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3F8614" w14:textId="300E2013" w:rsidR="00EF0549" w:rsidRPr="0058553D" w:rsidRDefault="00EF0549" w:rsidP="00EF0549">
      <w:pPr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  <w:r w:rsidRPr="0058553D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Additional Supplementary File </w:t>
      </w:r>
      <w:r w:rsidR="007F2B65" w:rsidRPr="0058553D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>1</w:t>
      </w:r>
    </w:p>
    <w:p w14:paraId="28F13C1D" w14:textId="499BFBC0" w:rsidR="00467503" w:rsidRPr="0058553D" w:rsidRDefault="00467503" w:rsidP="00EF0549">
      <w:pPr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3FCD6726" w14:textId="77777777" w:rsidR="00467503" w:rsidRPr="0058553D" w:rsidRDefault="00467503" w:rsidP="00467503">
      <w:pPr>
        <w:rPr>
          <w:rFonts w:eastAsia="Times New Roman" w:cs="Times New Roman"/>
          <w:sz w:val="20"/>
          <w:szCs w:val="20"/>
          <w:lang w:val="en-US" w:eastAsia="nl-NL"/>
        </w:rPr>
      </w:pPr>
      <w:r w:rsidRPr="0058553D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Supplementary Table 1: </w:t>
      </w:r>
      <w:r w:rsidRPr="0058553D">
        <w:rPr>
          <w:rFonts w:eastAsia="Times New Roman" w:cs="Times New Roman"/>
          <w:color w:val="000000"/>
          <w:sz w:val="20"/>
          <w:szCs w:val="20"/>
          <w:lang w:val="en-US" w:eastAsia="nl-NL"/>
        </w:rPr>
        <w:t>Cell type profiling, selection of the representative genes per cell type</w:t>
      </w:r>
    </w:p>
    <w:p w14:paraId="45FAE389" w14:textId="77777777" w:rsidR="00467503" w:rsidRPr="006A629B" w:rsidRDefault="00467503" w:rsidP="00467503">
      <w:pPr>
        <w:rPr>
          <w:rFonts w:eastAsia="Times New Roman" w:cs="Times New Roman"/>
          <w:sz w:val="20"/>
          <w:szCs w:val="20"/>
          <w:lang w:val="en-US" w:eastAsia="nl-NL"/>
        </w:rPr>
      </w:pPr>
    </w:p>
    <w:tbl>
      <w:tblPr>
        <w:tblStyle w:val="PlainTable1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2127"/>
        <w:gridCol w:w="2835"/>
        <w:gridCol w:w="850"/>
        <w:gridCol w:w="1134"/>
      </w:tblGrid>
      <w:tr w:rsidR="00467503" w:rsidRPr="006A629B" w14:paraId="5E0F47DD" w14:textId="77777777" w:rsidTr="00E51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44F7EA97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Cell type: representative gene subset</w:t>
            </w:r>
          </w:p>
        </w:tc>
        <w:tc>
          <w:tcPr>
            <w:tcW w:w="2127" w:type="dxa"/>
            <w:hideMark/>
          </w:tcPr>
          <w:p w14:paraId="75EF8B4D" w14:textId="77777777" w:rsidR="00467503" w:rsidRPr="006A629B" w:rsidRDefault="00467503" w:rsidP="00E51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Genes</w:t>
            </w:r>
          </w:p>
        </w:tc>
        <w:tc>
          <w:tcPr>
            <w:tcW w:w="2835" w:type="dxa"/>
            <w:hideMark/>
          </w:tcPr>
          <w:p w14:paraId="01C0111F" w14:textId="77777777" w:rsidR="00467503" w:rsidRPr="006A629B" w:rsidRDefault="00467503" w:rsidP="00E51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Correlation Coefficient</w:t>
            </w:r>
          </w:p>
        </w:tc>
        <w:tc>
          <w:tcPr>
            <w:tcW w:w="850" w:type="dxa"/>
            <w:hideMark/>
          </w:tcPr>
          <w:p w14:paraId="405D8763" w14:textId="77777777" w:rsidR="00467503" w:rsidRPr="006A629B" w:rsidRDefault="00467503" w:rsidP="00E51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Slope</w:t>
            </w:r>
          </w:p>
        </w:tc>
        <w:tc>
          <w:tcPr>
            <w:tcW w:w="1134" w:type="dxa"/>
            <w:hideMark/>
          </w:tcPr>
          <w:p w14:paraId="5F1FB27D" w14:textId="77777777" w:rsidR="00467503" w:rsidRPr="006A629B" w:rsidRDefault="00467503" w:rsidP="00E51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Include</w:t>
            </w:r>
          </w:p>
        </w:tc>
      </w:tr>
      <w:tr w:rsidR="00467503" w:rsidRPr="00E51DEC" w14:paraId="3239A78E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0B44DD0E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B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cell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90494C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>CD19, CD22, CR2, MS4A1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127" w:type="dxa"/>
            <w:hideMark/>
          </w:tcPr>
          <w:p w14:paraId="6BE1078C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19-CD22</w:t>
            </w:r>
          </w:p>
          <w:p w14:paraId="32EB7F2B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0F7A7176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19-CR2</w:t>
            </w:r>
          </w:p>
          <w:p w14:paraId="675F715D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538CF126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19-MS4A1</w:t>
            </w:r>
          </w:p>
          <w:p w14:paraId="610C1C04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289B9DCC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22-CR2</w:t>
            </w:r>
          </w:p>
          <w:p w14:paraId="75015480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4F13B7F2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22-MS4A1</w:t>
            </w:r>
          </w:p>
          <w:p w14:paraId="4284AC16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76CA946B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R2-MS4A1</w:t>
            </w:r>
          </w:p>
        </w:tc>
        <w:tc>
          <w:tcPr>
            <w:tcW w:w="2835" w:type="dxa"/>
            <w:hideMark/>
          </w:tcPr>
          <w:p w14:paraId="54ACB133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63</w:t>
            </w:r>
          </w:p>
          <w:p w14:paraId="0016D3C3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6C69857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953</w:t>
            </w:r>
          </w:p>
          <w:p w14:paraId="0BCEF370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D5DC8CE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953</w:t>
            </w:r>
          </w:p>
          <w:p w14:paraId="31ED4233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6116B1A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25</w:t>
            </w:r>
          </w:p>
          <w:p w14:paraId="1546B6B7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4DC3E1B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98</w:t>
            </w:r>
          </w:p>
          <w:p w14:paraId="2047716B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FD6E704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929</w:t>
            </w:r>
          </w:p>
        </w:tc>
        <w:tc>
          <w:tcPr>
            <w:tcW w:w="850" w:type="dxa"/>
            <w:hideMark/>
          </w:tcPr>
          <w:p w14:paraId="226979CB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8</w:t>
            </w:r>
          </w:p>
          <w:p w14:paraId="4372259B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D198261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3</w:t>
            </w:r>
          </w:p>
          <w:p w14:paraId="26AB7943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B57D7C2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5</w:t>
            </w:r>
          </w:p>
          <w:p w14:paraId="13FCEDD8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93D2C11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53</w:t>
            </w:r>
          </w:p>
          <w:p w14:paraId="6AD075A5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A3E233E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1</w:t>
            </w:r>
          </w:p>
          <w:p w14:paraId="1CDAD55F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2385ACE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97</w:t>
            </w:r>
          </w:p>
        </w:tc>
        <w:tc>
          <w:tcPr>
            <w:tcW w:w="1134" w:type="dxa"/>
            <w:hideMark/>
          </w:tcPr>
          <w:p w14:paraId="17005AA5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03A21C33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D20831A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63526D96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C42F81E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603594ED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29F3606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30E82334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49B3D03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628072A1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4BA82D2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67503" w:rsidRPr="006A629B" w14:paraId="27320852" w14:textId="77777777" w:rsidTr="00E51DEC">
        <w:trPr>
          <w:trHeight w:val="5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68DDB066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cell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90494C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>SH2D1A, CD6, CD3G, CD3E, CD3D</w:t>
            </w:r>
          </w:p>
        </w:tc>
        <w:tc>
          <w:tcPr>
            <w:tcW w:w="2127" w:type="dxa"/>
            <w:hideMark/>
          </w:tcPr>
          <w:p w14:paraId="1BC533A4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H2D1A-CD6</w:t>
            </w:r>
          </w:p>
          <w:p w14:paraId="775AD458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729135E4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H2D1A-CD3G</w:t>
            </w:r>
          </w:p>
          <w:p w14:paraId="47CD6AD5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2E8842B9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H2D1A-CD3E</w:t>
            </w:r>
          </w:p>
          <w:p w14:paraId="3C7488C7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5DAFFE67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H2D1A-CD3D</w:t>
            </w:r>
          </w:p>
          <w:p w14:paraId="43BF9387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278B8147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6-CD3G</w:t>
            </w:r>
          </w:p>
          <w:p w14:paraId="2DEB5577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383A7373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6-CD3E</w:t>
            </w:r>
          </w:p>
          <w:p w14:paraId="356BC59D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0288F2C7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6-CD3D</w:t>
            </w:r>
          </w:p>
          <w:p w14:paraId="5AD66E7E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6F59CC70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3G-CD3E</w:t>
            </w:r>
          </w:p>
          <w:p w14:paraId="6304CE69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4A6F775F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3G-CD3D</w:t>
            </w:r>
          </w:p>
          <w:p w14:paraId="31436090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00DC411E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3E-CD3D</w:t>
            </w:r>
          </w:p>
        </w:tc>
        <w:tc>
          <w:tcPr>
            <w:tcW w:w="2835" w:type="dxa"/>
            <w:hideMark/>
          </w:tcPr>
          <w:p w14:paraId="1CBAD65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14</w:t>
            </w:r>
          </w:p>
          <w:p w14:paraId="46BDBB85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7CFC29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38</w:t>
            </w:r>
          </w:p>
          <w:p w14:paraId="7868A77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1EC87A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78</w:t>
            </w:r>
          </w:p>
          <w:p w14:paraId="4A1DA16F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DC6F1E5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22</w:t>
            </w:r>
          </w:p>
          <w:p w14:paraId="043ABE7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CAA118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55</w:t>
            </w:r>
          </w:p>
          <w:p w14:paraId="036F65A0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39A6F15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2</w:t>
            </w:r>
          </w:p>
          <w:p w14:paraId="36A46F2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D4985B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16</w:t>
            </w:r>
          </w:p>
          <w:p w14:paraId="689C513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FE4959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23</w:t>
            </w:r>
          </w:p>
          <w:p w14:paraId="0F4C20FF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69A8743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77</w:t>
            </w:r>
          </w:p>
          <w:p w14:paraId="21441120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B51AEC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92</w:t>
            </w:r>
          </w:p>
        </w:tc>
        <w:tc>
          <w:tcPr>
            <w:tcW w:w="850" w:type="dxa"/>
            <w:hideMark/>
          </w:tcPr>
          <w:p w14:paraId="17ABAE7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9</w:t>
            </w:r>
          </w:p>
          <w:p w14:paraId="3050C35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5632F69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</w:t>
            </w:r>
          </w:p>
          <w:p w14:paraId="691E8F35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468C9B5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3</w:t>
            </w:r>
          </w:p>
          <w:p w14:paraId="530EFC5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0F3A2C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8</w:t>
            </w:r>
          </w:p>
          <w:p w14:paraId="1DB84180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0B58E7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48</w:t>
            </w:r>
          </w:p>
          <w:p w14:paraId="10281F3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E42ACB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</w:t>
            </w:r>
          </w:p>
          <w:p w14:paraId="0EE8CE9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44B005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</w:t>
            </w:r>
          </w:p>
          <w:p w14:paraId="1C585F33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548E25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1</w:t>
            </w:r>
          </w:p>
          <w:p w14:paraId="58203A5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76BC6F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8</w:t>
            </w:r>
          </w:p>
          <w:p w14:paraId="2CBBFE7E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31EF3A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91</w:t>
            </w:r>
          </w:p>
        </w:tc>
        <w:tc>
          <w:tcPr>
            <w:tcW w:w="1134" w:type="dxa"/>
            <w:hideMark/>
          </w:tcPr>
          <w:p w14:paraId="15770DC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1357CA7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9FFA5F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4F8E503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1A922C2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70A723D9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7171E9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2CFD49E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C0985A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645923DE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AC1F16F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0D581DD9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87DBE3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5AF7EAA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3F2B162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408BE1D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1636B2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6E1217D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729BC85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67503" w:rsidRPr="006A629B" w14:paraId="1210E7C0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4575E8A3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Regulatory 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cell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90494C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>FOXP3</w:t>
            </w:r>
          </w:p>
        </w:tc>
        <w:tc>
          <w:tcPr>
            <w:tcW w:w="2127" w:type="dxa"/>
            <w:hideMark/>
          </w:tcPr>
          <w:p w14:paraId="576A8D8E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FOXP3-IL2RA</w:t>
            </w:r>
          </w:p>
        </w:tc>
        <w:tc>
          <w:tcPr>
            <w:tcW w:w="2835" w:type="dxa"/>
            <w:hideMark/>
          </w:tcPr>
          <w:p w14:paraId="2DC56059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0.052</w:t>
            </w:r>
          </w:p>
        </w:tc>
        <w:tc>
          <w:tcPr>
            <w:tcW w:w="850" w:type="dxa"/>
            <w:hideMark/>
          </w:tcPr>
          <w:p w14:paraId="080DEF0E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hideMark/>
          </w:tcPr>
          <w:p w14:paraId="1998B2D2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</w:tr>
      <w:tr w:rsidR="00467503" w:rsidRPr="006A629B" w14:paraId="3F6F4D75" w14:textId="77777777" w:rsidTr="00E51DEC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2D9772D7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CD4 Memory 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cell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90494C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>CD4</w:t>
            </w:r>
          </w:p>
        </w:tc>
        <w:tc>
          <w:tcPr>
            <w:tcW w:w="2127" w:type="dxa"/>
            <w:hideMark/>
          </w:tcPr>
          <w:p w14:paraId="261D5D87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4-Shell</w:t>
            </w:r>
          </w:p>
        </w:tc>
        <w:tc>
          <w:tcPr>
            <w:tcW w:w="2835" w:type="dxa"/>
            <w:hideMark/>
          </w:tcPr>
          <w:p w14:paraId="4F99B91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138</w:t>
            </w:r>
          </w:p>
        </w:tc>
        <w:tc>
          <w:tcPr>
            <w:tcW w:w="850" w:type="dxa"/>
            <w:hideMark/>
          </w:tcPr>
          <w:p w14:paraId="575E9845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hideMark/>
          </w:tcPr>
          <w:p w14:paraId="63048500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</w:tr>
      <w:tr w:rsidR="00467503" w:rsidRPr="006A629B" w14:paraId="65A2AE99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2BFB5008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CD45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:</w:t>
            </w:r>
            <w:r w:rsidRPr="0090494C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 PTPRC</w:t>
            </w:r>
          </w:p>
        </w:tc>
        <w:tc>
          <w:tcPr>
            <w:tcW w:w="2127" w:type="dxa"/>
            <w:hideMark/>
          </w:tcPr>
          <w:p w14:paraId="633A042B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TPRC</w:t>
            </w:r>
          </w:p>
        </w:tc>
        <w:tc>
          <w:tcPr>
            <w:tcW w:w="2835" w:type="dxa"/>
            <w:hideMark/>
          </w:tcPr>
          <w:p w14:paraId="43BEC77A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hideMark/>
          </w:tcPr>
          <w:p w14:paraId="08F775B4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hideMark/>
          </w:tcPr>
          <w:p w14:paraId="186B40D3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67503" w:rsidRPr="006A629B" w14:paraId="1960582A" w14:textId="77777777" w:rsidTr="00E51DEC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2D111C85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CD8 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cell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90494C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>CD8A, CD8B</w:t>
            </w:r>
          </w:p>
        </w:tc>
        <w:tc>
          <w:tcPr>
            <w:tcW w:w="2127" w:type="dxa"/>
            <w:hideMark/>
          </w:tcPr>
          <w:p w14:paraId="047FD43D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8A-CD8B</w:t>
            </w:r>
          </w:p>
        </w:tc>
        <w:tc>
          <w:tcPr>
            <w:tcW w:w="2835" w:type="dxa"/>
            <w:hideMark/>
          </w:tcPr>
          <w:p w14:paraId="36FDEB4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557</w:t>
            </w:r>
          </w:p>
        </w:tc>
        <w:tc>
          <w:tcPr>
            <w:tcW w:w="850" w:type="dxa"/>
            <w:hideMark/>
          </w:tcPr>
          <w:p w14:paraId="463892D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8</w:t>
            </w:r>
          </w:p>
        </w:tc>
        <w:tc>
          <w:tcPr>
            <w:tcW w:w="1134" w:type="dxa"/>
            <w:hideMark/>
          </w:tcPr>
          <w:p w14:paraId="0366CA02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67503" w:rsidRPr="006A629B" w14:paraId="5ABB1E68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202307E5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Exhausted 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cell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: LAG3</w:t>
            </w:r>
          </w:p>
        </w:tc>
        <w:tc>
          <w:tcPr>
            <w:tcW w:w="2127" w:type="dxa"/>
            <w:hideMark/>
          </w:tcPr>
          <w:p w14:paraId="7AF29E5A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LAG3-TIGIT</w:t>
            </w:r>
          </w:p>
        </w:tc>
        <w:tc>
          <w:tcPr>
            <w:tcW w:w="2835" w:type="dxa"/>
            <w:hideMark/>
          </w:tcPr>
          <w:p w14:paraId="48B1CB72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457</w:t>
            </w:r>
          </w:p>
        </w:tc>
        <w:tc>
          <w:tcPr>
            <w:tcW w:w="850" w:type="dxa"/>
            <w:hideMark/>
          </w:tcPr>
          <w:p w14:paraId="67D6ABDA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55</w:t>
            </w:r>
          </w:p>
        </w:tc>
        <w:tc>
          <w:tcPr>
            <w:tcW w:w="1134" w:type="dxa"/>
            <w:hideMark/>
          </w:tcPr>
          <w:p w14:paraId="318BC96D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</w:tr>
      <w:tr w:rsidR="00467503" w:rsidRPr="006A629B" w14:paraId="239E4D8E" w14:textId="77777777" w:rsidTr="00E51DEC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578A6461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Conventional Dendritic cells 2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A80E26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>ITGAM, ITGAX</w:t>
            </w:r>
          </w:p>
        </w:tc>
        <w:tc>
          <w:tcPr>
            <w:tcW w:w="2127" w:type="dxa"/>
            <w:hideMark/>
          </w:tcPr>
          <w:p w14:paraId="7339CCF4" w14:textId="77777777" w:rsidR="00467503" w:rsidRPr="0090494C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ITGAM-ITGAX</w:t>
            </w:r>
          </w:p>
        </w:tc>
        <w:tc>
          <w:tcPr>
            <w:tcW w:w="2835" w:type="dxa"/>
            <w:hideMark/>
          </w:tcPr>
          <w:p w14:paraId="0B78A62E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455</w:t>
            </w:r>
          </w:p>
        </w:tc>
        <w:tc>
          <w:tcPr>
            <w:tcW w:w="850" w:type="dxa"/>
            <w:hideMark/>
          </w:tcPr>
          <w:p w14:paraId="2E8BD7C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49</w:t>
            </w:r>
          </w:p>
        </w:tc>
        <w:tc>
          <w:tcPr>
            <w:tcW w:w="1134" w:type="dxa"/>
            <w:hideMark/>
          </w:tcPr>
          <w:p w14:paraId="45E2A9F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</w:tr>
      <w:tr w:rsidR="00467503" w:rsidRPr="006A629B" w14:paraId="4F42AF6E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0B12139C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M2 macrophage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A80E26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>CD631, MRC1</w:t>
            </w:r>
          </w:p>
        </w:tc>
        <w:tc>
          <w:tcPr>
            <w:tcW w:w="2127" w:type="dxa"/>
            <w:hideMark/>
          </w:tcPr>
          <w:p w14:paraId="4F87050A" w14:textId="77777777" w:rsidR="00467503" w:rsidRPr="0090494C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9049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163-MRC1</w:t>
            </w:r>
          </w:p>
        </w:tc>
        <w:tc>
          <w:tcPr>
            <w:tcW w:w="2835" w:type="dxa"/>
            <w:hideMark/>
          </w:tcPr>
          <w:p w14:paraId="09D92169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8</w:t>
            </w:r>
          </w:p>
        </w:tc>
        <w:tc>
          <w:tcPr>
            <w:tcW w:w="850" w:type="dxa"/>
            <w:hideMark/>
          </w:tcPr>
          <w:p w14:paraId="69E36546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99</w:t>
            </w:r>
          </w:p>
        </w:tc>
        <w:tc>
          <w:tcPr>
            <w:tcW w:w="1134" w:type="dxa"/>
            <w:hideMark/>
          </w:tcPr>
          <w:p w14:paraId="53B12E1B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67503" w:rsidRPr="006A629B" w14:paraId="1A6F443C" w14:textId="77777777" w:rsidTr="00E51DEC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4C50DED6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M1 macrophage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A80E26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>CD86, CD80</w:t>
            </w:r>
          </w:p>
        </w:tc>
        <w:tc>
          <w:tcPr>
            <w:tcW w:w="2127" w:type="dxa"/>
            <w:hideMark/>
          </w:tcPr>
          <w:p w14:paraId="55818358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86-CD80</w:t>
            </w:r>
          </w:p>
        </w:tc>
        <w:tc>
          <w:tcPr>
            <w:tcW w:w="2835" w:type="dxa"/>
            <w:hideMark/>
          </w:tcPr>
          <w:p w14:paraId="6498AB5F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436</w:t>
            </w:r>
          </w:p>
        </w:tc>
        <w:tc>
          <w:tcPr>
            <w:tcW w:w="850" w:type="dxa"/>
            <w:hideMark/>
          </w:tcPr>
          <w:p w14:paraId="4FF344A3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49</w:t>
            </w:r>
          </w:p>
        </w:tc>
        <w:tc>
          <w:tcPr>
            <w:tcW w:w="1134" w:type="dxa"/>
            <w:hideMark/>
          </w:tcPr>
          <w:p w14:paraId="429CF4F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</w:tr>
      <w:tr w:rsidR="00467503" w:rsidRPr="006A629B" w14:paraId="475460C8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39997FB9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t>MACROPHAGE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A80E26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>CD68, FCGR2A</w:t>
            </w:r>
          </w:p>
        </w:tc>
        <w:tc>
          <w:tcPr>
            <w:tcW w:w="2127" w:type="dxa"/>
            <w:hideMark/>
          </w:tcPr>
          <w:p w14:paraId="50C5B273" w14:textId="77777777" w:rsidR="00467503" w:rsidRPr="00A80E26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68-FCGR2A</w:t>
            </w:r>
          </w:p>
        </w:tc>
        <w:tc>
          <w:tcPr>
            <w:tcW w:w="2835" w:type="dxa"/>
            <w:hideMark/>
          </w:tcPr>
          <w:p w14:paraId="4B5BC23D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33</w:t>
            </w:r>
          </w:p>
        </w:tc>
        <w:tc>
          <w:tcPr>
            <w:tcW w:w="850" w:type="dxa"/>
            <w:hideMark/>
          </w:tcPr>
          <w:p w14:paraId="1A377D8C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2</w:t>
            </w:r>
          </w:p>
        </w:tc>
        <w:tc>
          <w:tcPr>
            <w:tcW w:w="1134" w:type="dxa"/>
            <w:hideMark/>
          </w:tcPr>
          <w:p w14:paraId="5DD8201A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67503" w:rsidRPr="006A629B" w14:paraId="7B07A976" w14:textId="77777777" w:rsidTr="00E51DEC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0B11C29C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endritic cell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A80E26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>CD1A, CD1C</w:t>
            </w:r>
          </w:p>
        </w:tc>
        <w:tc>
          <w:tcPr>
            <w:tcW w:w="2127" w:type="dxa"/>
            <w:hideMark/>
          </w:tcPr>
          <w:p w14:paraId="43638801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1A-CD1C</w:t>
            </w:r>
          </w:p>
        </w:tc>
        <w:tc>
          <w:tcPr>
            <w:tcW w:w="2835" w:type="dxa"/>
            <w:hideMark/>
          </w:tcPr>
          <w:p w14:paraId="5C65641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541</w:t>
            </w:r>
          </w:p>
        </w:tc>
        <w:tc>
          <w:tcPr>
            <w:tcW w:w="850" w:type="dxa"/>
            <w:hideMark/>
          </w:tcPr>
          <w:p w14:paraId="38BD4BA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56</w:t>
            </w:r>
          </w:p>
        </w:tc>
        <w:tc>
          <w:tcPr>
            <w:tcW w:w="1134" w:type="dxa"/>
            <w:hideMark/>
          </w:tcPr>
          <w:p w14:paraId="510D01B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</w:tr>
      <w:tr w:rsidR="00467503" w:rsidRPr="006A629B" w14:paraId="05D07820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6FFD07DB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Mast CELL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: MS4A2, TPSAB1</w:t>
            </w:r>
          </w:p>
        </w:tc>
        <w:tc>
          <w:tcPr>
            <w:tcW w:w="2127" w:type="dxa"/>
            <w:hideMark/>
          </w:tcPr>
          <w:p w14:paraId="59233D4A" w14:textId="77777777" w:rsidR="00467503" w:rsidRPr="00A80E26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S4A2-TPSAB1</w:t>
            </w:r>
          </w:p>
        </w:tc>
        <w:tc>
          <w:tcPr>
            <w:tcW w:w="2835" w:type="dxa"/>
            <w:hideMark/>
          </w:tcPr>
          <w:p w14:paraId="37F32CE7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913</w:t>
            </w:r>
          </w:p>
        </w:tc>
        <w:tc>
          <w:tcPr>
            <w:tcW w:w="850" w:type="dxa"/>
            <w:hideMark/>
          </w:tcPr>
          <w:p w14:paraId="070E7EC6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8</w:t>
            </w:r>
          </w:p>
        </w:tc>
        <w:tc>
          <w:tcPr>
            <w:tcW w:w="1134" w:type="dxa"/>
            <w:hideMark/>
          </w:tcPr>
          <w:p w14:paraId="52223823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467503" w:rsidRPr="006A629B" w14:paraId="468EC312" w14:textId="77777777" w:rsidTr="00E51DEC">
        <w:trPr>
          <w:trHeight w:val="1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299D1C33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Monocyte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A80E26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>CD14</w:t>
            </w:r>
          </w:p>
        </w:tc>
        <w:tc>
          <w:tcPr>
            <w:tcW w:w="2127" w:type="dxa"/>
            <w:hideMark/>
          </w:tcPr>
          <w:p w14:paraId="0B4F8954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14-CD33</w:t>
            </w:r>
          </w:p>
          <w:p w14:paraId="055402DB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02FE4CE6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14-TLR2</w:t>
            </w:r>
          </w:p>
          <w:p w14:paraId="70D8D603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  <w:p w14:paraId="499735B7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D33-TLR2</w:t>
            </w:r>
          </w:p>
        </w:tc>
        <w:tc>
          <w:tcPr>
            <w:tcW w:w="2835" w:type="dxa"/>
            <w:hideMark/>
          </w:tcPr>
          <w:p w14:paraId="48F48B5E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203</w:t>
            </w:r>
          </w:p>
          <w:p w14:paraId="68935F7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8C2AC59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294</w:t>
            </w:r>
          </w:p>
          <w:p w14:paraId="5F5ADB2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3B9634B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342</w:t>
            </w:r>
          </w:p>
        </w:tc>
        <w:tc>
          <w:tcPr>
            <w:tcW w:w="850" w:type="dxa"/>
            <w:hideMark/>
          </w:tcPr>
          <w:p w14:paraId="0C71509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hideMark/>
          </w:tcPr>
          <w:p w14:paraId="722E3B5F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72A8AF62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C5D36D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2F0CBF4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712C7F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</w:tr>
      <w:tr w:rsidR="00467503" w:rsidRPr="006A629B" w14:paraId="60F5AD32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6DDE700A" w14:textId="77777777" w:rsidR="00467503" w:rsidRPr="006A629B" w:rsidRDefault="00467503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eutrophil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 w:rsidRPr="00A80E26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nl-NL"/>
              </w:rPr>
              <w:t>CSF3R</w:t>
            </w:r>
          </w:p>
        </w:tc>
        <w:tc>
          <w:tcPr>
            <w:tcW w:w="2127" w:type="dxa"/>
            <w:hideMark/>
          </w:tcPr>
          <w:p w14:paraId="097D1C0F" w14:textId="77777777" w:rsidR="00467503" w:rsidRPr="00A80E26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FCGR3A-CSF3R</w:t>
            </w:r>
          </w:p>
        </w:tc>
        <w:tc>
          <w:tcPr>
            <w:tcW w:w="2835" w:type="dxa"/>
            <w:hideMark/>
          </w:tcPr>
          <w:p w14:paraId="1FAA18A2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0.001</w:t>
            </w:r>
          </w:p>
        </w:tc>
        <w:tc>
          <w:tcPr>
            <w:tcW w:w="850" w:type="dxa"/>
            <w:hideMark/>
          </w:tcPr>
          <w:p w14:paraId="5B7FC6A2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hideMark/>
          </w:tcPr>
          <w:p w14:paraId="4FF40F24" w14:textId="77777777" w:rsidR="00467503" w:rsidRPr="006A629B" w:rsidRDefault="00467503" w:rsidP="00E51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</w:tr>
      <w:tr w:rsidR="00467503" w:rsidRPr="006A629B" w14:paraId="14ADBF54" w14:textId="77777777" w:rsidTr="00E51DEC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C023E31" w14:textId="77777777" w:rsidR="00467503" w:rsidRPr="00467503" w:rsidRDefault="00467503" w:rsidP="00E51DEC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2791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otoxic cells</w:t>
            </w:r>
            <w:r w:rsidRPr="006A629B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  <w:t xml:space="preserve">: </w:t>
            </w:r>
            <w:r w:rsidRPr="00A80E26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GZMA, GZMB, PRF1, GZMH</w:t>
            </w:r>
          </w:p>
        </w:tc>
        <w:tc>
          <w:tcPr>
            <w:tcW w:w="2127" w:type="dxa"/>
          </w:tcPr>
          <w:p w14:paraId="0D18AE47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A-GZMB</w:t>
            </w:r>
          </w:p>
          <w:p w14:paraId="06E2906B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3CCB1C4F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A-GZMH</w:t>
            </w:r>
          </w:p>
          <w:p w14:paraId="5709C875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2D5C0E77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A-KLRB1</w:t>
            </w:r>
          </w:p>
          <w:p w14:paraId="3FA3BC87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078463F5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A-KLRD1</w:t>
            </w:r>
          </w:p>
          <w:p w14:paraId="7CFB6A78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54306DD6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A-KLRK1</w:t>
            </w:r>
          </w:p>
          <w:p w14:paraId="60F2887A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536A9313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A-PRF1</w:t>
            </w:r>
          </w:p>
          <w:p w14:paraId="3A99292D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20CD850E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B-GZMH</w:t>
            </w:r>
          </w:p>
          <w:p w14:paraId="07763E89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5E49B614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B-KLRB1</w:t>
            </w:r>
          </w:p>
          <w:p w14:paraId="4CDB12D4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0B6E28A2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B-KLRD1</w:t>
            </w:r>
          </w:p>
          <w:p w14:paraId="1C198B9F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1B0E1227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B-KLRK1</w:t>
            </w:r>
          </w:p>
          <w:p w14:paraId="05DB2F46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44B14062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B-PRF1</w:t>
            </w:r>
          </w:p>
          <w:p w14:paraId="5EFFD308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174FB52C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H-KLRB1</w:t>
            </w:r>
          </w:p>
          <w:p w14:paraId="67E61599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00D78CC4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H-KLRD1</w:t>
            </w:r>
          </w:p>
          <w:p w14:paraId="683FEA2E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7707E2A4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H-KLRK1</w:t>
            </w:r>
          </w:p>
          <w:p w14:paraId="048EA385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6F23D531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GZMH-PRF1</w:t>
            </w:r>
          </w:p>
          <w:p w14:paraId="4CB6BBA0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1948C8A9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KLRB1-KLRD1</w:t>
            </w:r>
          </w:p>
          <w:p w14:paraId="1846C594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6E166B7F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KLRB1-KLRK1</w:t>
            </w:r>
          </w:p>
          <w:p w14:paraId="6D26D1D5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054CCB66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KLRB1-PRF1</w:t>
            </w:r>
          </w:p>
          <w:p w14:paraId="6E23B4A2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6AD5ADF9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KLRD1-KLRK1</w:t>
            </w:r>
          </w:p>
          <w:p w14:paraId="228024DE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2913126B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KLRD1-PRF1</w:t>
            </w:r>
          </w:p>
          <w:p w14:paraId="5BB66E6F" w14:textId="77777777" w:rsidR="00467503" w:rsidRPr="00A80E26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nl-NL"/>
              </w:rPr>
            </w:pPr>
          </w:p>
          <w:p w14:paraId="00B770D2" w14:textId="77777777" w:rsidR="00467503" w:rsidRPr="00467503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80E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KLRK1-PRF</w:t>
            </w:r>
            <w:r w:rsidRPr="00604E4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835" w:type="dxa"/>
          </w:tcPr>
          <w:p w14:paraId="186FC943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42</w:t>
            </w:r>
          </w:p>
          <w:p w14:paraId="1388BFD3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033AE4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5</w:t>
            </w:r>
          </w:p>
          <w:p w14:paraId="59B1807E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99B47C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535</w:t>
            </w:r>
          </w:p>
          <w:p w14:paraId="251DF10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8B4F29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387</w:t>
            </w:r>
          </w:p>
          <w:p w14:paraId="20CC2CAE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3DAD92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71</w:t>
            </w:r>
          </w:p>
          <w:p w14:paraId="0DCA04D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A277043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11</w:t>
            </w:r>
          </w:p>
          <w:p w14:paraId="760A85D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CBE731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28</w:t>
            </w:r>
          </w:p>
          <w:p w14:paraId="0151D9F4" w14:textId="77777777" w:rsidR="00467503" w:rsidRPr="006A629B" w:rsidRDefault="00467503" w:rsidP="00E5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3C2319A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0.212</w:t>
            </w:r>
          </w:p>
          <w:p w14:paraId="299B84A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E3D5C20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393</w:t>
            </w:r>
          </w:p>
          <w:p w14:paraId="230426D2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1520F0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239</w:t>
            </w:r>
          </w:p>
          <w:p w14:paraId="74180125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7F0D4D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52</w:t>
            </w:r>
          </w:p>
          <w:p w14:paraId="4D22F5D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13DB429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14</w:t>
            </w:r>
          </w:p>
          <w:p w14:paraId="4735632F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62AD73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458</w:t>
            </w:r>
          </w:p>
          <w:p w14:paraId="148E59D5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3418EA7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34</w:t>
            </w:r>
          </w:p>
          <w:p w14:paraId="3AE89A6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877FE7E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31</w:t>
            </w:r>
          </w:p>
          <w:p w14:paraId="7E6AED8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727585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128</w:t>
            </w:r>
          </w:p>
          <w:p w14:paraId="6B75DF9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40FB512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42</w:t>
            </w:r>
          </w:p>
          <w:p w14:paraId="09A227E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CE21493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189</w:t>
            </w:r>
          </w:p>
          <w:p w14:paraId="783C19B3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34B2E11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246</w:t>
            </w:r>
          </w:p>
          <w:p w14:paraId="4D72DD6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AA4269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484</w:t>
            </w:r>
          </w:p>
          <w:p w14:paraId="1669197E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903B7CF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595</w:t>
            </w:r>
          </w:p>
        </w:tc>
        <w:tc>
          <w:tcPr>
            <w:tcW w:w="850" w:type="dxa"/>
          </w:tcPr>
          <w:p w14:paraId="7EAF7383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31</w:t>
            </w:r>
          </w:p>
          <w:p w14:paraId="2BEF575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7F643B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9</w:t>
            </w:r>
          </w:p>
          <w:p w14:paraId="5D90127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B21B419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5</w:t>
            </w:r>
          </w:p>
          <w:p w14:paraId="570724D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481DD67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3BB9D5E5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34F884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9</w:t>
            </w:r>
          </w:p>
          <w:p w14:paraId="7D2C270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1E2B8A0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4</w:t>
            </w:r>
          </w:p>
          <w:p w14:paraId="11D18DB2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F35A8A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91</w:t>
            </w:r>
          </w:p>
          <w:p w14:paraId="3893D0F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19C4FD82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353E334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2E41F679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339944F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19F79CBD" w14:textId="77777777" w:rsidR="00467503" w:rsidRPr="006A629B" w:rsidRDefault="00467503" w:rsidP="00E5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4B44AC7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498443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08</w:t>
            </w:r>
          </w:p>
          <w:p w14:paraId="007DD1A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75E13EDF" w14:textId="77777777" w:rsidR="00467503" w:rsidRPr="006A629B" w:rsidRDefault="00467503" w:rsidP="00E5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5D35E23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734C22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1</w:t>
            </w:r>
          </w:p>
          <w:p w14:paraId="3E085DE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2065E2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55</w:t>
            </w:r>
          </w:p>
          <w:p w14:paraId="2957AB3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2350C9D5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3</w:t>
            </w:r>
          </w:p>
          <w:p w14:paraId="6D5BAA39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709E2F3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7F870B9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AD5080E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2</w:t>
            </w:r>
          </w:p>
          <w:p w14:paraId="59A2FDB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5CEB4BD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49C9371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4753723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14:paraId="6751109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BF6CA60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27</w:t>
            </w:r>
          </w:p>
          <w:p w14:paraId="35BE83F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8D97252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8</w:t>
            </w:r>
          </w:p>
        </w:tc>
        <w:tc>
          <w:tcPr>
            <w:tcW w:w="1134" w:type="dxa"/>
          </w:tcPr>
          <w:p w14:paraId="79039A9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1A4E74CA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EE32C7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7C2CDAB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FCEAAD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167DD62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48D3EED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69B4031B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39E80A23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15D9A6B3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9DCED8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0B913F5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E37CAA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1D65CDD9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596B042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60F4B72E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7244C6F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3695074E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E46120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312E7674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E8306CC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63A8A4F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7CD5DF0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7C99A19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CD9232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21266E6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A663A1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1ECF4193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013673E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536C69E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1277520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61C4F48F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BE70B0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499F2B97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A581918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20C7945F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393D4A9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79520A3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B5DFFD9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402D0006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966B801" w14:textId="77777777" w:rsidR="00467503" w:rsidRPr="006A629B" w:rsidRDefault="00467503" w:rsidP="00E51D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</w:tr>
    </w:tbl>
    <w:p w14:paraId="2AF9DC4E" w14:textId="77777777" w:rsidR="00E51DEC" w:rsidRPr="00800ACF" w:rsidRDefault="00467503" w:rsidP="00E51DEC">
      <w:pPr>
        <w:rPr>
          <w:b/>
          <w:bCs/>
          <w:lang w:val="en-GB"/>
        </w:rPr>
      </w:pPr>
      <w:r>
        <w:rPr>
          <w:b/>
          <w:bCs/>
          <w:caps/>
        </w:rPr>
        <w:br w:type="page"/>
      </w:r>
      <w:r w:rsidR="00E51DEC" w:rsidRPr="00800ACF">
        <w:rPr>
          <w:b/>
          <w:bCs/>
          <w:lang w:val="en-GB"/>
        </w:rPr>
        <w:lastRenderedPageBreak/>
        <w:t>Supplementary Table 2</w:t>
      </w:r>
    </w:p>
    <w:p w14:paraId="4E8572BA" w14:textId="268B32B5" w:rsidR="00E51DEC" w:rsidRDefault="00E51DEC" w:rsidP="00E51DEC">
      <w:pPr>
        <w:rPr>
          <w:lang w:val="en-GB"/>
        </w:rPr>
      </w:pPr>
      <w:r w:rsidRPr="00800ACF">
        <w:rPr>
          <w:lang w:val="en-GB"/>
        </w:rPr>
        <w:t xml:space="preserve">Summary of all ROIs that were included in the data analysis of the </w:t>
      </w:r>
      <w:proofErr w:type="spellStart"/>
      <w:r w:rsidRPr="00800ACF">
        <w:rPr>
          <w:lang w:val="en-GB"/>
        </w:rPr>
        <w:t>GeoMx</w:t>
      </w:r>
      <w:proofErr w:type="spellEnd"/>
      <w:r w:rsidRPr="00800ACF">
        <w:rPr>
          <w:lang w:val="en-GB"/>
        </w:rPr>
        <w:t xml:space="preserve"> DSP of the first discovery cohort</w:t>
      </w:r>
    </w:p>
    <w:p w14:paraId="452508EB" w14:textId="77777777" w:rsidR="00E51DEC" w:rsidRPr="00800ACF" w:rsidRDefault="00E51DEC" w:rsidP="00E51DEC">
      <w:pPr>
        <w:rPr>
          <w:lang w:val="en-GB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681"/>
        <w:gridCol w:w="1701"/>
        <w:gridCol w:w="1843"/>
        <w:gridCol w:w="2693"/>
      </w:tblGrid>
      <w:tr w:rsidR="00E51DEC" w:rsidRPr="00800ACF" w14:paraId="3D2FCCDC" w14:textId="77777777" w:rsidTr="00E51DEC">
        <w:tc>
          <w:tcPr>
            <w:tcW w:w="3681" w:type="dxa"/>
          </w:tcPr>
          <w:p w14:paraId="708F33F7" w14:textId="77777777" w:rsidR="00E51DEC" w:rsidRPr="00800ACF" w:rsidRDefault="00E51DEC" w:rsidP="00E51DEC">
            <w:pPr>
              <w:rPr>
                <w:b/>
                <w:bCs/>
                <w:lang w:val="en-GB"/>
              </w:rPr>
            </w:pPr>
            <w:r w:rsidRPr="00800ACF">
              <w:rPr>
                <w:b/>
                <w:bCs/>
                <w:lang w:val="en-GB"/>
              </w:rPr>
              <w:t xml:space="preserve">ROIs in long </w:t>
            </w:r>
          </w:p>
        </w:tc>
        <w:tc>
          <w:tcPr>
            <w:tcW w:w="1701" w:type="dxa"/>
          </w:tcPr>
          <w:p w14:paraId="40C9883C" w14:textId="77777777" w:rsidR="00E51DEC" w:rsidRPr="00800ACF" w:rsidRDefault="00E51DEC" w:rsidP="00E51DEC">
            <w:pPr>
              <w:rPr>
                <w:b/>
                <w:bCs/>
                <w:lang w:val="en-GB"/>
              </w:rPr>
            </w:pPr>
            <w:r w:rsidRPr="00800ACF">
              <w:rPr>
                <w:b/>
                <w:bCs/>
                <w:lang w:val="en-GB"/>
              </w:rPr>
              <w:t xml:space="preserve">Number in long </w:t>
            </w:r>
          </w:p>
        </w:tc>
        <w:tc>
          <w:tcPr>
            <w:tcW w:w="1843" w:type="dxa"/>
          </w:tcPr>
          <w:p w14:paraId="0E7C493B" w14:textId="77777777" w:rsidR="00E51DEC" w:rsidRPr="00800ACF" w:rsidRDefault="00E51DEC" w:rsidP="00E51DEC">
            <w:pPr>
              <w:rPr>
                <w:b/>
                <w:bCs/>
                <w:lang w:val="en-GB"/>
              </w:rPr>
            </w:pPr>
            <w:r w:rsidRPr="00800ACF">
              <w:rPr>
                <w:b/>
                <w:bCs/>
                <w:lang w:val="en-GB"/>
              </w:rPr>
              <w:t xml:space="preserve">Number in short </w:t>
            </w:r>
          </w:p>
        </w:tc>
        <w:tc>
          <w:tcPr>
            <w:tcW w:w="2693" w:type="dxa"/>
          </w:tcPr>
          <w:p w14:paraId="51121155" w14:textId="77777777" w:rsidR="00E51DEC" w:rsidRPr="00800ACF" w:rsidRDefault="00E51DEC" w:rsidP="00E51DEC">
            <w:pPr>
              <w:rPr>
                <w:b/>
                <w:bCs/>
                <w:lang w:val="en-GB"/>
              </w:rPr>
            </w:pPr>
            <w:r w:rsidRPr="00800ACF">
              <w:rPr>
                <w:b/>
                <w:bCs/>
                <w:lang w:val="en-GB"/>
              </w:rPr>
              <w:t xml:space="preserve">Category in data analysis </w:t>
            </w:r>
          </w:p>
        </w:tc>
      </w:tr>
      <w:tr w:rsidR="00E51DEC" w:rsidRPr="00800ACF" w14:paraId="446192D3" w14:textId="77777777" w:rsidTr="00E51DEC">
        <w:tc>
          <w:tcPr>
            <w:tcW w:w="3681" w:type="dxa"/>
          </w:tcPr>
          <w:p w14:paraId="6DD2EBBC" w14:textId="77777777" w:rsidR="00E51DEC" w:rsidRPr="00800ACF" w:rsidRDefault="00E51DEC" w:rsidP="00E51DEC">
            <w:pPr>
              <w:rPr>
                <w:lang w:val="en-GB"/>
              </w:rPr>
            </w:pPr>
            <w:proofErr w:type="spellStart"/>
            <w:r w:rsidRPr="00800ACF">
              <w:rPr>
                <w:lang w:val="en-GB"/>
              </w:rPr>
              <w:t>Tumor</w:t>
            </w:r>
            <w:proofErr w:type="spellEnd"/>
            <w:r w:rsidRPr="00800ACF">
              <w:rPr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4FAA8701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3</w:t>
            </w:r>
          </w:p>
        </w:tc>
        <w:tc>
          <w:tcPr>
            <w:tcW w:w="1843" w:type="dxa"/>
          </w:tcPr>
          <w:p w14:paraId="5C0A0701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5</w:t>
            </w:r>
          </w:p>
        </w:tc>
        <w:tc>
          <w:tcPr>
            <w:tcW w:w="2693" w:type="dxa"/>
            <w:vMerge w:val="restart"/>
          </w:tcPr>
          <w:p w14:paraId="07BBA2CF" w14:textId="77777777" w:rsidR="00E51DEC" w:rsidRPr="00800ACF" w:rsidRDefault="00E51DEC" w:rsidP="00E51DEC">
            <w:pPr>
              <w:rPr>
                <w:lang w:val="en-GB"/>
              </w:rPr>
            </w:pPr>
            <w:proofErr w:type="spellStart"/>
            <w:r w:rsidRPr="00800ACF">
              <w:rPr>
                <w:lang w:val="en-GB"/>
              </w:rPr>
              <w:t>Tumor</w:t>
            </w:r>
            <w:proofErr w:type="spellEnd"/>
            <w:r w:rsidRPr="00800ACF">
              <w:rPr>
                <w:lang w:val="en-GB"/>
              </w:rPr>
              <w:t xml:space="preserve"> Plus </w:t>
            </w:r>
          </w:p>
        </w:tc>
      </w:tr>
      <w:tr w:rsidR="00E51DEC" w:rsidRPr="00800ACF" w14:paraId="7110BB04" w14:textId="77777777" w:rsidTr="00E51DEC">
        <w:tc>
          <w:tcPr>
            <w:tcW w:w="3681" w:type="dxa"/>
          </w:tcPr>
          <w:p w14:paraId="6E4A8842" w14:textId="77777777" w:rsidR="00E51DEC" w:rsidRPr="00800ACF" w:rsidRDefault="00E51DEC" w:rsidP="00E51DEC">
            <w:pPr>
              <w:rPr>
                <w:lang w:val="en-GB"/>
              </w:rPr>
            </w:pPr>
            <w:proofErr w:type="spellStart"/>
            <w:r w:rsidRPr="00800ACF">
              <w:rPr>
                <w:lang w:val="en-GB"/>
              </w:rPr>
              <w:t>Tumor</w:t>
            </w:r>
            <w:proofErr w:type="spellEnd"/>
            <w:r w:rsidRPr="00800ACF">
              <w:rPr>
                <w:lang w:val="en-GB"/>
              </w:rPr>
              <w:t xml:space="preserve"> + desmoplastic </w:t>
            </w:r>
          </w:p>
        </w:tc>
        <w:tc>
          <w:tcPr>
            <w:tcW w:w="1701" w:type="dxa"/>
          </w:tcPr>
          <w:p w14:paraId="3C5A437D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3</w:t>
            </w:r>
          </w:p>
        </w:tc>
        <w:tc>
          <w:tcPr>
            <w:tcW w:w="1843" w:type="dxa"/>
          </w:tcPr>
          <w:p w14:paraId="6DDBE175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4</w:t>
            </w:r>
          </w:p>
        </w:tc>
        <w:tc>
          <w:tcPr>
            <w:tcW w:w="2693" w:type="dxa"/>
            <w:vMerge/>
          </w:tcPr>
          <w:p w14:paraId="2765378C" w14:textId="77777777" w:rsidR="00E51DEC" w:rsidRPr="00800ACF" w:rsidRDefault="00E51DEC" w:rsidP="00E51DEC">
            <w:pPr>
              <w:rPr>
                <w:lang w:val="en-GB"/>
              </w:rPr>
            </w:pPr>
          </w:p>
        </w:tc>
      </w:tr>
      <w:tr w:rsidR="00E51DEC" w:rsidRPr="00800ACF" w14:paraId="79762FF2" w14:textId="77777777" w:rsidTr="00E51DEC">
        <w:tc>
          <w:tcPr>
            <w:tcW w:w="3681" w:type="dxa"/>
          </w:tcPr>
          <w:p w14:paraId="29E37B65" w14:textId="77777777" w:rsidR="00E51DEC" w:rsidRPr="00800ACF" w:rsidRDefault="00E51DEC" w:rsidP="00E51DEC">
            <w:pPr>
              <w:rPr>
                <w:lang w:val="en-GB"/>
              </w:rPr>
            </w:pPr>
            <w:proofErr w:type="spellStart"/>
            <w:r w:rsidRPr="00800ACF">
              <w:rPr>
                <w:lang w:val="en-GB"/>
              </w:rPr>
              <w:t>Tumor</w:t>
            </w:r>
            <w:proofErr w:type="spellEnd"/>
            <w:r w:rsidRPr="00800ACF">
              <w:rPr>
                <w:lang w:val="en-GB"/>
              </w:rPr>
              <w:t xml:space="preserve"> + desmoplastic + CD45</w:t>
            </w:r>
          </w:p>
        </w:tc>
        <w:tc>
          <w:tcPr>
            <w:tcW w:w="1701" w:type="dxa"/>
          </w:tcPr>
          <w:p w14:paraId="17019DBF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24</w:t>
            </w:r>
          </w:p>
        </w:tc>
        <w:tc>
          <w:tcPr>
            <w:tcW w:w="1843" w:type="dxa"/>
          </w:tcPr>
          <w:p w14:paraId="340D69E0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20</w:t>
            </w:r>
          </w:p>
        </w:tc>
        <w:tc>
          <w:tcPr>
            <w:tcW w:w="2693" w:type="dxa"/>
            <w:vMerge/>
          </w:tcPr>
          <w:p w14:paraId="01A386C7" w14:textId="77777777" w:rsidR="00E51DEC" w:rsidRPr="00800ACF" w:rsidRDefault="00E51DEC" w:rsidP="00E51DEC">
            <w:pPr>
              <w:rPr>
                <w:lang w:val="en-GB"/>
              </w:rPr>
            </w:pPr>
          </w:p>
        </w:tc>
      </w:tr>
      <w:tr w:rsidR="00E51DEC" w:rsidRPr="00800ACF" w14:paraId="6589C995" w14:textId="77777777" w:rsidTr="00E51DEC">
        <w:tc>
          <w:tcPr>
            <w:tcW w:w="3681" w:type="dxa"/>
          </w:tcPr>
          <w:p w14:paraId="461A44D6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desmoplastic</w:t>
            </w:r>
          </w:p>
        </w:tc>
        <w:tc>
          <w:tcPr>
            <w:tcW w:w="1701" w:type="dxa"/>
          </w:tcPr>
          <w:p w14:paraId="78CF96BD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3</w:t>
            </w:r>
          </w:p>
        </w:tc>
        <w:tc>
          <w:tcPr>
            <w:tcW w:w="1843" w:type="dxa"/>
          </w:tcPr>
          <w:p w14:paraId="4ED6B810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5</w:t>
            </w:r>
          </w:p>
        </w:tc>
        <w:tc>
          <w:tcPr>
            <w:tcW w:w="2693" w:type="dxa"/>
            <w:vMerge w:val="restart"/>
          </w:tcPr>
          <w:p w14:paraId="1E600AC4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 xml:space="preserve">Stroma Plus </w:t>
            </w:r>
          </w:p>
        </w:tc>
      </w:tr>
      <w:tr w:rsidR="00E51DEC" w:rsidRPr="00800ACF" w14:paraId="623EECFC" w14:textId="77777777" w:rsidTr="00E51DEC">
        <w:tc>
          <w:tcPr>
            <w:tcW w:w="3681" w:type="dxa"/>
          </w:tcPr>
          <w:p w14:paraId="720744CC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Desmoplastic + CD45</w:t>
            </w:r>
          </w:p>
        </w:tc>
        <w:tc>
          <w:tcPr>
            <w:tcW w:w="1701" w:type="dxa"/>
          </w:tcPr>
          <w:p w14:paraId="1BE746FD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24</w:t>
            </w:r>
          </w:p>
        </w:tc>
        <w:tc>
          <w:tcPr>
            <w:tcW w:w="1843" w:type="dxa"/>
          </w:tcPr>
          <w:p w14:paraId="129B1B93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23</w:t>
            </w:r>
          </w:p>
        </w:tc>
        <w:tc>
          <w:tcPr>
            <w:tcW w:w="2693" w:type="dxa"/>
            <w:vMerge/>
          </w:tcPr>
          <w:p w14:paraId="637D8AB3" w14:textId="77777777" w:rsidR="00E51DEC" w:rsidRPr="00800ACF" w:rsidRDefault="00E51DEC" w:rsidP="00E51DEC">
            <w:pPr>
              <w:rPr>
                <w:lang w:val="en-GB"/>
              </w:rPr>
            </w:pPr>
          </w:p>
        </w:tc>
      </w:tr>
      <w:tr w:rsidR="00E51DEC" w:rsidRPr="00800ACF" w14:paraId="1AE590EB" w14:textId="77777777" w:rsidTr="00E51DEC">
        <w:tc>
          <w:tcPr>
            <w:tcW w:w="3681" w:type="dxa"/>
          </w:tcPr>
          <w:p w14:paraId="23167855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 xml:space="preserve">CD45 </w:t>
            </w:r>
          </w:p>
        </w:tc>
        <w:tc>
          <w:tcPr>
            <w:tcW w:w="1701" w:type="dxa"/>
          </w:tcPr>
          <w:p w14:paraId="3013273A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7</w:t>
            </w:r>
          </w:p>
        </w:tc>
        <w:tc>
          <w:tcPr>
            <w:tcW w:w="1843" w:type="dxa"/>
          </w:tcPr>
          <w:p w14:paraId="69D4A772" w14:textId="77777777" w:rsidR="00E51DEC" w:rsidRPr="00800ACF" w:rsidRDefault="00E51DEC" w:rsidP="00E51DEC">
            <w:pPr>
              <w:rPr>
                <w:lang w:val="en-GB"/>
              </w:rPr>
            </w:pPr>
            <w:r w:rsidRPr="00800ACF">
              <w:rPr>
                <w:lang w:val="en-GB"/>
              </w:rPr>
              <w:t>7</w:t>
            </w:r>
          </w:p>
        </w:tc>
        <w:tc>
          <w:tcPr>
            <w:tcW w:w="2693" w:type="dxa"/>
            <w:vMerge/>
          </w:tcPr>
          <w:p w14:paraId="1E28B647" w14:textId="77777777" w:rsidR="00E51DEC" w:rsidRPr="00800ACF" w:rsidRDefault="00E51DEC" w:rsidP="00E51DEC">
            <w:pPr>
              <w:rPr>
                <w:lang w:val="en-GB"/>
              </w:rPr>
            </w:pPr>
          </w:p>
        </w:tc>
      </w:tr>
    </w:tbl>
    <w:p w14:paraId="73F55A04" w14:textId="77777777" w:rsidR="00E51DEC" w:rsidRPr="00800ACF" w:rsidRDefault="00E51DEC" w:rsidP="00E51DEC">
      <w:pPr>
        <w:rPr>
          <w:lang w:val="en-GB"/>
        </w:rPr>
      </w:pPr>
    </w:p>
    <w:p w14:paraId="6891BF7F" w14:textId="0724A850" w:rsidR="00E51DEC" w:rsidRDefault="00E51DEC">
      <w:pPr>
        <w:rPr>
          <w:b/>
          <w:bCs/>
          <w:caps/>
        </w:rPr>
      </w:pPr>
      <w:r>
        <w:rPr>
          <w:b/>
          <w:bCs/>
          <w:caps/>
        </w:rPr>
        <w:br w:type="page"/>
      </w:r>
    </w:p>
    <w:p w14:paraId="2459BA90" w14:textId="77777777" w:rsidR="00467503" w:rsidRDefault="00467503" w:rsidP="00467503"/>
    <w:p w14:paraId="68B4C524" w14:textId="4C4D066E" w:rsidR="00467503" w:rsidRPr="0058553D" w:rsidRDefault="0058553D" w:rsidP="00467503">
      <w:pPr>
        <w:spacing w:line="480" w:lineRule="auto"/>
        <w:rPr>
          <w:rFonts w:eastAsia="Times New Roman" w:cs="Times New Roman"/>
          <w:sz w:val="20"/>
          <w:szCs w:val="20"/>
          <w:lang w:val="en-US" w:eastAsia="nl-NL"/>
        </w:rPr>
      </w:pPr>
      <w:r w:rsidRPr="0058553D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Supplementary Table </w:t>
      </w:r>
      <w:bookmarkStart w:id="0" w:name="_Hlk89848146"/>
      <w:r w:rsidR="00D337C1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>3</w:t>
      </w:r>
      <w:r w:rsidRPr="0058553D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: </w:t>
      </w:r>
      <w:r w:rsidR="00467503" w:rsidRPr="0058553D">
        <w:rPr>
          <w:rFonts w:eastAsia="Times New Roman"/>
          <w:color w:val="000000"/>
          <w:sz w:val="20"/>
          <w:szCs w:val="20"/>
          <w:lang w:val="en-US" w:eastAsia="nl-NL"/>
        </w:rPr>
        <w:t>Baseline clinicopathological characteristics of the discovery cohort of samples.</w:t>
      </w:r>
      <w:bookmarkEnd w:id="0"/>
    </w:p>
    <w:tbl>
      <w:tblPr>
        <w:tblStyle w:val="PlainTable1"/>
        <w:tblW w:w="11205" w:type="dxa"/>
        <w:jc w:val="center"/>
        <w:tblLook w:val="04A0" w:firstRow="1" w:lastRow="0" w:firstColumn="1" w:lastColumn="0" w:noHBand="0" w:noVBand="1"/>
      </w:tblPr>
      <w:tblGrid>
        <w:gridCol w:w="3261"/>
        <w:gridCol w:w="3249"/>
        <w:gridCol w:w="1784"/>
        <w:gridCol w:w="1536"/>
        <w:gridCol w:w="1375"/>
      </w:tblGrid>
      <w:tr w:rsidR="00467503" w:rsidRPr="00FD1117" w14:paraId="5F7E467C" w14:textId="77777777" w:rsidTr="00E51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251F7C2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b w:val="0"/>
                <w:bCs w:val="0"/>
                <w:i/>
                <w:iCs/>
                <w:color w:val="FFFFFF"/>
                <w:sz w:val="20"/>
                <w:szCs w:val="20"/>
                <w:lang w:val="en-US" w:eastAsia="nl-NL"/>
              </w:rPr>
              <w:t>KOLOM1</w:t>
            </w:r>
          </w:p>
        </w:tc>
        <w:tc>
          <w:tcPr>
            <w:tcW w:w="3249" w:type="dxa"/>
            <w:hideMark/>
          </w:tcPr>
          <w:p w14:paraId="2D9AB1CF" w14:textId="77777777" w:rsidR="00467503" w:rsidRPr="00B621F1" w:rsidRDefault="00467503" w:rsidP="00E51D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621F1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nl-NL"/>
              </w:rPr>
              <w:t>VARIABLES </w:t>
            </w:r>
          </w:p>
        </w:tc>
        <w:tc>
          <w:tcPr>
            <w:tcW w:w="1784" w:type="dxa"/>
            <w:hideMark/>
          </w:tcPr>
          <w:p w14:paraId="22A40DFE" w14:textId="77777777" w:rsidR="00467503" w:rsidRPr="00B621F1" w:rsidRDefault="00467503" w:rsidP="00E51D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621F1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nl-NL"/>
              </w:rPr>
              <w:t>SHORT-TERM SURVIVAL </w:t>
            </w:r>
          </w:p>
        </w:tc>
        <w:tc>
          <w:tcPr>
            <w:tcW w:w="0" w:type="auto"/>
            <w:hideMark/>
          </w:tcPr>
          <w:p w14:paraId="0AB9A12B" w14:textId="77777777" w:rsidR="00467503" w:rsidRPr="00B621F1" w:rsidRDefault="00467503" w:rsidP="00E51D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621F1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nl-NL"/>
              </w:rPr>
              <w:t>LONG-TERM SURVIVAL</w:t>
            </w:r>
          </w:p>
        </w:tc>
        <w:tc>
          <w:tcPr>
            <w:tcW w:w="1375" w:type="dxa"/>
            <w:hideMark/>
          </w:tcPr>
          <w:p w14:paraId="0E68A493" w14:textId="77777777" w:rsidR="00467503" w:rsidRPr="00B621F1" w:rsidRDefault="00467503" w:rsidP="00E51D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621F1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nl-NL"/>
              </w:rPr>
              <w:t xml:space="preserve"> P-VALUE</w:t>
            </w:r>
          </w:p>
        </w:tc>
      </w:tr>
      <w:tr w:rsidR="00467503" w:rsidRPr="00FD1117" w14:paraId="0D135ACB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0A62EDE6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AGE AT SURGERY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,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MEDIAN (RANGE)</w:t>
            </w:r>
          </w:p>
        </w:tc>
        <w:tc>
          <w:tcPr>
            <w:tcW w:w="3249" w:type="dxa"/>
            <w:hideMark/>
          </w:tcPr>
          <w:p w14:paraId="104D44C8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Years</w:t>
            </w:r>
          </w:p>
        </w:tc>
        <w:tc>
          <w:tcPr>
            <w:tcW w:w="1784" w:type="dxa"/>
            <w:hideMark/>
          </w:tcPr>
          <w:p w14:paraId="7F547748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64.09 (43.41)</w:t>
            </w:r>
          </w:p>
        </w:tc>
        <w:tc>
          <w:tcPr>
            <w:tcW w:w="0" w:type="auto"/>
            <w:hideMark/>
          </w:tcPr>
          <w:p w14:paraId="6671020F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70.5 (29.63)</w:t>
            </w:r>
          </w:p>
        </w:tc>
        <w:tc>
          <w:tcPr>
            <w:tcW w:w="1375" w:type="dxa"/>
            <w:hideMark/>
          </w:tcPr>
          <w:p w14:paraId="1868F1DD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1</w:t>
            </w:r>
          </w:p>
        </w:tc>
      </w:tr>
      <w:tr w:rsidR="00467503" w:rsidRPr="00FD1117" w14:paraId="39B08313" w14:textId="77777777" w:rsidTr="00E51DEC">
        <w:trPr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A8ED75E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4E8FEC7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GENDER</w:t>
            </w:r>
          </w:p>
        </w:tc>
        <w:tc>
          <w:tcPr>
            <w:tcW w:w="3249" w:type="dxa"/>
            <w:hideMark/>
          </w:tcPr>
          <w:p w14:paraId="4982D2A9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emale</w:t>
            </w:r>
          </w:p>
          <w:p w14:paraId="3AD88A57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040097E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1784" w:type="dxa"/>
            <w:hideMark/>
          </w:tcPr>
          <w:p w14:paraId="53B8F11A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7</w:t>
            </w:r>
          </w:p>
          <w:p w14:paraId="79065379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2BD51C8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0" w:type="auto"/>
            <w:hideMark/>
          </w:tcPr>
          <w:p w14:paraId="33F70CD8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6</w:t>
            </w:r>
          </w:p>
          <w:p w14:paraId="27B4943D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5A7A381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375" w:type="dxa"/>
            <w:hideMark/>
          </w:tcPr>
          <w:p w14:paraId="1B38604F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5CD3855F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.000</w:t>
            </w:r>
          </w:p>
        </w:tc>
      </w:tr>
      <w:tr w:rsidR="00467503" w:rsidRPr="00FD1117" w14:paraId="403675F9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3A14984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1D8E3016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UMOR LOCATION</w:t>
            </w:r>
          </w:p>
        </w:tc>
        <w:tc>
          <w:tcPr>
            <w:tcW w:w="3249" w:type="dxa"/>
            <w:hideMark/>
          </w:tcPr>
          <w:p w14:paraId="72D77B61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Head</w:t>
            </w:r>
          </w:p>
          <w:p w14:paraId="4FA52BB4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E8A6EC9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ody/Tail</w:t>
            </w:r>
          </w:p>
        </w:tc>
        <w:tc>
          <w:tcPr>
            <w:tcW w:w="1784" w:type="dxa"/>
            <w:hideMark/>
          </w:tcPr>
          <w:p w14:paraId="6FC8D90D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9</w:t>
            </w:r>
          </w:p>
          <w:p w14:paraId="073BC53B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B0A2581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0" w:type="auto"/>
            <w:hideMark/>
          </w:tcPr>
          <w:p w14:paraId="6F4D7AC3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6</w:t>
            </w:r>
          </w:p>
          <w:p w14:paraId="0A6B6DD3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660E92E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375" w:type="dxa"/>
            <w:hideMark/>
          </w:tcPr>
          <w:p w14:paraId="5EDE6605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14FCC5A1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303</w:t>
            </w:r>
          </w:p>
        </w:tc>
      </w:tr>
      <w:tr w:rsidR="00467503" w:rsidRPr="00FD1117" w14:paraId="7D910D98" w14:textId="77777777" w:rsidTr="00E51DEC">
        <w:trPr>
          <w:trHeight w:val="9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0458AC0D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58CD12FD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OPERATION PROCEDURE</w:t>
            </w:r>
          </w:p>
        </w:tc>
        <w:tc>
          <w:tcPr>
            <w:tcW w:w="3249" w:type="dxa"/>
            <w:hideMark/>
          </w:tcPr>
          <w:p w14:paraId="4E5E4A74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Whipple</w:t>
            </w:r>
          </w:p>
          <w:p w14:paraId="125B161E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B6C256F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Distal- and total pancreatectomy</w:t>
            </w:r>
          </w:p>
        </w:tc>
        <w:tc>
          <w:tcPr>
            <w:tcW w:w="1784" w:type="dxa"/>
            <w:hideMark/>
          </w:tcPr>
          <w:p w14:paraId="0EE4F76F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9</w:t>
            </w:r>
          </w:p>
          <w:p w14:paraId="00F50437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2AF6FDF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0" w:type="auto"/>
            <w:hideMark/>
          </w:tcPr>
          <w:p w14:paraId="2F639934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7</w:t>
            </w:r>
          </w:p>
          <w:p w14:paraId="1AF92102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273F748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375" w:type="dxa"/>
            <w:hideMark/>
          </w:tcPr>
          <w:p w14:paraId="15E26FC8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2AE71157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82</w:t>
            </w:r>
          </w:p>
        </w:tc>
      </w:tr>
      <w:tr w:rsidR="00467503" w:rsidRPr="00FD1117" w14:paraId="7DD0F39A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0C37C00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2678E88A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077DB620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UMOR DIFFERENTIATION</w:t>
            </w:r>
          </w:p>
          <w:p w14:paraId="7CC0A1BE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249" w:type="dxa"/>
            <w:hideMark/>
          </w:tcPr>
          <w:p w14:paraId="0509F81A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Good</w:t>
            </w:r>
          </w:p>
          <w:p w14:paraId="6A7FBD82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19609AE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oderate</w:t>
            </w:r>
          </w:p>
          <w:p w14:paraId="33FE2FCE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397CB246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oor</w:t>
            </w:r>
          </w:p>
        </w:tc>
        <w:tc>
          <w:tcPr>
            <w:tcW w:w="1784" w:type="dxa"/>
            <w:hideMark/>
          </w:tcPr>
          <w:p w14:paraId="7FD0095B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  <w:p w14:paraId="6B03F7C5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2452965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  <w:p w14:paraId="0251BFAB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532AA89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0" w:type="auto"/>
            <w:hideMark/>
          </w:tcPr>
          <w:p w14:paraId="53C51214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  <w:p w14:paraId="4A535E9C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B615C3D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6</w:t>
            </w:r>
          </w:p>
          <w:p w14:paraId="611C7AA2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C99770A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375" w:type="dxa"/>
            <w:hideMark/>
          </w:tcPr>
          <w:p w14:paraId="46787A79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16FF4482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59F3ECD1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70**</w:t>
            </w:r>
          </w:p>
        </w:tc>
      </w:tr>
      <w:tr w:rsidR="00467503" w:rsidRPr="00FD1117" w14:paraId="54604BA0" w14:textId="77777777" w:rsidTr="00E51DEC">
        <w:trPr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41E4771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28A7947E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LYMPH NODE METASTASIS</w:t>
            </w:r>
          </w:p>
        </w:tc>
        <w:tc>
          <w:tcPr>
            <w:tcW w:w="3249" w:type="dxa"/>
            <w:hideMark/>
          </w:tcPr>
          <w:p w14:paraId="3FF86277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36E64E04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3C4BC0AD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784" w:type="dxa"/>
            <w:hideMark/>
          </w:tcPr>
          <w:p w14:paraId="412B82CA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9</w:t>
            </w:r>
          </w:p>
          <w:p w14:paraId="3D456656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A73BAC0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0" w:type="auto"/>
            <w:hideMark/>
          </w:tcPr>
          <w:p w14:paraId="34D0127F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  <w:p w14:paraId="2D625533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306B4ECF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375" w:type="dxa"/>
            <w:hideMark/>
          </w:tcPr>
          <w:p w14:paraId="1FBB2767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69E369D7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57</w:t>
            </w:r>
          </w:p>
        </w:tc>
      </w:tr>
      <w:tr w:rsidR="00467503" w:rsidRPr="00FD1117" w14:paraId="6D6D1592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0D420FE5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3A6884B5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ARGIN STATUS</w:t>
            </w:r>
          </w:p>
        </w:tc>
        <w:tc>
          <w:tcPr>
            <w:tcW w:w="3249" w:type="dxa"/>
            <w:hideMark/>
          </w:tcPr>
          <w:p w14:paraId="56B7D64A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R0</w:t>
            </w:r>
          </w:p>
          <w:p w14:paraId="65A4BA1C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B84AD38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R1</w:t>
            </w:r>
          </w:p>
        </w:tc>
        <w:tc>
          <w:tcPr>
            <w:tcW w:w="1784" w:type="dxa"/>
            <w:hideMark/>
          </w:tcPr>
          <w:p w14:paraId="2BF63083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  <w:p w14:paraId="1EAFCC1C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93622B1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0" w:type="auto"/>
            <w:hideMark/>
          </w:tcPr>
          <w:p w14:paraId="0CDDB5F3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  <w:p w14:paraId="3099CFFE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7CD1D44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375" w:type="dxa"/>
            <w:hideMark/>
          </w:tcPr>
          <w:p w14:paraId="32E872F3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1A8EA56D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.00</w:t>
            </w:r>
          </w:p>
        </w:tc>
      </w:tr>
      <w:tr w:rsidR="00467503" w:rsidRPr="00FD1117" w14:paraId="48F2A6F3" w14:textId="77777777" w:rsidTr="00E51DEC">
        <w:trPr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0CE16D1D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3F23BABE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-STAGE*</w:t>
            </w:r>
          </w:p>
        </w:tc>
        <w:tc>
          <w:tcPr>
            <w:tcW w:w="3249" w:type="dxa"/>
            <w:hideMark/>
          </w:tcPr>
          <w:p w14:paraId="58BFD042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1/T2</w:t>
            </w:r>
          </w:p>
          <w:p w14:paraId="51A54785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CB5A776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3</w:t>
            </w:r>
          </w:p>
        </w:tc>
        <w:tc>
          <w:tcPr>
            <w:tcW w:w="1784" w:type="dxa"/>
            <w:hideMark/>
          </w:tcPr>
          <w:p w14:paraId="6FE63427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  <w:p w14:paraId="6D6BB7A6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8714254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0" w:type="auto"/>
            <w:hideMark/>
          </w:tcPr>
          <w:p w14:paraId="0C0A876E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  <w:p w14:paraId="0AFA448E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3E24BAE7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1375" w:type="dxa"/>
            <w:hideMark/>
          </w:tcPr>
          <w:p w14:paraId="2222F60E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32462B2A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.00</w:t>
            </w:r>
          </w:p>
        </w:tc>
      </w:tr>
      <w:tr w:rsidR="00467503" w:rsidRPr="00FD1117" w14:paraId="46B961CA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1FFB9710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11DF120A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III</w:t>
            </w:r>
          </w:p>
        </w:tc>
        <w:tc>
          <w:tcPr>
            <w:tcW w:w="3249" w:type="dxa"/>
            <w:hideMark/>
          </w:tcPr>
          <w:p w14:paraId="35C3B937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≥ 900</w:t>
            </w:r>
          </w:p>
          <w:p w14:paraId="30A53392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CB8318B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 900</w:t>
            </w:r>
          </w:p>
        </w:tc>
        <w:tc>
          <w:tcPr>
            <w:tcW w:w="1784" w:type="dxa"/>
            <w:hideMark/>
          </w:tcPr>
          <w:p w14:paraId="5151829A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  <w:p w14:paraId="3F0C375F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2B500CA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0" w:type="auto"/>
            <w:hideMark/>
          </w:tcPr>
          <w:p w14:paraId="04EC37F4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  <w:p w14:paraId="752B34B3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591A58D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375" w:type="dxa"/>
            <w:hideMark/>
          </w:tcPr>
          <w:p w14:paraId="0F88C2B4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0CA23AE0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9</w:t>
            </w:r>
          </w:p>
        </w:tc>
      </w:tr>
      <w:tr w:rsidR="00467503" w:rsidRPr="00FD1117" w14:paraId="08803913" w14:textId="77777777" w:rsidTr="00E51DEC">
        <w:trPr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0E967FC" w14:textId="77777777" w:rsidR="00467503" w:rsidRDefault="00467503" w:rsidP="00E51DEC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</w:p>
          <w:p w14:paraId="25471414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Adjuvant systemic therapy***</w:t>
            </w:r>
          </w:p>
        </w:tc>
        <w:tc>
          <w:tcPr>
            <w:tcW w:w="3249" w:type="dxa"/>
          </w:tcPr>
          <w:p w14:paraId="32D9FB77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6F90C08C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Yes (%)</w:t>
            </w:r>
          </w:p>
        </w:tc>
        <w:tc>
          <w:tcPr>
            <w:tcW w:w="1784" w:type="dxa"/>
          </w:tcPr>
          <w:p w14:paraId="1F379D2B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33953A16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0" w:type="auto"/>
          </w:tcPr>
          <w:p w14:paraId="7EE2320F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46A76202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375" w:type="dxa"/>
          </w:tcPr>
          <w:p w14:paraId="1E67CA9C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0ED47B05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50</w:t>
            </w:r>
          </w:p>
        </w:tc>
      </w:tr>
      <w:tr w:rsidR="00467503" w:rsidRPr="00FD1117" w14:paraId="4C75BF74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hideMark/>
          </w:tcPr>
          <w:p w14:paraId="3A1A419B" w14:textId="77777777" w:rsidR="00467503" w:rsidRDefault="00467503" w:rsidP="00E51DEC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</w:p>
          <w:p w14:paraId="1C539786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EA (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ng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/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l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249" w:type="dxa"/>
            <w:vMerge w:val="restart"/>
            <w:hideMark/>
          </w:tcPr>
          <w:p w14:paraId="4DE8BCB5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749C3B1A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ean</w:t>
            </w:r>
          </w:p>
        </w:tc>
        <w:tc>
          <w:tcPr>
            <w:tcW w:w="1784" w:type="dxa"/>
            <w:vMerge w:val="restart"/>
            <w:hideMark/>
          </w:tcPr>
          <w:p w14:paraId="28943BFF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59CE80AC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7.49</w:t>
            </w:r>
          </w:p>
        </w:tc>
        <w:tc>
          <w:tcPr>
            <w:tcW w:w="0" w:type="auto"/>
            <w:vMerge w:val="restart"/>
            <w:hideMark/>
          </w:tcPr>
          <w:p w14:paraId="622B3AEC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2F8053EA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2.99</w:t>
            </w:r>
          </w:p>
        </w:tc>
        <w:tc>
          <w:tcPr>
            <w:tcW w:w="1375" w:type="dxa"/>
            <w:vMerge w:val="restart"/>
            <w:hideMark/>
          </w:tcPr>
          <w:p w14:paraId="69200C3A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0D81ED35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24</w:t>
            </w:r>
          </w:p>
        </w:tc>
      </w:tr>
      <w:tr w:rsidR="00467503" w:rsidRPr="00FD1117" w14:paraId="727EC30F" w14:textId="77777777" w:rsidTr="00E51DEC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14:paraId="5C3E9DA1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249" w:type="dxa"/>
            <w:vMerge/>
          </w:tcPr>
          <w:p w14:paraId="6932172E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84" w:type="dxa"/>
            <w:vMerge/>
          </w:tcPr>
          <w:p w14:paraId="41B03CEB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vMerge/>
          </w:tcPr>
          <w:p w14:paraId="211DCADB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75" w:type="dxa"/>
            <w:vMerge/>
          </w:tcPr>
          <w:p w14:paraId="0EFBF1FA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67503" w:rsidRPr="00FD1117" w14:paraId="1BF75E4A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hideMark/>
          </w:tcPr>
          <w:p w14:paraId="040DFBFB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249" w:type="dxa"/>
            <w:vMerge/>
            <w:hideMark/>
          </w:tcPr>
          <w:p w14:paraId="27888475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84" w:type="dxa"/>
            <w:vMerge/>
            <w:hideMark/>
          </w:tcPr>
          <w:p w14:paraId="3B4E3FC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vMerge/>
            <w:hideMark/>
          </w:tcPr>
          <w:p w14:paraId="43F20691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75" w:type="dxa"/>
            <w:vMerge/>
            <w:hideMark/>
          </w:tcPr>
          <w:p w14:paraId="36F2CEE1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67503" w:rsidRPr="00FD1117" w14:paraId="1047A2C1" w14:textId="77777777" w:rsidTr="00E51DEC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hideMark/>
          </w:tcPr>
          <w:p w14:paraId="7BE8FA78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A19-9 (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k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u/L)</w:t>
            </w:r>
          </w:p>
        </w:tc>
        <w:tc>
          <w:tcPr>
            <w:tcW w:w="3249" w:type="dxa"/>
            <w:vMerge w:val="restart"/>
            <w:hideMark/>
          </w:tcPr>
          <w:p w14:paraId="33DDD9A3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ean</w:t>
            </w:r>
          </w:p>
        </w:tc>
        <w:tc>
          <w:tcPr>
            <w:tcW w:w="1784" w:type="dxa"/>
            <w:vMerge w:val="restart"/>
            <w:hideMark/>
          </w:tcPr>
          <w:p w14:paraId="60F3086C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251.0</w:t>
            </w:r>
          </w:p>
        </w:tc>
        <w:tc>
          <w:tcPr>
            <w:tcW w:w="0" w:type="auto"/>
            <w:vMerge w:val="restart"/>
            <w:hideMark/>
          </w:tcPr>
          <w:p w14:paraId="6696F8A4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731.78</w:t>
            </w:r>
          </w:p>
        </w:tc>
        <w:tc>
          <w:tcPr>
            <w:tcW w:w="1375" w:type="dxa"/>
            <w:vMerge w:val="restart"/>
            <w:hideMark/>
          </w:tcPr>
          <w:p w14:paraId="48CD8A83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44</w:t>
            </w:r>
          </w:p>
        </w:tc>
      </w:tr>
      <w:tr w:rsidR="00467503" w:rsidRPr="00FD1117" w14:paraId="07A7D2B3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hideMark/>
          </w:tcPr>
          <w:p w14:paraId="273B6D74" w14:textId="77777777" w:rsidR="00467503" w:rsidRPr="00FD1117" w:rsidRDefault="00467503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249" w:type="dxa"/>
            <w:vMerge/>
            <w:hideMark/>
          </w:tcPr>
          <w:p w14:paraId="2DE2BC7B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84" w:type="dxa"/>
            <w:vMerge/>
            <w:hideMark/>
          </w:tcPr>
          <w:p w14:paraId="6E657D24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vMerge/>
            <w:hideMark/>
          </w:tcPr>
          <w:p w14:paraId="467ED2B3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75" w:type="dxa"/>
            <w:vMerge/>
            <w:hideMark/>
          </w:tcPr>
          <w:p w14:paraId="0A660A5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</w:tbl>
    <w:p w14:paraId="4C4AD2C0" w14:textId="77777777" w:rsidR="00467503" w:rsidRPr="00546BAD" w:rsidRDefault="00467503" w:rsidP="00467503">
      <w:pPr>
        <w:spacing w:line="480" w:lineRule="auto"/>
        <w:rPr>
          <w:rFonts w:ascii="Times New Roman" w:eastAsia="Times New Roman" w:hAnsi="Times New Roman" w:cs="Times New Roman"/>
          <w:lang w:val="en-US" w:eastAsia="nl-NL"/>
        </w:rPr>
      </w:pPr>
    </w:p>
    <w:p w14:paraId="6D83F2A7" w14:textId="77777777" w:rsidR="00467503" w:rsidRPr="0058553D" w:rsidRDefault="00467503" w:rsidP="0046750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58553D">
        <w:rPr>
          <w:rFonts w:eastAsia="Times New Roman"/>
          <w:color w:val="000000"/>
          <w:sz w:val="20"/>
          <w:szCs w:val="20"/>
          <w:lang w:val="en-US" w:eastAsia="nl-NL"/>
        </w:rPr>
        <w:t>*T-stage; according to the AJCC 8th edition</w:t>
      </w:r>
    </w:p>
    <w:p w14:paraId="7A00E7E0" w14:textId="77777777" w:rsidR="00467503" w:rsidRPr="0058553D" w:rsidRDefault="00467503" w:rsidP="00467503">
      <w:pPr>
        <w:spacing w:line="480" w:lineRule="auto"/>
        <w:rPr>
          <w:rFonts w:eastAsia="Times New Roman"/>
          <w:color w:val="000000"/>
          <w:sz w:val="20"/>
          <w:szCs w:val="20"/>
          <w:lang w:val="en-US" w:eastAsia="nl-NL"/>
        </w:rPr>
      </w:pPr>
      <w:r w:rsidRPr="0058553D">
        <w:rPr>
          <w:rFonts w:eastAsia="Times New Roman"/>
          <w:color w:val="000000"/>
          <w:sz w:val="20"/>
          <w:szCs w:val="20"/>
          <w:lang w:val="en-US" w:eastAsia="nl-NL"/>
        </w:rPr>
        <w:t>**P-value indicates Fisher's Exact Test comparing Good and moderate combined vs. Poorly differentiated tumors. </w:t>
      </w:r>
    </w:p>
    <w:p w14:paraId="0FCC7C48" w14:textId="77777777" w:rsidR="00467503" w:rsidRPr="0058553D" w:rsidRDefault="00467503" w:rsidP="00467503">
      <w:pPr>
        <w:spacing w:line="480" w:lineRule="auto"/>
        <w:rPr>
          <w:rFonts w:eastAsia="Times New Roman"/>
          <w:color w:val="000000"/>
          <w:sz w:val="20"/>
          <w:szCs w:val="20"/>
          <w:lang w:val="en-US" w:eastAsia="nl-NL"/>
        </w:rPr>
      </w:pPr>
      <w:r w:rsidRPr="0058553D">
        <w:rPr>
          <w:rFonts w:eastAsia="Times New Roman"/>
          <w:color w:val="000000"/>
          <w:sz w:val="20"/>
          <w:szCs w:val="20"/>
          <w:lang w:val="en-US" w:eastAsia="nl-NL"/>
        </w:rPr>
        <w:t xml:space="preserve">*** Adjuvant therapy consisted of 6 cycles of gemcitabine chemotherapy. Majority of the patients completed treatment while the rest discontinued adjuvant therapy due to toxicity (1 patient in long-term and 1 patient in short-term survival group). </w:t>
      </w:r>
    </w:p>
    <w:p w14:paraId="32C88C08" w14:textId="77777777" w:rsidR="00467503" w:rsidRPr="0058553D" w:rsidRDefault="00467503" w:rsidP="00467503">
      <w:pPr>
        <w:spacing w:line="480" w:lineRule="auto"/>
        <w:rPr>
          <w:rFonts w:eastAsia="Times New Roman"/>
          <w:color w:val="000000"/>
          <w:sz w:val="20"/>
          <w:szCs w:val="20"/>
          <w:lang w:val="en-US" w:eastAsia="nl-NL"/>
        </w:rPr>
      </w:pPr>
      <w:r w:rsidRPr="0058553D">
        <w:rPr>
          <w:rFonts w:eastAsia="Times New Roman"/>
          <w:color w:val="000000"/>
          <w:sz w:val="20"/>
          <w:szCs w:val="20"/>
          <w:lang w:val="en-US" w:eastAsia="nl-NL"/>
        </w:rPr>
        <w:t xml:space="preserve">The majority of the patients presented with recurrence at multiple sites; liver and lung metastases accounted for all of recurrences. </w:t>
      </w:r>
    </w:p>
    <w:p w14:paraId="52B0D962" w14:textId="77777777" w:rsidR="00467503" w:rsidRDefault="00467503" w:rsidP="00467503">
      <w:pPr>
        <w:rPr>
          <w:rFonts w:eastAsia="Times New Roman"/>
          <w:color w:val="000000"/>
          <w:lang w:val="en-US" w:eastAsia="nl-NL"/>
        </w:rPr>
      </w:pPr>
      <w:r>
        <w:rPr>
          <w:rFonts w:eastAsia="Times New Roman"/>
          <w:color w:val="000000"/>
          <w:lang w:val="en-US" w:eastAsia="nl-NL"/>
        </w:rPr>
        <w:br w:type="page"/>
      </w:r>
    </w:p>
    <w:p w14:paraId="65907392" w14:textId="0E7BCB1B" w:rsidR="00467503" w:rsidRPr="00546BAD" w:rsidRDefault="0058553D" w:rsidP="00467503">
      <w:pPr>
        <w:spacing w:line="480" w:lineRule="auto"/>
        <w:rPr>
          <w:rFonts w:eastAsia="Times New Roman" w:cs="Times New Roman"/>
          <w:lang w:val="en-US" w:eastAsia="nl-NL"/>
        </w:rPr>
      </w:pPr>
      <w:bookmarkStart w:id="1" w:name="_Hlk89848193"/>
      <w:r w:rsidRPr="006A629B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lastRenderedPageBreak/>
        <w:t xml:space="preserve">Supplementary Table </w:t>
      </w:r>
      <w:r w:rsidR="00D337C1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>4</w:t>
      </w:r>
      <w:r w:rsidRPr="006A629B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: </w:t>
      </w:r>
      <w:r w:rsidR="00467503" w:rsidRPr="0058553D">
        <w:rPr>
          <w:rFonts w:eastAsia="Times New Roman"/>
          <w:color w:val="000000"/>
          <w:sz w:val="20"/>
          <w:szCs w:val="20"/>
          <w:lang w:val="en-US" w:eastAsia="nl-NL"/>
        </w:rPr>
        <w:t>Baseline clinicopathological characteristics of the validation cohort of samples.</w:t>
      </w:r>
    </w:p>
    <w:bookmarkEnd w:id="1"/>
    <w:p w14:paraId="71AE8240" w14:textId="77777777" w:rsidR="00467503" w:rsidRPr="00546BAD" w:rsidRDefault="00467503" w:rsidP="00467503">
      <w:pPr>
        <w:spacing w:line="480" w:lineRule="auto"/>
        <w:rPr>
          <w:rFonts w:ascii="Times New Roman" w:eastAsia="Times New Roman" w:hAnsi="Times New Roman" w:cs="Times New Roman"/>
          <w:lang w:val="en-US" w:eastAsia="nl-NL"/>
        </w:rPr>
      </w:pPr>
    </w:p>
    <w:tbl>
      <w:tblPr>
        <w:tblStyle w:val="PlainTable1"/>
        <w:tblW w:w="11205" w:type="dxa"/>
        <w:jc w:val="center"/>
        <w:tblLook w:val="04A0" w:firstRow="1" w:lastRow="0" w:firstColumn="1" w:lastColumn="0" w:noHBand="0" w:noVBand="1"/>
      </w:tblPr>
      <w:tblGrid>
        <w:gridCol w:w="3261"/>
        <w:gridCol w:w="3249"/>
        <w:gridCol w:w="1784"/>
        <w:gridCol w:w="1536"/>
        <w:gridCol w:w="1375"/>
      </w:tblGrid>
      <w:tr w:rsidR="00467503" w:rsidRPr="00FD1117" w14:paraId="43521F5C" w14:textId="77777777" w:rsidTr="00E51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EC7C5C3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b w:val="0"/>
                <w:bCs w:val="0"/>
                <w:i/>
                <w:iCs/>
                <w:color w:val="FFFFFF"/>
                <w:sz w:val="20"/>
                <w:szCs w:val="20"/>
                <w:lang w:val="en-US" w:eastAsia="nl-NL"/>
              </w:rPr>
              <w:t>KOLOM1</w:t>
            </w:r>
          </w:p>
        </w:tc>
        <w:tc>
          <w:tcPr>
            <w:tcW w:w="3249" w:type="dxa"/>
            <w:hideMark/>
          </w:tcPr>
          <w:p w14:paraId="60FAB50F" w14:textId="77777777" w:rsidR="00467503" w:rsidRPr="00B621F1" w:rsidRDefault="00467503" w:rsidP="00E51D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621F1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nl-NL"/>
              </w:rPr>
              <w:t>VARIABLES </w:t>
            </w:r>
          </w:p>
        </w:tc>
        <w:tc>
          <w:tcPr>
            <w:tcW w:w="1784" w:type="dxa"/>
            <w:hideMark/>
          </w:tcPr>
          <w:p w14:paraId="0D00FDE2" w14:textId="77777777" w:rsidR="00467503" w:rsidRPr="00B621F1" w:rsidRDefault="00467503" w:rsidP="00E51D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621F1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nl-NL"/>
              </w:rPr>
              <w:t>SHORT-TERM SURVIVAL </w:t>
            </w:r>
          </w:p>
        </w:tc>
        <w:tc>
          <w:tcPr>
            <w:tcW w:w="0" w:type="auto"/>
            <w:hideMark/>
          </w:tcPr>
          <w:p w14:paraId="7A187D1F" w14:textId="77777777" w:rsidR="00467503" w:rsidRPr="00B621F1" w:rsidRDefault="00467503" w:rsidP="00E51D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621F1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nl-NL"/>
              </w:rPr>
              <w:t>LONG-TERM SURVIVAL</w:t>
            </w:r>
          </w:p>
        </w:tc>
        <w:tc>
          <w:tcPr>
            <w:tcW w:w="1375" w:type="dxa"/>
            <w:hideMark/>
          </w:tcPr>
          <w:p w14:paraId="18850D0B" w14:textId="77777777" w:rsidR="00467503" w:rsidRPr="00B621F1" w:rsidRDefault="00467503" w:rsidP="00E51D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621F1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nl-NL"/>
              </w:rPr>
              <w:t xml:space="preserve"> P-VALUE</w:t>
            </w:r>
          </w:p>
        </w:tc>
      </w:tr>
      <w:tr w:rsidR="00467503" w:rsidRPr="00FD1117" w14:paraId="24A740C8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089E763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AGE AT SURGERY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,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MEDIAN (RANGE)</w:t>
            </w:r>
          </w:p>
        </w:tc>
        <w:tc>
          <w:tcPr>
            <w:tcW w:w="3249" w:type="dxa"/>
            <w:hideMark/>
          </w:tcPr>
          <w:p w14:paraId="057E8813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Years</w:t>
            </w:r>
          </w:p>
        </w:tc>
        <w:tc>
          <w:tcPr>
            <w:tcW w:w="1784" w:type="dxa"/>
            <w:hideMark/>
          </w:tcPr>
          <w:p w14:paraId="623702D6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69.8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56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80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0" w:type="auto"/>
            <w:hideMark/>
          </w:tcPr>
          <w:p w14:paraId="7374C5F3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69.1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52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80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375" w:type="dxa"/>
            <w:hideMark/>
          </w:tcPr>
          <w:p w14:paraId="61DADEEE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95</w:t>
            </w:r>
          </w:p>
        </w:tc>
      </w:tr>
      <w:tr w:rsidR="00467503" w:rsidRPr="00FD1117" w14:paraId="3815EE3A" w14:textId="77777777" w:rsidTr="00E51DEC">
        <w:trPr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F6CF6D9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246B387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GENDER</w:t>
            </w:r>
          </w:p>
        </w:tc>
        <w:tc>
          <w:tcPr>
            <w:tcW w:w="3249" w:type="dxa"/>
            <w:hideMark/>
          </w:tcPr>
          <w:p w14:paraId="7D6233EE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emale</w:t>
            </w:r>
          </w:p>
          <w:p w14:paraId="3B6F3543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345B124C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1784" w:type="dxa"/>
            <w:hideMark/>
          </w:tcPr>
          <w:p w14:paraId="24D9C7FA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  <w:p w14:paraId="51D9778B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ECBF267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0" w:type="auto"/>
            <w:hideMark/>
          </w:tcPr>
          <w:p w14:paraId="111F2A45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6</w:t>
            </w:r>
          </w:p>
          <w:p w14:paraId="73A54C2A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767E2D1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375" w:type="dxa"/>
            <w:hideMark/>
          </w:tcPr>
          <w:p w14:paraId="577533A2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464AA12C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0.485</w:t>
            </w:r>
          </w:p>
        </w:tc>
      </w:tr>
      <w:tr w:rsidR="00467503" w:rsidRPr="00FD1117" w14:paraId="307A10CA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C60E75C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6C98886A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UMOR LOCATION</w:t>
            </w:r>
          </w:p>
        </w:tc>
        <w:tc>
          <w:tcPr>
            <w:tcW w:w="3249" w:type="dxa"/>
            <w:hideMark/>
          </w:tcPr>
          <w:p w14:paraId="32B63C1A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Head</w:t>
            </w:r>
          </w:p>
          <w:p w14:paraId="142C7303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844EB19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ody/Tail</w:t>
            </w:r>
          </w:p>
        </w:tc>
        <w:tc>
          <w:tcPr>
            <w:tcW w:w="1784" w:type="dxa"/>
            <w:hideMark/>
          </w:tcPr>
          <w:p w14:paraId="56FBC99D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8</w:t>
            </w:r>
          </w:p>
          <w:p w14:paraId="14727A55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6CBD0BF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0" w:type="auto"/>
            <w:hideMark/>
          </w:tcPr>
          <w:p w14:paraId="5413D5E6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9</w:t>
            </w:r>
          </w:p>
          <w:p w14:paraId="1801C055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63C4650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375" w:type="dxa"/>
            <w:hideMark/>
          </w:tcPr>
          <w:p w14:paraId="21621ED7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4C45E549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528</w:t>
            </w:r>
          </w:p>
        </w:tc>
      </w:tr>
      <w:tr w:rsidR="00467503" w:rsidRPr="00FD1117" w14:paraId="3A03EB88" w14:textId="77777777" w:rsidTr="00E51DEC">
        <w:trPr>
          <w:trHeight w:val="9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5E2E51B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7C7C20D6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OPERATION PROCEDURE</w:t>
            </w:r>
          </w:p>
        </w:tc>
        <w:tc>
          <w:tcPr>
            <w:tcW w:w="3249" w:type="dxa"/>
            <w:hideMark/>
          </w:tcPr>
          <w:p w14:paraId="41049E63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Whipple</w:t>
            </w:r>
          </w:p>
          <w:p w14:paraId="693D247D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9ADB828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Distal- and total pancreatectomy</w:t>
            </w:r>
          </w:p>
        </w:tc>
        <w:tc>
          <w:tcPr>
            <w:tcW w:w="1784" w:type="dxa"/>
            <w:hideMark/>
          </w:tcPr>
          <w:p w14:paraId="487ED430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7</w:t>
            </w:r>
          </w:p>
          <w:p w14:paraId="449F005E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2DDE234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0" w:type="auto"/>
            <w:hideMark/>
          </w:tcPr>
          <w:p w14:paraId="353BA661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8</w:t>
            </w:r>
          </w:p>
          <w:p w14:paraId="4C6AA7A3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32ADEE3C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375" w:type="dxa"/>
            <w:hideMark/>
          </w:tcPr>
          <w:p w14:paraId="55993B5A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7286D770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645</w:t>
            </w:r>
          </w:p>
        </w:tc>
      </w:tr>
      <w:tr w:rsidR="00467503" w:rsidRPr="00FD1117" w14:paraId="2F8A5630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36FA662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2D4EDF9C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45E52DA0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UMOR DIFFERENTIATION</w:t>
            </w:r>
          </w:p>
          <w:p w14:paraId="041437AF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249" w:type="dxa"/>
            <w:hideMark/>
          </w:tcPr>
          <w:p w14:paraId="16A8DEE9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Good</w:t>
            </w:r>
          </w:p>
          <w:p w14:paraId="677C5C2C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8E8E16C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oderate</w:t>
            </w:r>
          </w:p>
          <w:p w14:paraId="091CB31F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D10594C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oor</w:t>
            </w:r>
          </w:p>
        </w:tc>
        <w:tc>
          <w:tcPr>
            <w:tcW w:w="1784" w:type="dxa"/>
            <w:hideMark/>
          </w:tcPr>
          <w:p w14:paraId="673E7274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  <w:p w14:paraId="61B9AEAB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B6ED0DB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9</w:t>
            </w:r>
          </w:p>
          <w:p w14:paraId="554F2944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8EEE906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0" w:type="auto"/>
            <w:hideMark/>
          </w:tcPr>
          <w:p w14:paraId="606E646B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  <w:p w14:paraId="060F4387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29E3FAD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0</w:t>
            </w:r>
          </w:p>
          <w:p w14:paraId="5BFD9B13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B330FD4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75" w:type="dxa"/>
            <w:hideMark/>
          </w:tcPr>
          <w:p w14:paraId="60F30F61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67A1F47F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4B2D9A6E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864</w:t>
            </w:r>
          </w:p>
        </w:tc>
      </w:tr>
      <w:tr w:rsidR="00467503" w:rsidRPr="00FD1117" w14:paraId="5894843B" w14:textId="77777777" w:rsidTr="00E51DEC">
        <w:trPr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9193C50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082BB0D8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LYMPH NODE METASTASIS</w:t>
            </w:r>
          </w:p>
        </w:tc>
        <w:tc>
          <w:tcPr>
            <w:tcW w:w="3249" w:type="dxa"/>
            <w:hideMark/>
          </w:tcPr>
          <w:p w14:paraId="0F2BF18A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23DDEEE9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42327D4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784" w:type="dxa"/>
            <w:hideMark/>
          </w:tcPr>
          <w:p w14:paraId="23BBB8EC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7</w:t>
            </w:r>
          </w:p>
          <w:p w14:paraId="73B20575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F883D89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0" w:type="auto"/>
            <w:hideMark/>
          </w:tcPr>
          <w:p w14:paraId="78AD7720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9</w:t>
            </w:r>
          </w:p>
          <w:p w14:paraId="31BFF5F8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C4C01F0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375" w:type="dxa"/>
            <w:hideMark/>
          </w:tcPr>
          <w:p w14:paraId="7AF31BAA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5B7953E6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583</w:t>
            </w:r>
          </w:p>
        </w:tc>
      </w:tr>
      <w:tr w:rsidR="00467503" w:rsidRPr="00FD1117" w14:paraId="6DF5A747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4A1B7EE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5B19FFE6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ARGIN STATUS</w:t>
            </w:r>
          </w:p>
        </w:tc>
        <w:tc>
          <w:tcPr>
            <w:tcW w:w="3249" w:type="dxa"/>
            <w:hideMark/>
          </w:tcPr>
          <w:p w14:paraId="0F7AFD9D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R0</w:t>
            </w:r>
          </w:p>
          <w:p w14:paraId="7C602874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FFCE1BB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R1</w:t>
            </w:r>
          </w:p>
        </w:tc>
        <w:tc>
          <w:tcPr>
            <w:tcW w:w="1784" w:type="dxa"/>
            <w:hideMark/>
          </w:tcPr>
          <w:p w14:paraId="736C7283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  <w:p w14:paraId="2271F28B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08728828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0" w:type="auto"/>
            <w:hideMark/>
          </w:tcPr>
          <w:p w14:paraId="2CDE08DA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9</w:t>
            </w:r>
          </w:p>
          <w:p w14:paraId="5D064E03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5EBB97B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375" w:type="dxa"/>
            <w:hideMark/>
          </w:tcPr>
          <w:p w14:paraId="4F378F35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217DB0D5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0.231</w:t>
            </w:r>
          </w:p>
        </w:tc>
      </w:tr>
      <w:tr w:rsidR="00467503" w:rsidRPr="00FD1117" w14:paraId="573FC260" w14:textId="77777777" w:rsidTr="00E51DEC">
        <w:trPr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041F4F13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40293E2E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-STAGE*</w:t>
            </w:r>
          </w:p>
        </w:tc>
        <w:tc>
          <w:tcPr>
            <w:tcW w:w="3249" w:type="dxa"/>
            <w:hideMark/>
          </w:tcPr>
          <w:p w14:paraId="09433FFC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1/T2</w:t>
            </w:r>
          </w:p>
          <w:p w14:paraId="73FA4EC8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4AD3D40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3</w:t>
            </w:r>
          </w:p>
        </w:tc>
        <w:tc>
          <w:tcPr>
            <w:tcW w:w="1784" w:type="dxa"/>
          </w:tcPr>
          <w:p w14:paraId="65139DFC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0</w:t>
            </w:r>
          </w:p>
          <w:p w14:paraId="3CA0AF4E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7B72063E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0" w:type="auto"/>
          </w:tcPr>
          <w:p w14:paraId="60668097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6</w:t>
            </w:r>
          </w:p>
          <w:p w14:paraId="57601BA9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1D12176F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375" w:type="dxa"/>
            <w:hideMark/>
          </w:tcPr>
          <w:p w14:paraId="5A19CC86" w14:textId="77777777" w:rsidR="00467503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2AC80A4C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32</w:t>
            </w:r>
          </w:p>
        </w:tc>
      </w:tr>
      <w:tr w:rsidR="00467503" w:rsidRPr="00FD1117" w14:paraId="3F76AB08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410C2A1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52076797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III</w:t>
            </w:r>
          </w:p>
        </w:tc>
        <w:tc>
          <w:tcPr>
            <w:tcW w:w="3249" w:type="dxa"/>
            <w:hideMark/>
          </w:tcPr>
          <w:p w14:paraId="011DE22D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≥ 900</w:t>
            </w:r>
          </w:p>
          <w:p w14:paraId="727A9569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63C2DEC5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 900</w:t>
            </w:r>
          </w:p>
        </w:tc>
        <w:tc>
          <w:tcPr>
            <w:tcW w:w="1784" w:type="dxa"/>
            <w:hideMark/>
          </w:tcPr>
          <w:p w14:paraId="45E91A16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  <w:p w14:paraId="1A9A94C3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3749BD5B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0" w:type="auto"/>
            <w:hideMark/>
          </w:tcPr>
          <w:p w14:paraId="22F20E99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  <w:p w14:paraId="3B26C273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58FE7876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375" w:type="dxa"/>
            <w:hideMark/>
          </w:tcPr>
          <w:p w14:paraId="35603A08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479F25B7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675</w:t>
            </w:r>
          </w:p>
        </w:tc>
      </w:tr>
      <w:tr w:rsidR="00467503" w:rsidRPr="00FD1117" w14:paraId="10F24A50" w14:textId="77777777" w:rsidTr="00E51DEC">
        <w:trPr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68C2BAC" w14:textId="77777777" w:rsidR="00467503" w:rsidRPr="00DB7C7D" w:rsidRDefault="00467503" w:rsidP="00E51DEC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</w:p>
          <w:p w14:paraId="0A743031" w14:textId="77777777" w:rsidR="00467503" w:rsidRPr="00DB7C7D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DB7C7D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Adjuvant systemic therapy</w:t>
            </w:r>
          </w:p>
        </w:tc>
        <w:tc>
          <w:tcPr>
            <w:tcW w:w="3249" w:type="dxa"/>
          </w:tcPr>
          <w:p w14:paraId="26697EF3" w14:textId="77777777" w:rsidR="00467503" w:rsidRPr="00DB7C7D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3837FE21" w14:textId="77777777" w:rsidR="00467503" w:rsidRPr="00DB7C7D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DB7C7D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571D0743" w14:textId="77777777" w:rsidR="00467503" w:rsidRPr="00DB7C7D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DB7C7D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784" w:type="dxa"/>
          </w:tcPr>
          <w:p w14:paraId="0FAC75ED" w14:textId="77777777" w:rsidR="00467503" w:rsidRPr="00DB7C7D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6634BDBE" w14:textId="77777777" w:rsidR="00467503" w:rsidRPr="00DB7C7D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DB7C7D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7</w:t>
            </w:r>
          </w:p>
          <w:p w14:paraId="10600827" w14:textId="77777777" w:rsidR="00467503" w:rsidRPr="00DB7C7D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DB7C7D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0" w:type="auto"/>
          </w:tcPr>
          <w:p w14:paraId="4F2589BF" w14:textId="77777777" w:rsidR="00467503" w:rsidRPr="00DB7C7D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6E224C76" w14:textId="77777777" w:rsidR="00467503" w:rsidRPr="00DB7C7D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DB7C7D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0</w:t>
            </w:r>
          </w:p>
          <w:p w14:paraId="34DC302C" w14:textId="77777777" w:rsidR="00467503" w:rsidRPr="00DB7C7D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DB7C7D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375" w:type="dxa"/>
          </w:tcPr>
          <w:p w14:paraId="7E30D1A3" w14:textId="77777777" w:rsidR="00467503" w:rsidRPr="00DB7C7D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31E74943" w14:textId="77777777" w:rsidR="00467503" w:rsidRPr="00DB7C7D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DB7C7D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45</w:t>
            </w:r>
          </w:p>
        </w:tc>
      </w:tr>
      <w:tr w:rsidR="00467503" w:rsidRPr="00FD1117" w14:paraId="419500F3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hideMark/>
          </w:tcPr>
          <w:p w14:paraId="3A1990AA" w14:textId="77777777" w:rsidR="00467503" w:rsidRDefault="00467503" w:rsidP="00E51DEC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</w:p>
          <w:p w14:paraId="01CFAD0B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EA (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ng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/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l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249" w:type="dxa"/>
            <w:vMerge w:val="restart"/>
            <w:hideMark/>
          </w:tcPr>
          <w:p w14:paraId="172E25F6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6073133A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ean</w:t>
            </w:r>
          </w:p>
        </w:tc>
        <w:tc>
          <w:tcPr>
            <w:tcW w:w="1784" w:type="dxa"/>
            <w:vMerge w:val="restart"/>
            <w:hideMark/>
          </w:tcPr>
          <w:p w14:paraId="39B58624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03E7E667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3.70</w:t>
            </w:r>
          </w:p>
        </w:tc>
        <w:tc>
          <w:tcPr>
            <w:tcW w:w="0" w:type="auto"/>
            <w:vMerge w:val="restart"/>
            <w:hideMark/>
          </w:tcPr>
          <w:p w14:paraId="727EB04B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013E13E7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4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1375" w:type="dxa"/>
            <w:vMerge w:val="restart"/>
            <w:hideMark/>
          </w:tcPr>
          <w:p w14:paraId="458E32B3" w14:textId="77777777" w:rsidR="00467503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  <w:p w14:paraId="7B3BD631" w14:textId="77777777" w:rsidR="00467503" w:rsidRPr="00FD1117" w:rsidRDefault="00467503" w:rsidP="00E51D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711</w:t>
            </w:r>
          </w:p>
        </w:tc>
      </w:tr>
      <w:tr w:rsidR="00467503" w:rsidRPr="00FD1117" w14:paraId="66CD98C0" w14:textId="77777777" w:rsidTr="00E51DEC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14:paraId="0C523A87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249" w:type="dxa"/>
            <w:vMerge/>
          </w:tcPr>
          <w:p w14:paraId="499C1520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84" w:type="dxa"/>
            <w:vMerge/>
          </w:tcPr>
          <w:p w14:paraId="03E33C6D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vMerge/>
          </w:tcPr>
          <w:p w14:paraId="3F91E63B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75" w:type="dxa"/>
            <w:vMerge/>
          </w:tcPr>
          <w:p w14:paraId="5B3A4DF5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67503" w:rsidRPr="00FD1117" w14:paraId="203E5D14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hideMark/>
          </w:tcPr>
          <w:p w14:paraId="7869FB67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249" w:type="dxa"/>
            <w:vMerge/>
            <w:hideMark/>
          </w:tcPr>
          <w:p w14:paraId="14DE8FB6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84" w:type="dxa"/>
            <w:vMerge/>
            <w:hideMark/>
          </w:tcPr>
          <w:p w14:paraId="393C052C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vMerge/>
            <w:hideMark/>
          </w:tcPr>
          <w:p w14:paraId="4E9F2A79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75" w:type="dxa"/>
            <w:vMerge/>
            <w:hideMark/>
          </w:tcPr>
          <w:p w14:paraId="4B2D345B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67503" w:rsidRPr="00FD1117" w14:paraId="1B0116D5" w14:textId="77777777" w:rsidTr="00E51DEC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13858FD3" w14:textId="77777777" w:rsidR="00467503" w:rsidRPr="00FD1117" w:rsidRDefault="00467503" w:rsidP="00E51DE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A19-9 (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k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u/L)</w:t>
            </w:r>
          </w:p>
        </w:tc>
        <w:tc>
          <w:tcPr>
            <w:tcW w:w="3249" w:type="dxa"/>
            <w:hideMark/>
          </w:tcPr>
          <w:p w14:paraId="05EB570A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ean</w:t>
            </w:r>
          </w:p>
        </w:tc>
        <w:tc>
          <w:tcPr>
            <w:tcW w:w="1784" w:type="dxa"/>
            <w:hideMark/>
          </w:tcPr>
          <w:p w14:paraId="3076D5C1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954</w:t>
            </w: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.0</w:t>
            </w:r>
          </w:p>
        </w:tc>
        <w:tc>
          <w:tcPr>
            <w:tcW w:w="0" w:type="auto"/>
            <w:hideMark/>
          </w:tcPr>
          <w:p w14:paraId="59F30CA7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nl-NL"/>
              </w:rPr>
              <w:t>971,91</w:t>
            </w:r>
          </w:p>
        </w:tc>
        <w:tc>
          <w:tcPr>
            <w:tcW w:w="1375" w:type="dxa"/>
            <w:hideMark/>
          </w:tcPr>
          <w:p w14:paraId="5C393DB4" w14:textId="77777777" w:rsidR="00467503" w:rsidRPr="00FD1117" w:rsidRDefault="00467503" w:rsidP="00E51D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520</w:t>
            </w:r>
          </w:p>
        </w:tc>
      </w:tr>
    </w:tbl>
    <w:p w14:paraId="0015DF14" w14:textId="5DB478BC" w:rsidR="00467503" w:rsidRDefault="00467503" w:rsidP="00EF0549">
      <w:pPr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68E5B663" w14:textId="77777777" w:rsidR="00467503" w:rsidRDefault="00467503">
      <w:pPr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514C82B6" w14:textId="77777777" w:rsidR="00467503" w:rsidRDefault="00467503">
      <w:pPr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3B0C2D74" w14:textId="77777777" w:rsidR="00467503" w:rsidRDefault="00467503">
      <w:pPr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5F422CA5" w14:textId="77777777" w:rsidR="00467503" w:rsidRDefault="00467503">
      <w:pPr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6092CC02" w14:textId="77777777" w:rsidR="00467503" w:rsidRDefault="00467503">
      <w:pPr>
        <w:rPr>
          <w:rFonts w:eastAsia="Times New Roman"/>
          <w:b/>
          <w:bCs/>
          <w:color w:val="000000"/>
          <w:lang w:val="en-US" w:eastAsia="nl-NL"/>
        </w:rPr>
      </w:pPr>
      <w:r>
        <w:rPr>
          <w:rFonts w:eastAsia="Times New Roman"/>
          <w:b/>
          <w:bCs/>
          <w:color w:val="000000"/>
          <w:lang w:val="en-US" w:eastAsia="nl-NL"/>
        </w:rPr>
        <w:br w:type="page"/>
      </w:r>
    </w:p>
    <w:p w14:paraId="08B7AFB4" w14:textId="32429CA6" w:rsidR="00467503" w:rsidRPr="0058553D" w:rsidRDefault="0058553D" w:rsidP="00467503">
      <w:pPr>
        <w:spacing w:after="240" w:line="480" w:lineRule="auto"/>
        <w:rPr>
          <w:rFonts w:eastAsia="Times New Roman"/>
          <w:color w:val="000000"/>
          <w:sz w:val="20"/>
          <w:szCs w:val="20"/>
          <w:lang w:val="en-US" w:eastAsia="nl-NL"/>
        </w:rPr>
      </w:pPr>
      <w:bookmarkStart w:id="2" w:name="_Hlk89848232"/>
      <w:r w:rsidRPr="006A629B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lastRenderedPageBreak/>
        <w:t xml:space="preserve">Supplementary Table </w:t>
      </w:r>
      <w:r w:rsidR="00D337C1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>5</w:t>
      </w:r>
      <w:r w:rsidRPr="006A629B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: </w:t>
      </w:r>
      <w:r w:rsidR="00467503" w:rsidRPr="0058553D">
        <w:rPr>
          <w:rFonts w:eastAsia="Times New Roman"/>
          <w:color w:val="000000"/>
          <w:sz w:val="20"/>
          <w:szCs w:val="20"/>
          <w:lang w:val="en-US" w:eastAsia="nl-NL"/>
        </w:rPr>
        <w:t xml:space="preserve">Differentially expressed genes; positive values for FC indicate overexpression of the genes in the long-term survival group, and negative values indicate under-expression of the genes in the long-term survival group. </w:t>
      </w:r>
    </w:p>
    <w:tbl>
      <w:tblPr>
        <w:tblStyle w:val="PlainTable3"/>
        <w:tblpPr w:leftFromText="141" w:rightFromText="141" w:vertAnchor="text" w:horzAnchor="page" w:tblpXSpec="center" w:tblpY="210"/>
        <w:tblW w:w="99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002"/>
        <w:gridCol w:w="1124"/>
        <w:gridCol w:w="1134"/>
        <w:gridCol w:w="1134"/>
        <w:gridCol w:w="817"/>
        <w:gridCol w:w="977"/>
        <w:gridCol w:w="2698"/>
      </w:tblGrid>
      <w:tr w:rsidR="00467503" w:rsidRPr="00FD1117" w14:paraId="24788BDC" w14:textId="77777777" w:rsidTr="00E51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tcBorders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bookmarkEnd w:id="2"/>
          <w:p w14:paraId="09DC463D" w14:textId="77777777" w:rsidR="00467503" w:rsidRPr="00FD1117" w:rsidRDefault="00467503" w:rsidP="00E51DEC">
            <w:pPr>
              <w:spacing w:line="48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Genes</w:t>
            </w:r>
          </w:p>
        </w:tc>
        <w:tc>
          <w:tcPr>
            <w:tcW w:w="1002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27F4E53" w14:textId="77777777" w:rsidR="00467503" w:rsidRPr="00FD1117" w:rsidRDefault="00467503" w:rsidP="00E51DE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Log2 FC</w:t>
            </w:r>
          </w:p>
        </w:tc>
        <w:tc>
          <w:tcPr>
            <w:tcW w:w="112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8ECC0E2" w14:textId="77777777" w:rsidR="00467503" w:rsidRPr="00FD1117" w:rsidRDefault="00467503" w:rsidP="00E51DE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SE (log2)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DB08C2C" w14:textId="77777777" w:rsidR="00467503" w:rsidRPr="00FD1117" w:rsidRDefault="00467503" w:rsidP="00E51DE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Lower CL (log2)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8FE474E" w14:textId="77777777" w:rsidR="00467503" w:rsidRPr="00FD1117" w:rsidRDefault="00467503" w:rsidP="00E51DE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Upper CL (log2)</w:t>
            </w:r>
          </w:p>
        </w:tc>
        <w:tc>
          <w:tcPr>
            <w:tcW w:w="507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E025494" w14:textId="77777777" w:rsidR="00467503" w:rsidRPr="00FD1117" w:rsidRDefault="00467503" w:rsidP="00E51DE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Linear FC</w:t>
            </w:r>
          </w:p>
        </w:tc>
        <w:tc>
          <w:tcPr>
            <w:tcW w:w="977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A73720F" w14:textId="77777777" w:rsidR="00467503" w:rsidRPr="00FD1117" w:rsidRDefault="00467503" w:rsidP="00E51DE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2698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9EB5716" w14:textId="77777777" w:rsidR="00467503" w:rsidRPr="00FD1117" w:rsidRDefault="00467503" w:rsidP="00E51DE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Gene.sets</w:t>
            </w:r>
          </w:p>
        </w:tc>
      </w:tr>
      <w:tr w:rsidR="00467503" w:rsidRPr="00FD1117" w14:paraId="00E6B8DE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F9A387C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CCL26</w:t>
            </w:r>
          </w:p>
        </w:tc>
        <w:tc>
          <w:tcPr>
            <w:tcW w:w="1002" w:type="dxa"/>
            <w:noWrap/>
            <w:vAlign w:val="center"/>
            <w:hideMark/>
          </w:tcPr>
          <w:p w14:paraId="1A75C46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3.78</w:t>
            </w:r>
          </w:p>
        </w:tc>
        <w:tc>
          <w:tcPr>
            <w:tcW w:w="1124" w:type="dxa"/>
            <w:noWrap/>
            <w:vAlign w:val="center"/>
            <w:hideMark/>
          </w:tcPr>
          <w:p w14:paraId="32FCE868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792</w:t>
            </w:r>
          </w:p>
        </w:tc>
        <w:tc>
          <w:tcPr>
            <w:tcW w:w="1134" w:type="dxa"/>
            <w:noWrap/>
            <w:vAlign w:val="center"/>
            <w:hideMark/>
          </w:tcPr>
          <w:p w14:paraId="2B6CA5B7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23</w:t>
            </w:r>
          </w:p>
        </w:tc>
        <w:tc>
          <w:tcPr>
            <w:tcW w:w="1134" w:type="dxa"/>
            <w:noWrap/>
            <w:vAlign w:val="center"/>
            <w:hideMark/>
          </w:tcPr>
          <w:p w14:paraId="021E1F59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5.33</w:t>
            </w:r>
          </w:p>
        </w:tc>
        <w:tc>
          <w:tcPr>
            <w:tcW w:w="507" w:type="dxa"/>
            <w:noWrap/>
            <w:vAlign w:val="center"/>
            <w:hideMark/>
          </w:tcPr>
          <w:p w14:paraId="58A53FD8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3.7</w:t>
            </w:r>
          </w:p>
        </w:tc>
        <w:tc>
          <w:tcPr>
            <w:tcW w:w="977" w:type="dxa"/>
            <w:noWrap/>
            <w:vAlign w:val="center"/>
            <w:hideMark/>
          </w:tcPr>
          <w:p w14:paraId="568F293F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0152</w:t>
            </w:r>
          </w:p>
        </w:tc>
        <w:tc>
          <w:tcPr>
            <w:tcW w:w="2698" w:type="dxa"/>
            <w:noWrap/>
            <w:vAlign w:val="center"/>
            <w:hideMark/>
          </w:tcPr>
          <w:p w14:paraId="4D2E3652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hemokines</w:t>
            </w:r>
          </w:p>
        </w:tc>
      </w:tr>
      <w:tr w:rsidR="00467503" w:rsidRPr="00FD1117" w14:paraId="6B99D0B0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E4EBE4B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CCL21</w:t>
            </w:r>
          </w:p>
        </w:tc>
        <w:tc>
          <w:tcPr>
            <w:tcW w:w="1002" w:type="dxa"/>
            <w:noWrap/>
            <w:vAlign w:val="center"/>
            <w:hideMark/>
          </w:tcPr>
          <w:p w14:paraId="1DE70C14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16</w:t>
            </w:r>
          </w:p>
        </w:tc>
        <w:tc>
          <w:tcPr>
            <w:tcW w:w="1124" w:type="dxa"/>
            <w:noWrap/>
            <w:vAlign w:val="center"/>
            <w:hideMark/>
          </w:tcPr>
          <w:p w14:paraId="43C72F86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764</w:t>
            </w:r>
          </w:p>
        </w:tc>
        <w:tc>
          <w:tcPr>
            <w:tcW w:w="1134" w:type="dxa"/>
            <w:noWrap/>
            <w:vAlign w:val="center"/>
            <w:hideMark/>
          </w:tcPr>
          <w:p w14:paraId="4B76F81D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658</w:t>
            </w:r>
          </w:p>
        </w:tc>
        <w:tc>
          <w:tcPr>
            <w:tcW w:w="1134" w:type="dxa"/>
            <w:noWrap/>
            <w:vAlign w:val="center"/>
            <w:hideMark/>
          </w:tcPr>
          <w:p w14:paraId="2E195D2F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3.65</w:t>
            </w:r>
          </w:p>
        </w:tc>
        <w:tc>
          <w:tcPr>
            <w:tcW w:w="507" w:type="dxa"/>
            <w:noWrap/>
            <w:vAlign w:val="center"/>
            <w:hideMark/>
          </w:tcPr>
          <w:p w14:paraId="1E189617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4.46</w:t>
            </w:r>
          </w:p>
        </w:tc>
        <w:tc>
          <w:tcPr>
            <w:tcW w:w="977" w:type="dxa"/>
            <w:noWrap/>
            <w:vAlign w:val="center"/>
            <w:hideMark/>
          </w:tcPr>
          <w:p w14:paraId="3042A4CE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113</w:t>
            </w:r>
          </w:p>
        </w:tc>
        <w:tc>
          <w:tcPr>
            <w:tcW w:w="2698" w:type="dxa"/>
            <w:noWrap/>
            <w:vAlign w:val="center"/>
            <w:hideMark/>
          </w:tcPr>
          <w:p w14:paraId="07B95260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hemokines. Regulation</w:t>
            </w:r>
          </w:p>
        </w:tc>
      </w:tr>
      <w:tr w:rsidR="00467503" w:rsidRPr="00FD1117" w14:paraId="0B720E30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6E7E966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LTF</w:t>
            </w:r>
          </w:p>
        </w:tc>
        <w:tc>
          <w:tcPr>
            <w:tcW w:w="1002" w:type="dxa"/>
            <w:noWrap/>
            <w:vAlign w:val="center"/>
            <w:hideMark/>
          </w:tcPr>
          <w:p w14:paraId="09F1B278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24" w:type="dxa"/>
            <w:noWrap/>
            <w:vAlign w:val="center"/>
            <w:hideMark/>
          </w:tcPr>
          <w:p w14:paraId="185852D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744</w:t>
            </w:r>
          </w:p>
        </w:tc>
        <w:tc>
          <w:tcPr>
            <w:tcW w:w="1134" w:type="dxa"/>
            <w:noWrap/>
            <w:vAlign w:val="center"/>
            <w:hideMark/>
          </w:tcPr>
          <w:p w14:paraId="0F6F43F3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543</w:t>
            </w:r>
          </w:p>
        </w:tc>
        <w:tc>
          <w:tcPr>
            <w:tcW w:w="1134" w:type="dxa"/>
            <w:noWrap/>
            <w:vAlign w:val="center"/>
            <w:hideMark/>
          </w:tcPr>
          <w:p w14:paraId="3A8E7115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3.46</w:t>
            </w:r>
          </w:p>
        </w:tc>
        <w:tc>
          <w:tcPr>
            <w:tcW w:w="507" w:type="dxa"/>
            <w:noWrap/>
            <w:vAlign w:val="center"/>
            <w:hideMark/>
          </w:tcPr>
          <w:p w14:paraId="05950820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977" w:type="dxa"/>
            <w:noWrap/>
            <w:vAlign w:val="center"/>
            <w:hideMark/>
          </w:tcPr>
          <w:p w14:paraId="416570C4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15</w:t>
            </w:r>
          </w:p>
        </w:tc>
        <w:tc>
          <w:tcPr>
            <w:tcW w:w="2698" w:type="dxa"/>
            <w:noWrap/>
            <w:vAlign w:val="center"/>
            <w:hideMark/>
          </w:tcPr>
          <w:p w14:paraId="6BA3F16F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Humoral immunity</w:t>
            </w:r>
          </w:p>
        </w:tc>
      </w:tr>
      <w:tr w:rsidR="00467503" w:rsidRPr="00FD1117" w14:paraId="2BCEED81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3196F96A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CR2</w:t>
            </w:r>
          </w:p>
        </w:tc>
        <w:tc>
          <w:tcPr>
            <w:tcW w:w="1002" w:type="dxa"/>
            <w:noWrap/>
            <w:vAlign w:val="center"/>
            <w:hideMark/>
          </w:tcPr>
          <w:p w14:paraId="07EB3745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94</w:t>
            </w:r>
          </w:p>
        </w:tc>
        <w:tc>
          <w:tcPr>
            <w:tcW w:w="1124" w:type="dxa"/>
            <w:noWrap/>
            <w:vAlign w:val="center"/>
            <w:hideMark/>
          </w:tcPr>
          <w:p w14:paraId="65B40AC9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826</w:t>
            </w:r>
          </w:p>
        </w:tc>
        <w:tc>
          <w:tcPr>
            <w:tcW w:w="1134" w:type="dxa"/>
            <w:noWrap/>
            <w:vAlign w:val="center"/>
            <w:hideMark/>
          </w:tcPr>
          <w:p w14:paraId="470EAE1D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24</w:t>
            </w:r>
          </w:p>
        </w:tc>
        <w:tc>
          <w:tcPr>
            <w:tcW w:w="1134" w:type="dxa"/>
            <w:noWrap/>
            <w:vAlign w:val="center"/>
            <w:hideMark/>
          </w:tcPr>
          <w:p w14:paraId="193A7A5C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3.56</w:t>
            </w:r>
          </w:p>
        </w:tc>
        <w:tc>
          <w:tcPr>
            <w:tcW w:w="507" w:type="dxa"/>
            <w:noWrap/>
            <w:vAlign w:val="center"/>
            <w:hideMark/>
          </w:tcPr>
          <w:p w14:paraId="7374DD8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3.85</w:t>
            </w:r>
          </w:p>
        </w:tc>
        <w:tc>
          <w:tcPr>
            <w:tcW w:w="977" w:type="dxa"/>
            <w:noWrap/>
            <w:vAlign w:val="center"/>
            <w:hideMark/>
          </w:tcPr>
          <w:p w14:paraId="6562A602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303</w:t>
            </w:r>
          </w:p>
        </w:tc>
        <w:tc>
          <w:tcPr>
            <w:tcW w:w="2698" w:type="dxa"/>
            <w:noWrap/>
            <w:vAlign w:val="center"/>
            <w:hideMark/>
          </w:tcPr>
          <w:p w14:paraId="14877638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B-Cell Functions</w:t>
            </w:r>
          </w:p>
        </w:tc>
      </w:tr>
      <w:tr w:rsidR="00467503" w:rsidRPr="00FD1117" w14:paraId="73E63739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C7A3951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CCL19</w:t>
            </w:r>
          </w:p>
        </w:tc>
        <w:tc>
          <w:tcPr>
            <w:tcW w:w="1002" w:type="dxa"/>
            <w:noWrap/>
            <w:vAlign w:val="center"/>
            <w:hideMark/>
          </w:tcPr>
          <w:p w14:paraId="37F5AEE5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88</w:t>
            </w:r>
          </w:p>
        </w:tc>
        <w:tc>
          <w:tcPr>
            <w:tcW w:w="1124" w:type="dxa"/>
            <w:noWrap/>
            <w:vAlign w:val="center"/>
            <w:hideMark/>
          </w:tcPr>
          <w:p w14:paraId="67435231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789</w:t>
            </w:r>
          </w:p>
        </w:tc>
        <w:tc>
          <w:tcPr>
            <w:tcW w:w="1134" w:type="dxa"/>
            <w:noWrap/>
            <w:vAlign w:val="center"/>
            <w:hideMark/>
          </w:tcPr>
          <w:p w14:paraId="1CB51B30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31</w:t>
            </w:r>
          </w:p>
        </w:tc>
        <w:tc>
          <w:tcPr>
            <w:tcW w:w="1134" w:type="dxa"/>
            <w:noWrap/>
            <w:vAlign w:val="center"/>
            <w:hideMark/>
          </w:tcPr>
          <w:p w14:paraId="6AE0BDCD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3.43</w:t>
            </w:r>
          </w:p>
        </w:tc>
        <w:tc>
          <w:tcPr>
            <w:tcW w:w="507" w:type="dxa"/>
            <w:noWrap/>
            <w:vAlign w:val="center"/>
            <w:hideMark/>
          </w:tcPr>
          <w:p w14:paraId="4ADE589C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3.68</w:t>
            </w:r>
          </w:p>
        </w:tc>
        <w:tc>
          <w:tcPr>
            <w:tcW w:w="977" w:type="dxa"/>
            <w:noWrap/>
            <w:vAlign w:val="center"/>
            <w:hideMark/>
          </w:tcPr>
          <w:p w14:paraId="4EFA2B51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286</w:t>
            </w:r>
          </w:p>
        </w:tc>
        <w:tc>
          <w:tcPr>
            <w:tcW w:w="2698" w:type="dxa"/>
            <w:noWrap/>
            <w:vAlign w:val="center"/>
            <w:hideMark/>
          </w:tcPr>
          <w:p w14:paraId="6E5CA9AD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hemokines. Regulation</w:t>
            </w:r>
          </w:p>
        </w:tc>
      </w:tr>
      <w:tr w:rsidR="00467503" w:rsidRPr="00FD1117" w14:paraId="39A7BD8C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61E17CC4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IL22RA</w:t>
            </w:r>
          </w:p>
        </w:tc>
        <w:tc>
          <w:tcPr>
            <w:tcW w:w="1002" w:type="dxa"/>
            <w:noWrap/>
            <w:vAlign w:val="center"/>
            <w:hideMark/>
          </w:tcPr>
          <w:p w14:paraId="227C5D2C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87</w:t>
            </w:r>
          </w:p>
        </w:tc>
        <w:tc>
          <w:tcPr>
            <w:tcW w:w="1124" w:type="dxa"/>
            <w:noWrap/>
            <w:vAlign w:val="center"/>
            <w:hideMark/>
          </w:tcPr>
          <w:p w14:paraId="180F1F07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706</w:t>
            </w:r>
          </w:p>
        </w:tc>
        <w:tc>
          <w:tcPr>
            <w:tcW w:w="1134" w:type="dxa"/>
            <w:noWrap/>
            <w:vAlign w:val="center"/>
            <w:hideMark/>
          </w:tcPr>
          <w:p w14:paraId="1726124F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489</w:t>
            </w:r>
          </w:p>
        </w:tc>
        <w:tc>
          <w:tcPr>
            <w:tcW w:w="1134" w:type="dxa"/>
            <w:noWrap/>
            <w:vAlign w:val="center"/>
            <w:hideMark/>
          </w:tcPr>
          <w:p w14:paraId="2A990E1B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3.26</w:t>
            </w:r>
          </w:p>
        </w:tc>
        <w:tc>
          <w:tcPr>
            <w:tcW w:w="507" w:type="dxa"/>
            <w:noWrap/>
            <w:vAlign w:val="center"/>
            <w:hideMark/>
          </w:tcPr>
          <w:p w14:paraId="4CBEFE7F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3.66</w:t>
            </w:r>
          </w:p>
        </w:tc>
        <w:tc>
          <w:tcPr>
            <w:tcW w:w="977" w:type="dxa"/>
            <w:noWrap/>
            <w:vAlign w:val="center"/>
            <w:hideMark/>
          </w:tcPr>
          <w:p w14:paraId="56361C10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162</w:t>
            </w:r>
          </w:p>
        </w:tc>
        <w:tc>
          <w:tcPr>
            <w:tcW w:w="2698" w:type="dxa"/>
            <w:noWrap/>
            <w:vAlign w:val="center"/>
            <w:hideMark/>
          </w:tcPr>
          <w:p w14:paraId="74DF680D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hemokines</w:t>
            </w:r>
          </w:p>
        </w:tc>
      </w:tr>
      <w:tr w:rsidR="00467503" w:rsidRPr="00FD1117" w14:paraId="62B1F555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31F8364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NFRSF13C</w:t>
            </w:r>
          </w:p>
        </w:tc>
        <w:tc>
          <w:tcPr>
            <w:tcW w:w="1002" w:type="dxa"/>
            <w:noWrap/>
            <w:vAlign w:val="center"/>
            <w:hideMark/>
          </w:tcPr>
          <w:p w14:paraId="1B0083DF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62</w:t>
            </w:r>
          </w:p>
        </w:tc>
        <w:tc>
          <w:tcPr>
            <w:tcW w:w="1124" w:type="dxa"/>
            <w:noWrap/>
            <w:vAlign w:val="center"/>
            <w:hideMark/>
          </w:tcPr>
          <w:p w14:paraId="7DCFD541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613</w:t>
            </w:r>
          </w:p>
        </w:tc>
        <w:tc>
          <w:tcPr>
            <w:tcW w:w="1134" w:type="dxa"/>
            <w:noWrap/>
            <w:vAlign w:val="center"/>
            <w:hideMark/>
          </w:tcPr>
          <w:p w14:paraId="29351740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421</w:t>
            </w:r>
          </w:p>
        </w:tc>
        <w:tc>
          <w:tcPr>
            <w:tcW w:w="1134" w:type="dxa"/>
            <w:noWrap/>
            <w:vAlign w:val="center"/>
            <w:hideMark/>
          </w:tcPr>
          <w:p w14:paraId="74C9B6CE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82</w:t>
            </w:r>
          </w:p>
        </w:tc>
        <w:tc>
          <w:tcPr>
            <w:tcW w:w="507" w:type="dxa"/>
            <w:noWrap/>
            <w:vAlign w:val="center"/>
            <w:hideMark/>
          </w:tcPr>
          <w:p w14:paraId="797704C1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3.08</w:t>
            </w:r>
          </w:p>
        </w:tc>
        <w:tc>
          <w:tcPr>
            <w:tcW w:w="977" w:type="dxa"/>
            <w:noWrap/>
            <w:vAlign w:val="center"/>
            <w:hideMark/>
          </w:tcPr>
          <w:p w14:paraId="65FE4D22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17</w:t>
            </w:r>
          </w:p>
        </w:tc>
        <w:tc>
          <w:tcPr>
            <w:tcW w:w="2698" w:type="dxa"/>
            <w:noWrap/>
            <w:vAlign w:val="center"/>
            <w:hideMark/>
          </w:tcPr>
          <w:p w14:paraId="67E1F647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Regulation. TNF Superfamily</w:t>
            </w:r>
          </w:p>
        </w:tc>
      </w:tr>
      <w:tr w:rsidR="00467503" w:rsidRPr="00FD1117" w14:paraId="08B9FCC1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601D9B2A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RORC</w:t>
            </w:r>
          </w:p>
        </w:tc>
        <w:tc>
          <w:tcPr>
            <w:tcW w:w="1002" w:type="dxa"/>
            <w:noWrap/>
            <w:vAlign w:val="center"/>
            <w:hideMark/>
          </w:tcPr>
          <w:p w14:paraId="6AD67990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52</w:t>
            </w:r>
          </w:p>
        </w:tc>
        <w:tc>
          <w:tcPr>
            <w:tcW w:w="1124" w:type="dxa"/>
            <w:noWrap/>
            <w:vAlign w:val="center"/>
            <w:hideMark/>
          </w:tcPr>
          <w:p w14:paraId="41028B50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511</w:t>
            </w:r>
          </w:p>
        </w:tc>
        <w:tc>
          <w:tcPr>
            <w:tcW w:w="1134" w:type="dxa"/>
            <w:noWrap/>
            <w:vAlign w:val="center"/>
            <w:hideMark/>
          </w:tcPr>
          <w:p w14:paraId="19A75B99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516</w:t>
            </w:r>
          </w:p>
        </w:tc>
        <w:tc>
          <w:tcPr>
            <w:tcW w:w="1134" w:type="dxa"/>
            <w:noWrap/>
            <w:vAlign w:val="center"/>
            <w:hideMark/>
          </w:tcPr>
          <w:p w14:paraId="4471C6C3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52</w:t>
            </w:r>
          </w:p>
        </w:tc>
        <w:tc>
          <w:tcPr>
            <w:tcW w:w="507" w:type="dxa"/>
            <w:noWrap/>
            <w:vAlign w:val="center"/>
            <w:hideMark/>
          </w:tcPr>
          <w:p w14:paraId="5BE2F9EF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86</w:t>
            </w:r>
          </w:p>
        </w:tc>
        <w:tc>
          <w:tcPr>
            <w:tcW w:w="977" w:type="dxa"/>
            <w:noWrap/>
            <w:vAlign w:val="center"/>
            <w:hideMark/>
          </w:tcPr>
          <w:p w14:paraId="2D9B3086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82</w:t>
            </w:r>
          </w:p>
        </w:tc>
        <w:tc>
          <w:tcPr>
            <w:tcW w:w="2698" w:type="dxa"/>
            <w:noWrap/>
            <w:vAlign w:val="center"/>
            <w:hideMark/>
          </w:tcPr>
          <w:p w14:paraId="35A15155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ell Functions</w:t>
            </w:r>
          </w:p>
        </w:tc>
      </w:tr>
      <w:tr w:rsidR="00467503" w:rsidRPr="00FD1117" w14:paraId="473628CF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222278B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CD36</w:t>
            </w:r>
          </w:p>
        </w:tc>
        <w:tc>
          <w:tcPr>
            <w:tcW w:w="1002" w:type="dxa"/>
            <w:noWrap/>
            <w:vAlign w:val="center"/>
            <w:hideMark/>
          </w:tcPr>
          <w:p w14:paraId="5353D883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35</w:t>
            </w:r>
          </w:p>
        </w:tc>
        <w:tc>
          <w:tcPr>
            <w:tcW w:w="1124" w:type="dxa"/>
            <w:noWrap/>
            <w:vAlign w:val="center"/>
            <w:hideMark/>
          </w:tcPr>
          <w:p w14:paraId="52A5EB56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499</w:t>
            </w:r>
          </w:p>
        </w:tc>
        <w:tc>
          <w:tcPr>
            <w:tcW w:w="1134" w:type="dxa"/>
            <w:noWrap/>
            <w:vAlign w:val="center"/>
            <w:hideMark/>
          </w:tcPr>
          <w:p w14:paraId="4242229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72</w:t>
            </w:r>
          </w:p>
        </w:tc>
        <w:tc>
          <w:tcPr>
            <w:tcW w:w="1134" w:type="dxa"/>
            <w:noWrap/>
            <w:vAlign w:val="center"/>
            <w:hideMark/>
          </w:tcPr>
          <w:p w14:paraId="7E36380C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33</w:t>
            </w:r>
          </w:p>
        </w:tc>
        <w:tc>
          <w:tcPr>
            <w:tcW w:w="507" w:type="dxa"/>
            <w:noWrap/>
            <w:vAlign w:val="center"/>
            <w:hideMark/>
          </w:tcPr>
          <w:p w14:paraId="011116DB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55</w:t>
            </w:r>
          </w:p>
        </w:tc>
        <w:tc>
          <w:tcPr>
            <w:tcW w:w="977" w:type="dxa"/>
            <w:noWrap/>
            <w:vAlign w:val="center"/>
            <w:hideMark/>
          </w:tcPr>
          <w:p w14:paraId="07A671A8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145</w:t>
            </w:r>
          </w:p>
        </w:tc>
        <w:tc>
          <w:tcPr>
            <w:tcW w:w="2698" w:type="dxa"/>
            <w:noWrap/>
            <w:vAlign w:val="center"/>
            <w:hideMark/>
          </w:tcPr>
          <w:p w14:paraId="1762DFF3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Transporter Functions</w:t>
            </w:r>
          </w:p>
        </w:tc>
      </w:tr>
      <w:tr w:rsidR="00467503" w:rsidRPr="00FD1117" w14:paraId="724E718E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03C85FE3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CD19</w:t>
            </w:r>
          </w:p>
        </w:tc>
        <w:tc>
          <w:tcPr>
            <w:tcW w:w="1002" w:type="dxa"/>
            <w:noWrap/>
            <w:vAlign w:val="center"/>
            <w:hideMark/>
          </w:tcPr>
          <w:p w14:paraId="3913389E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31</w:t>
            </w:r>
          </w:p>
        </w:tc>
        <w:tc>
          <w:tcPr>
            <w:tcW w:w="1124" w:type="dxa"/>
            <w:noWrap/>
            <w:vAlign w:val="center"/>
            <w:hideMark/>
          </w:tcPr>
          <w:p w14:paraId="316FE53C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578</w:t>
            </w:r>
          </w:p>
        </w:tc>
        <w:tc>
          <w:tcPr>
            <w:tcW w:w="1134" w:type="dxa"/>
            <w:noWrap/>
            <w:vAlign w:val="center"/>
            <w:hideMark/>
          </w:tcPr>
          <w:p w14:paraId="2CB9EE7D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18</w:t>
            </w:r>
          </w:p>
        </w:tc>
        <w:tc>
          <w:tcPr>
            <w:tcW w:w="1134" w:type="dxa"/>
            <w:noWrap/>
            <w:vAlign w:val="center"/>
            <w:hideMark/>
          </w:tcPr>
          <w:p w14:paraId="73FEF405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45</w:t>
            </w:r>
          </w:p>
        </w:tc>
        <w:tc>
          <w:tcPr>
            <w:tcW w:w="507" w:type="dxa"/>
            <w:noWrap/>
            <w:vAlign w:val="center"/>
            <w:hideMark/>
          </w:tcPr>
          <w:p w14:paraId="16E45004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49</w:t>
            </w:r>
          </w:p>
        </w:tc>
        <w:tc>
          <w:tcPr>
            <w:tcW w:w="977" w:type="dxa"/>
            <w:noWrap/>
            <w:vAlign w:val="center"/>
            <w:hideMark/>
          </w:tcPr>
          <w:p w14:paraId="4FDE6805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356</w:t>
            </w:r>
          </w:p>
        </w:tc>
        <w:tc>
          <w:tcPr>
            <w:tcW w:w="2698" w:type="dxa"/>
            <w:noWrap/>
            <w:vAlign w:val="center"/>
            <w:hideMark/>
          </w:tcPr>
          <w:p w14:paraId="224954FF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B-Cell Functions. Regulation</w:t>
            </w:r>
          </w:p>
        </w:tc>
      </w:tr>
      <w:tr w:rsidR="00467503" w:rsidRPr="00FD1117" w14:paraId="35925878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6675A42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CD79B</w:t>
            </w:r>
          </w:p>
        </w:tc>
        <w:tc>
          <w:tcPr>
            <w:tcW w:w="1002" w:type="dxa"/>
            <w:noWrap/>
            <w:vAlign w:val="center"/>
            <w:hideMark/>
          </w:tcPr>
          <w:p w14:paraId="05FE719E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31</w:t>
            </w:r>
          </w:p>
        </w:tc>
        <w:tc>
          <w:tcPr>
            <w:tcW w:w="1124" w:type="dxa"/>
            <w:noWrap/>
            <w:vAlign w:val="center"/>
            <w:hideMark/>
          </w:tcPr>
          <w:p w14:paraId="0D59737F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586</w:t>
            </w:r>
          </w:p>
        </w:tc>
        <w:tc>
          <w:tcPr>
            <w:tcW w:w="1134" w:type="dxa"/>
            <w:noWrap/>
            <w:vAlign w:val="center"/>
            <w:hideMark/>
          </w:tcPr>
          <w:p w14:paraId="3BB09259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16</w:t>
            </w:r>
          </w:p>
        </w:tc>
        <w:tc>
          <w:tcPr>
            <w:tcW w:w="1134" w:type="dxa"/>
            <w:noWrap/>
            <w:vAlign w:val="center"/>
            <w:hideMark/>
          </w:tcPr>
          <w:p w14:paraId="7FEB378C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46</w:t>
            </w:r>
          </w:p>
        </w:tc>
        <w:tc>
          <w:tcPr>
            <w:tcW w:w="507" w:type="dxa"/>
            <w:noWrap/>
            <w:vAlign w:val="center"/>
            <w:hideMark/>
          </w:tcPr>
          <w:p w14:paraId="7DBEE02E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48</w:t>
            </w:r>
          </w:p>
        </w:tc>
        <w:tc>
          <w:tcPr>
            <w:tcW w:w="977" w:type="dxa"/>
            <w:noWrap/>
            <w:vAlign w:val="center"/>
            <w:hideMark/>
          </w:tcPr>
          <w:p w14:paraId="1EAB3B53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385</w:t>
            </w:r>
          </w:p>
        </w:tc>
        <w:tc>
          <w:tcPr>
            <w:tcW w:w="2698" w:type="dxa"/>
            <w:noWrap/>
            <w:vAlign w:val="center"/>
            <w:hideMark/>
          </w:tcPr>
          <w:p w14:paraId="2A0FA74F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B-Cell Functions</w:t>
            </w:r>
          </w:p>
        </w:tc>
      </w:tr>
      <w:tr w:rsidR="00467503" w:rsidRPr="00FD1117" w14:paraId="4F293791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4A58B41B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SPN</w:t>
            </w:r>
          </w:p>
        </w:tc>
        <w:tc>
          <w:tcPr>
            <w:tcW w:w="1002" w:type="dxa"/>
            <w:noWrap/>
            <w:vAlign w:val="center"/>
            <w:hideMark/>
          </w:tcPr>
          <w:p w14:paraId="480258B5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13</w:t>
            </w:r>
          </w:p>
        </w:tc>
        <w:tc>
          <w:tcPr>
            <w:tcW w:w="1124" w:type="dxa"/>
            <w:noWrap/>
            <w:vAlign w:val="center"/>
            <w:hideMark/>
          </w:tcPr>
          <w:p w14:paraId="1D11FCFC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6</w:t>
            </w:r>
          </w:p>
        </w:tc>
        <w:tc>
          <w:tcPr>
            <w:tcW w:w="1134" w:type="dxa"/>
            <w:noWrap/>
            <w:vAlign w:val="center"/>
            <w:hideMark/>
          </w:tcPr>
          <w:p w14:paraId="5623123B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427</w:t>
            </w:r>
          </w:p>
        </w:tc>
        <w:tc>
          <w:tcPr>
            <w:tcW w:w="1134" w:type="dxa"/>
            <w:noWrap/>
            <w:vAlign w:val="center"/>
            <w:hideMark/>
          </w:tcPr>
          <w:p w14:paraId="1A7F549A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84</w:t>
            </w:r>
          </w:p>
        </w:tc>
        <w:tc>
          <w:tcPr>
            <w:tcW w:w="507" w:type="dxa"/>
            <w:noWrap/>
            <w:vAlign w:val="center"/>
            <w:hideMark/>
          </w:tcPr>
          <w:p w14:paraId="21DD5264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19</w:t>
            </w:r>
          </w:p>
        </w:tc>
        <w:tc>
          <w:tcPr>
            <w:tcW w:w="977" w:type="dxa"/>
            <w:noWrap/>
            <w:vAlign w:val="center"/>
            <w:hideMark/>
          </w:tcPr>
          <w:p w14:paraId="42AE93E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556</w:t>
            </w:r>
          </w:p>
        </w:tc>
        <w:tc>
          <w:tcPr>
            <w:tcW w:w="2698" w:type="dxa"/>
            <w:noWrap/>
            <w:vAlign w:val="center"/>
            <w:hideMark/>
          </w:tcPr>
          <w:p w14:paraId="3E6BF88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Regulation</w:t>
            </w:r>
          </w:p>
        </w:tc>
      </w:tr>
      <w:tr w:rsidR="00467503" w:rsidRPr="00FD1117" w14:paraId="2BA22E31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B45932F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CXCL2</w:t>
            </w:r>
          </w:p>
        </w:tc>
        <w:tc>
          <w:tcPr>
            <w:tcW w:w="1002" w:type="dxa"/>
            <w:noWrap/>
            <w:vAlign w:val="center"/>
            <w:hideMark/>
          </w:tcPr>
          <w:p w14:paraId="372C664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07</w:t>
            </w:r>
          </w:p>
        </w:tc>
        <w:tc>
          <w:tcPr>
            <w:tcW w:w="1124" w:type="dxa"/>
            <w:noWrap/>
            <w:vAlign w:val="center"/>
            <w:hideMark/>
          </w:tcPr>
          <w:p w14:paraId="3D5CF43B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425</w:t>
            </w:r>
          </w:p>
        </w:tc>
        <w:tc>
          <w:tcPr>
            <w:tcW w:w="1134" w:type="dxa"/>
            <w:noWrap/>
            <w:vAlign w:val="center"/>
            <w:hideMark/>
          </w:tcPr>
          <w:p w14:paraId="321262FC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24</w:t>
            </w:r>
          </w:p>
        </w:tc>
        <w:tc>
          <w:tcPr>
            <w:tcW w:w="1134" w:type="dxa"/>
            <w:noWrap/>
            <w:vAlign w:val="center"/>
            <w:hideMark/>
          </w:tcPr>
          <w:p w14:paraId="066C3870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9</w:t>
            </w:r>
          </w:p>
        </w:tc>
        <w:tc>
          <w:tcPr>
            <w:tcW w:w="507" w:type="dxa"/>
            <w:noWrap/>
            <w:vAlign w:val="center"/>
            <w:hideMark/>
          </w:tcPr>
          <w:p w14:paraId="00BDE0D5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1</w:t>
            </w:r>
          </w:p>
        </w:tc>
        <w:tc>
          <w:tcPr>
            <w:tcW w:w="977" w:type="dxa"/>
            <w:noWrap/>
            <w:vAlign w:val="center"/>
            <w:hideMark/>
          </w:tcPr>
          <w:p w14:paraId="0F66EB14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212</w:t>
            </w:r>
          </w:p>
        </w:tc>
        <w:tc>
          <w:tcPr>
            <w:tcW w:w="2698" w:type="dxa"/>
            <w:noWrap/>
            <w:vAlign w:val="center"/>
            <w:hideMark/>
          </w:tcPr>
          <w:p w14:paraId="7A550B5F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hemokines. Regulation</w:t>
            </w:r>
          </w:p>
        </w:tc>
      </w:tr>
      <w:tr w:rsidR="00467503" w:rsidRPr="00FD1117" w14:paraId="04F8D1EC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07D2D49D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BLNK</w:t>
            </w:r>
          </w:p>
        </w:tc>
        <w:tc>
          <w:tcPr>
            <w:tcW w:w="1002" w:type="dxa"/>
            <w:noWrap/>
            <w:vAlign w:val="center"/>
            <w:hideMark/>
          </w:tcPr>
          <w:p w14:paraId="3E333119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06</w:t>
            </w:r>
          </w:p>
        </w:tc>
        <w:tc>
          <w:tcPr>
            <w:tcW w:w="1124" w:type="dxa"/>
            <w:noWrap/>
            <w:vAlign w:val="center"/>
            <w:hideMark/>
          </w:tcPr>
          <w:p w14:paraId="4CEF7069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37</w:t>
            </w:r>
          </w:p>
        </w:tc>
        <w:tc>
          <w:tcPr>
            <w:tcW w:w="1134" w:type="dxa"/>
            <w:noWrap/>
            <w:vAlign w:val="center"/>
            <w:hideMark/>
          </w:tcPr>
          <w:p w14:paraId="18B84E4E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99</w:t>
            </w:r>
          </w:p>
        </w:tc>
        <w:tc>
          <w:tcPr>
            <w:tcW w:w="1134" w:type="dxa"/>
            <w:noWrap/>
            <w:vAlign w:val="center"/>
            <w:hideMark/>
          </w:tcPr>
          <w:p w14:paraId="71A0B7DC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1.72</w:t>
            </w:r>
          </w:p>
        </w:tc>
        <w:tc>
          <w:tcPr>
            <w:tcW w:w="507" w:type="dxa"/>
            <w:noWrap/>
            <w:vAlign w:val="center"/>
            <w:hideMark/>
          </w:tcPr>
          <w:p w14:paraId="3DBA7599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2.08</w:t>
            </w:r>
          </w:p>
        </w:tc>
        <w:tc>
          <w:tcPr>
            <w:tcW w:w="977" w:type="dxa"/>
            <w:noWrap/>
            <w:vAlign w:val="center"/>
            <w:hideMark/>
          </w:tcPr>
          <w:p w14:paraId="353E4008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562</w:t>
            </w:r>
          </w:p>
        </w:tc>
        <w:tc>
          <w:tcPr>
            <w:tcW w:w="2698" w:type="dxa"/>
            <w:noWrap/>
            <w:vAlign w:val="center"/>
            <w:hideMark/>
          </w:tcPr>
          <w:p w14:paraId="302B3764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B-Cell functions</w:t>
            </w:r>
          </w:p>
        </w:tc>
      </w:tr>
      <w:tr w:rsidR="00467503" w:rsidRPr="00FD1117" w14:paraId="2E7CFB81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899EF00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VEGFA</w:t>
            </w:r>
          </w:p>
        </w:tc>
        <w:tc>
          <w:tcPr>
            <w:tcW w:w="1002" w:type="dxa"/>
            <w:noWrap/>
            <w:vAlign w:val="center"/>
            <w:hideMark/>
          </w:tcPr>
          <w:p w14:paraId="2472A98B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06</w:t>
            </w:r>
          </w:p>
        </w:tc>
        <w:tc>
          <w:tcPr>
            <w:tcW w:w="1124" w:type="dxa"/>
            <w:noWrap/>
            <w:vAlign w:val="center"/>
            <w:hideMark/>
          </w:tcPr>
          <w:p w14:paraId="5DDF0B77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55</w:t>
            </w:r>
          </w:p>
        </w:tc>
        <w:tc>
          <w:tcPr>
            <w:tcW w:w="1134" w:type="dxa"/>
            <w:noWrap/>
            <w:vAlign w:val="center"/>
            <w:hideMark/>
          </w:tcPr>
          <w:p w14:paraId="50C7C97E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75</w:t>
            </w:r>
          </w:p>
        </w:tc>
        <w:tc>
          <w:tcPr>
            <w:tcW w:w="1134" w:type="dxa"/>
            <w:noWrap/>
            <w:vAlign w:val="center"/>
            <w:hideMark/>
          </w:tcPr>
          <w:p w14:paraId="1B89CAE1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364</w:t>
            </w:r>
          </w:p>
        </w:tc>
        <w:tc>
          <w:tcPr>
            <w:tcW w:w="507" w:type="dxa"/>
            <w:noWrap/>
            <w:vAlign w:val="center"/>
            <w:hideMark/>
          </w:tcPr>
          <w:p w14:paraId="1038E6FE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08</w:t>
            </w:r>
          </w:p>
        </w:tc>
        <w:tc>
          <w:tcPr>
            <w:tcW w:w="977" w:type="dxa"/>
            <w:noWrap/>
            <w:vAlign w:val="center"/>
            <w:hideMark/>
          </w:tcPr>
          <w:p w14:paraId="72025C29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791</w:t>
            </w:r>
          </w:p>
        </w:tc>
        <w:tc>
          <w:tcPr>
            <w:tcW w:w="2698" w:type="dxa"/>
            <w:noWrap/>
            <w:vAlign w:val="center"/>
            <w:hideMark/>
          </w:tcPr>
          <w:p w14:paraId="5F969272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ytokines. Leukocyte Functions</w:t>
            </w:r>
          </w:p>
        </w:tc>
      </w:tr>
      <w:tr w:rsidR="00467503" w:rsidRPr="00FD1117" w14:paraId="6875576A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0BC94069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ITGA5</w:t>
            </w:r>
          </w:p>
        </w:tc>
        <w:tc>
          <w:tcPr>
            <w:tcW w:w="1002" w:type="dxa"/>
            <w:noWrap/>
            <w:vAlign w:val="center"/>
            <w:hideMark/>
          </w:tcPr>
          <w:p w14:paraId="42B8A6A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09</w:t>
            </w:r>
          </w:p>
        </w:tc>
        <w:tc>
          <w:tcPr>
            <w:tcW w:w="1124" w:type="dxa"/>
            <w:noWrap/>
            <w:vAlign w:val="center"/>
            <w:hideMark/>
          </w:tcPr>
          <w:p w14:paraId="40DD47F4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443</w:t>
            </w:r>
          </w:p>
        </w:tc>
        <w:tc>
          <w:tcPr>
            <w:tcW w:w="1134" w:type="dxa"/>
            <w:noWrap/>
            <w:vAlign w:val="center"/>
            <w:hideMark/>
          </w:tcPr>
          <w:p w14:paraId="041E30D7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96</w:t>
            </w:r>
          </w:p>
        </w:tc>
        <w:tc>
          <w:tcPr>
            <w:tcW w:w="1134" w:type="dxa"/>
            <w:noWrap/>
            <w:vAlign w:val="center"/>
            <w:hideMark/>
          </w:tcPr>
          <w:p w14:paraId="15444960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22</w:t>
            </w:r>
          </w:p>
        </w:tc>
        <w:tc>
          <w:tcPr>
            <w:tcW w:w="507" w:type="dxa"/>
            <w:noWrap/>
            <w:vAlign w:val="center"/>
            <w:hideMark/>
          </w:tcPr>
          <w:p w14:paraId="77BFB439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13</w:t>
            </w:r>
          </w:p>
        </w:tc>
        <w:tc>
          <w:tcPr>
            <w:tcW w:w="977" w:type="dxa"/>
            <w:noWrap/>
            <w:vAlign w:val="center"/>
            <w:hideMark/>
          </w:tcPr>
          <w:p w14:paraId="1071F26F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244</w:t>
            </w:r>
          </w:p>
        </w:tc>
        <w:tc>
          <w:tcPr>
            <w:tcW w:w="2698" w:type="dxa"/>
            <w:noWrap/>
            <w:vAlign w:val="center"/>
            <w:hideMark/>
          </w:tcPr>
          <w:p w14:paraId="7E6E4C62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Adhesion</w:t>
            </w:r>
          </w:p>
        </w:tc>
      </w:tr>
      <w:tr w:rsidR="00467503" w:rsidRPr="00FD1117" w14:paraId="203CF02E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8A77B9C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IL1RAP</w:t>
            </w:r>
          </w:p>
        </w:tc>
        <w:tc>
          <w:tcPr>
            <w:tcW w:w="1002" w:type="dxa"/>
            <w:noWrap/>
            <w:vAlign w:val="center"/>
            <w:hideMark/>
          </w:tcPr>
          <w:p w14:paraId="4C3E0469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11</w:t>
            </w:r>
          </w:p>
        </w:tc>
        <w:tc>
          <w:tcPr>
            <w:tcW w:w="1124" w:type="dxa"/>
            <w:noWrap/>
            <w:vAlign w:val="center"/>
            <w:hideMark/>
          </w:tcPr>
          <w:p w14:paraId="023C09FD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51</w:t>
            </w:r>
          </w:p>
        </w:tc>
        <w:tc>
          <w:tcPr>
            <w:tcW w:w="1134" w:type="dxa"/>
            <w:noWrap/>
            <w:vAlign w:val="center"/>
            <w:hideMark/>
          </w:tcPr>
          <w:p w14:paraId="5457DA38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79</w:t>
            </w:r>
          </w:p>
        </w:tc>
        <w:tc>
          <w:tcPr>
            <w:tcW w:w="1134" w:type="dxa"/>
            <w:noWrap/>
            <w:vAlign w:val="center"/>
            <w:hideMark/>
          </w:tcPr>
          <w:p w14:paraId="495B6FBC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418</w:t>
            </w:r>
          </w:p>
        </w:tc>
        <w:tc>
          <w:tcPr>
            <w:tcW w:w="507" w:type="dxa"/>
            <w:noWrap/>
            <w:vAlign w:val="center"/>
            <w:hideMark/>
          </w:tcPr>
          <w:p w14:paraId="53DA6486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15</w:t>
            </w:r>
          </w:p>
        </w:tc>
        <w:tc>
          <w:tcPr>
            <w:tcW w:w="977" w:type="dxa"/>
            <w:noWrap/>
            <w:vAlign w:val="center"/>
            <w:hideMark/>
          </w:tcPr>
          <w:p w14:paraId="7C4F51B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55</w:t>
            </w:r>
          </w:p>
        </w:tc>
        <w:tc>
          <w:tcPr>
            <w:tcW w:w="2698" w:type="dxa"/>
            <w:noWrap/>
            <w:vAlign w:val="center"/>
            <w:hideMark/>
          </w:tcPr>
          <w:p w14:paraId="09FF3FBD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ytokine. Regulation</w:t>
            </w:r>
          </w:p>
        </w:tc>
      </w:tr>
      <w:tr w:rsidR="00467503" w:rsidRPr="00FD1117" w14:paraId="6ABF0774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5CD6E93B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CDK1</w:t>
            </w:r>
          </w:p>
        </w:tc>
        <w:tc>
          <w:tcPr>
            <w:tcW w:w="1002" w:type="dxa"/>
            <w:noWrap/>
            <w:vAlign w:val="center"/>
            <w:hideMark/>
          </w:tcPr>
          <w:p w14:paraId="3BBE5214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14</w:t>
            </w:r>
          </w:p>
        </w:tc>
        <w:tc>
          <w:tcPr>
            <w:tcW w:w="1124" w:type="dxa"/>
            <w:noWrap/>
            <w:vAlign w:val="center"/>
            <w:hideMark/>
          </w:tcPr>
          <w:p w14:paraId="0F5F9459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51</w:t>
            </w:r>
          </w:p>
        </w:tc>
        <w:tc>
          <w:tcPr>
            <w:tcW w:w="1134" w:type="dxa"/>
            <w:noWrap/>
            <w:vAlign w:val="center"/>
            <w:hideMark/>
          </w:tcPr>
          <w:p w14:paraId="60CACDF5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82</w:t>
            </w:r>
          </w:p>
        </w:tc>
        <w:tc>
          <w:tcPr>
            <w:tcW w:w="1134" w:type="dxa"/>
            <w:noWrap/>
            <w:vAlign w:val="center"/>
            <w:hideMark/>
          </w:tcPr>
          <w:p w14:paraId="5F4C0F9C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448</w:t>
            </w:r>
          </w:p>
        </w:tc>
        <w:tc>
          <w:tcPr>
            <w:tcW w:w="507" w:type="dxa"/>
            <w:noWrap/>
            <w:vAlign w:val="center"/>
            <w:hideMark/>
          </w:tcPr>
          <w:p w14:paraId="03FFCB30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20</w:t>
            </w:r>
          </w:p>
        </w:tc>
        <w:tc>
          <w:tcPr>
            <w:tcW w:w="977" w:type="dxa"/>
            <w:noWrap/>
            <w:vAlign w:val="center"/>
            <w:hideMark/>
          </w:tcPr>
          <w:p w14:paraId="0722990D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458</w:t>
            </w:r>
          </w:p>
        </w:tc>
        <w:tc>
          <w:tcPr>
            <w:tcW w:w="2698" w:type="dxa"/>
            <w:noWrap/>
            <w:vAlign w:val="center"/>
            <w:hideMark/>
          </w:tcPr>
          <w:p w14:paraId="55564C6E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ell cycle regulation</w:t>
            </w:r>
          </w:p>
        </w:tc>
      </w:tr>
      <w:tr w:rsidR="00467503" w:rsidRPr="00FD1117" w14:paraId="0DE94360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D8DD1C5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CEACAM6</w:t>
            </w:r>
          </w:p>
        </w:tc>
        <w:tc>
          <w:tcPr>
            <w:tcW w:w="1002" w:type="dxa"/>
            <w:noWrap/>
            <w:vAlign w:val="center"/>
            <w:hideMark/>
          </w:tcPr>
          <w:p w14:paraId="04B54A3D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14</w:t>
            </w:r>
          </w:p>
        </w:tc>
        <w:tc>
          <w:tcPr>
            <w:tcW w:w="1124" w:type="dxa"/>
            <w:noWrap/>
            <w:vAlign w:val="center"/>
            <w:hideMark/>
          </w:tcPr>
          <w:p w14:paraId="39EDA734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501</w:t>
            </w:r>
          </w:p>
        </w:tc>
        <w:tc>
          <w:tcPr>
            <w:tcW w:w="1134" w:type="dxa"/>
            <w:noWrap/>
            <w:vAlign w:val="center"/>
            <w:hideMark/>
          </w:tcPr>
          <w:p w14:paraId="6D3453B3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13</w:t>
            </w:r>
          </w:p>
        </w:tc>
        <w:tc>
          <w:tcPr>
            <w:tcW w:w="1134" w:type="dxa"/>
            <w:noWrap/>
            <w:vAlign w:val="center"/>
            <w:hideMark/>
          </w:tcPr>
          <w:p w14:paraId="0B7BE3C1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164</w:t>
            </w:r>
          </w:p>
        </w:tc>
        <w:tc>
          <w:tcPr>
            <w:tcW w:w="507" w:type="dxa"/>
            <w:noWrap/>
            <w:vAlign w:val="center"/>
            <w:hideMark/>
          </w:tcPr>
          <w:p w14:paraId="2ADD21FB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21</w:t>
            </w:r>
          </w:p>
        </w:tc>
        <w:tc>
          <w:tcPr>
            <w:tcW w:w="977" w:type="dxa"/>
            <w:noWrap/>
            <w:vAlign w:val="center"/>
            <w:hideMark/>
          </w:tcPr>
          <w:p w14:paraId="006D5CE0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345</w:t>
            </w:r>
          </w:p>
        </w:tc>
        <w:tc>
          <w:tcPr>
            <w:tcW w:w="2698" w:type="dxa"/>
            <w:noWrap/>
            <w:vAlign w:val="center"/>
            <w:hideMark/>
          </w:tcPr>
          <w:p w14:paraId="7E90A3CF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Adhesion</w:t>
            </w:r>
          </w:p>
        </w:tc>
      </w:tr>
      <w:tr w:rsidR="00467503" w:rsidRPr="00E51DEC" w14:paraId="05882ECA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48CA6C9A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lastRenderedPageBreak/>
              <w:t>IL8</w:t>
            </w:r>
          </w:p>
        </w:tc>
        <w:tc>
          <w:tcPr>
            <w:tcW w:w="1002" w:type="dxa"/>
            <w:noWrap/>
            <w:vAlign w:val="center"/>
            <w:hideMark/>
          </w:tcPr>
          <w:p w14:paraId="18B528AA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17</w:t>
            </w:r>
          </w:p>
        </w:tc>
        <w:tc>
          <w:tcPr>
            <w:tcW w:w="1124" w:type="dxa"/>
            <w:noWrap/>
            <w:vAlign w:val="center"/>
            <w:hideMark/>
          </w:tcPr>
          <w:p w14:paraId="78E5B7A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505</w:t>
            </w:r>
          </w:p>
        </w:tc>
        <w:tc>
          <w:tcPr>
            <w:tcW w:w="1134" w:type="dxa"/>
            <w:noWrap/>
            <w:vAlign w:val="center"/>
            <w:hideMark/>
          </w:tcPr>
          <w:p w14:paraId="1FC28C55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16</w:t>
            </w:r>
          </w:p>
        </w:tc>
        <w:tc>
          <w:tcPr>
            <w:tcW w:w="1134" w:type="dxa"/>
            <w:noWrap/>
            <w:vAlign w:val="center"/>
            <w:hideMark/>
          </w:tcPr>
          <w:p w14:paraId="058E61A3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183</w:t>
            </w:r>
          </w:p>
        </w:tc>
        <w:tc>
          <w:tcPr>
            <w:tcW w:w="507" w:type="dxa"/>
            <w:noWrap/>
            <w:vAlign w:val="center"/>
            <w:hideMark/>
          </w:tcPr>
          <w:p w14:paraId="42446C0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25</w:t>
            </w:r>
          </w:p>
        </w:tc>
        <w:tc>
          <w:tcPr>
            <w:tcW w:w="977" w:type="dxa"/>
            <w:noWrap/>
            <w:vAlign w:val="center"/>
            <w:hideMark/>
          </w:tcPr>
          <w:p w14:paraId="55F02845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322</w:t>
            </w:r>
          </w:p>
        </w:tc>
        <w:tc>
          <w:tcPr>
            <w:tcW w:w="2698" w:type="dxa"/>
            <w:noWrap/>
            <w:vAlign w:val="center"/>
            <w:hideMark/>
          </w:tcPr>
          <w:p w14:paraId="7945CAF6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hemokines. Cytokines. Interleukins. Pathogen Defense. Regulation</w:t>
            </w:r>
          </w:p>
        </w:tc>
      </w:tr>
      <w:tr w:rsidR="00467503" w:rsidRPr="00FD1117" w14:paraId="46C0DE0D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477B2C1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CXCL6</w:t>
            </w:r>
          </w:p>
        </w:tc>
        <w:tc>
          <w:tcPr>
            <w:tcW w:w="1002" w:type="dxa"/>
            <w:noWrap/>
            <w:vAlign w:val="center"/>
            <w:hideMark/>
          </w:tcPr>
          <w:p w14:paraId="0F1178DF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17</w:t>
            </w:r>
          </w:p>
        </w:tc>
        <w:tc>
          <w:tcPr>
            <w:tcW w:w="1124" w:type="dxa"/>
            <w:noWrap/>
            <w:vAlign w:val="center"/>
            <w:hideMark/>
          </w:tcPr>
          <w:p w14:paraId="2C56C5ED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541</w:t>
            </w:r>
          </w:p>
        </w:tc>
        <w:tc>
          <w:tcPr>
            <w:tcW w:w="1134" w:type="dxa"/>
            <w:noWrap/>
            <w:vAlign w:val="center"/>
            <w:hideMark/>
          </w:tcPr>
          <w:p w14:paraId="17F3D072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23</w:t>
            </w:r>
          </w:p>
        </w:tc>
        <w:tc>
          <w:tcPr>
            <w:tcW w:w="1134" w:type="dxa"/>
            <w:noWrap/>
            <w:vAlign w:val="center"/>
            <w:hideMark/>
          </w:tcPr>
          <w:p w14:paraId="7F90537E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112</w:t>
            </w:r>
          </w:p>
        </w:tc>
        <w:tc>
          <w:tcPr>
            <w:tcW w:w="507" w:type="dxa"/>
            <w:noWrap/>
            <w:vAlign w:val="center"/>
            <w:hideMark/>
          </w:tcPr>
          <w:p w14:paraId="5EDFFDCF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25</w:t>
            </w:r>
          </w:p>
        </w:tc>
        <w:tc>
          <w:tcPr>
            <w:tcW w:w="977" w:type="dxa"/>
            <w:noWrap/>
            <w:vAlign w:val="center"/>
            <w:hideMark/>
          </w:tcPr>
          <w:p w14:paraId="5218E3E9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438</w:t>
            </w:r>
          </w:p>
        </w:tc>
        <w:tc>
          <w:tcPr>
            <w:tcW w:w="2698" w:type="dxa"/>
            <w:noWrap/>
            <w:vAlign w:val="center"/>
            <w:hideMark/>
          </w:tcPr>
          <w:p w14:paraId="1FEC4933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hemokines. Regulation</w:t>
            </w:r>
          </w:p>
        </w:tc>
      </w:tr>
      <w:tr w:rsidR="00467503" w:rsidRPr="00E51DEC" w14:paraId="2767C520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70137F39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NFSF10</w:t>
            </w:r>
          </w:p>
        </w:tc>
        <w:tc>
          <w:tcPr>
            <w:tcW w:w="1002" w:type="dxa"/>
            <w:noWrap/>
            <w:vAlign w:val="center"/>
            <w:hideMark/>
          </w:tcPr>
          <w:p w14:paraId="37049A2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19</w:t>
            </w:r>
          </w:p>
        </w:tc>
        <w:tc>
          <w:tcPr>
            <w:tcW w:w="1124" w:type="dxa"/>
            <w:noWrap/>
            <w:vAlign w:val="center"/>
            <w:hideMark/>
          </w:tcPr>
          <w:p w14:paraId="4699B789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408</w:t>
            </w:r>
          </w:p>
        </w:tc>
        <w:tc>
          <w:tcPr>
            <w:tcW w:w="1134" w:type="dxa"/>
            <w:noWrap/>
            <w:vAlign w:val="center"/>
            <w:hideMark/>
          </w:tcPr>
          <w:p w14:paraId="1222CA8E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99</w:t>
            </w:r>
          </w:p>
        </w:tc>
        <w:tc>
          <w:tcPr>
            <w:tcW w:w="1134" w:type="dxa"/>
            <w:noWrap/>
            <w:vAlign w:val="center"/>
            <w:hideMark/>
          </w:tcPr>
          <w:p w14:paraId="5BC15D83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389</w:t>
            </w:r>
          </w:p>
        </w:tc>
        <w:tc>
          <w:tcPr>
            <w:tcW w:w="507" w:type="dxa"/>
            <w:noWrap/>
            <w:vAlign w:val="center"/>
            <w:hideMark/>
          </w:tcPr>
          <w:p w14:paraId="242D3FB6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28</w:t>
            </w:r>
          </w:p>
        </w:tc>
        <w:tc>
          <w:tcPr>
            <w:tcW w:w="977" w:type="dxa"/>
            <w:noWrap/>
            <w:vAlign w:val="center"/>
            <w:hideMark/>
          </w:tcPr>
          <w:p w14:paraId="76F1E9C7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926</w:t>
            </w:r>
          </w:p>
        </w:tc>
        <w:tc>
          <w:tcPr>
            <w:tcW w:w="2698" w:type="dxa"/>
            <w:noWrap/>
            <w:vAlign w:val="center"/>
            <w:hideMark/>
          </w:tcPr>
          <w:p w14:paraId="39A26E2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ell Cycle. Cytokines. Regulation. TNF Superfamily</w:t>
            </w:r>
          </w:p>
        </w:tc>
      </w:tr>
      <w:tr w:rsidR="00467503" w:rsidRPr="00FD1117" w14:paraId="1E61D57B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3022DFF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BIRC5</w:t>
            </w:r>
          </w:p>
        </w:tc>
        <w:tc>
          <w:tcPr>
            <w:tcW w:w="1002" w:type="dxa"/>
            <w:noWrap/>
            <w:vAlign w:val="center"/>
            <w:hideMark/>
          </w:tcPr>
          <w:p w14:paraId="15AB7385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23</w:t>
            </w:r>
          </w:p>
        </w:tc>
        <w:tc>
          <w:tcPr>
            <w:tcW w:w="1124" w:type="dxa"/>
            <w:noWrap/>
            <w:vAlign w:val="center"/>
            <w:hideMark/>
          </w:tcPr>
          <w:p w14:paraId="6D7B6DA9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421</w:t>
            </w:r>
          </w:p>
        </w:tc>
        <w:tc>
          <w:tcPr>
            <w:tcW w:w="1134" w:type="dxa"/>
            <w:noWrap/>
            <w:vAlign w:val="center"/>
            <w:hideMark/>
          </w:tcPr>
          <w:p w14:paraId="332ADD03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06</w:t>
            </w:r>
          </w:p>
        </w:tc>
        <w:tc>
          <w:tcPr>
            <w:tcW w:w="1134" w:type="dxa"/>
            <w:noWrap/>
            <w:vAlign w:val="center"/>
            <w:hideMark/>
          </w:tcPr>
          <w:p w14:paraId="0E6D963B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404</w:t>
            </w:r>
          </w:p>
        </w:tc>
        <w:tc>
          <w:tcPr>
            <w:tcW w:w="507" w:type="dxa"/>
            <w:noWrap/>
            <w:vAlign w:val="center"/>
            <w:hideMark/>
          </w:tcPr>
          <w:p w14:paraId="1D291C9E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35</w:t>
            </w:r>
          </w:p>
        </w:tc>
        <w:tc>
          <w:tcPr>
            <w:tcW w:w="977" w:type="dxa"/>
            <w:noWrap/>
            <w:vAlign w:val="center"/>
            <w:hideMark/>
          </w:tcPr>
          <w:p w14:paraId="4D3BA24E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918</w:t>
            </w:r>
          </w:p>
        </w:tc>
        <w:tc>
          <w:tcPr>
            <w:tcW w:w="2698" w:type="dxa"/>
            <w:noWrap/>
            <w:vAlign w:val="center"/>
            <w:hideMark/>
          </w:tcPr>
          <w:p w14:paraId="03CE5A10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ell Cycle</w:t>
            </w:r>
          </w:p>
        </w:tc>
      </w:tr>
      <w:tr w:rsidR="00467503" w:rsidRPr="00FD1117" w14:paraId="4F052877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A4795F8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PLAU</w:t>
            </w:r>
          </w:p>
        </w:tc>
        <w:tc>
          <w:tcPr>
            <w:tcW w:w="1002" w:type="dxa"/>
            <w:noWrap/>
            <w:vAlign w:val="center"/>
            <w:hideMark/>
          </w:tcPr>
          <w:p w14:paraId="17510D1C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25</w:t>
            </w:r>
          </w:p>
        </w:tc>
        <w:tc>
          <w:tcPr>
            <w:tcW w:w="1124" w:type="dxa"/>
            <w:noWrap/>
            <w:vAlign w:val="center"/>
            <w:hideMark/>
          </w:tcPr>
          <w:p w14:paraId="1B709FA0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37</w:t>
            </w:r>
          </w:p>
        </w:tc>
        <w:tc>
          <w:tcPr>
            <w:tcW w:w="1134" w:type="dxa"/>
            <w:noWrap/>
            <w:vAlign w:val="center"/>
            <w:hideMark/>
          </w:tcPr>
          <w:p w14:paraId="4AA8764C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91</w:t>
            </w:r>
          </w:p>
        </w:tc>
        <w:tc>
          <w:tcPr>
            <w:tcW w:w="1134" w:type="dxa"/>
            <w:noWrap/>
            <w:vAlign w:val="center"/>
            <w:hideMark/>
          </w:tcPr>
          <w:p w14:paraId="3BCF0BCA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59</w:t>
            </w:r>
          </w:p>
        </w:tc>
        <w:tc>
          <w:tcPr>
            <w:tcW w:w="507" w:type="dxa"/>
            <w:noWrap/>
            <w:vAlign w:val="center"/>
            <w:hideMark/>
          </w:tcPr>
          <w:p w14:paraId="1104177B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38</w:t>
            </w:r>
          </w:p>
        </w:tc>
        <w:tc>
          <w:tcPr>
            <w:tcW w:w="977" w:type="dxa"/>
            <w:noWrap/>
            <w:vAlign w:val="center"/>
            <w:hideMark/>
          </w:tcPr>
          <w:p w14:paraId="65058E04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16</w:t>
            </w:r>
          </w:p>
        </w:tc>
        <w:tc>
          <w:tcPr>
            <w:tcW w:w="2698" w:type="dxa"/>
            <w:noWrap/>
            <w:vAlign w:val="center"/>
            <w:hideMark/>
          </w:tcPr>
          <w:p w14:paraId="21262278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Senescence</w:t>
            </w:r>
          </w:p>
        </w:tc>
      </w:tr>
      <w:tr w:rsidR="00467503" w:rsidRPr="00FD1117" w14:paraId="24FEFD89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3EE3307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HLA-C</w:t>
            </w:r>
          </w:p>
        </w:tc>
        <w:tc>
          <w:tcPr>
            <w:tcW w:w="1002" w:type="dxa"/>
            <w:noWrap/>
            <w:vAlign w:val="center"/>
            <w:hideMark/>
          </w:tcPr>
          <w:p w14:paraId="34284632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26</w:t>
            </w:r>
          </w:p>
        </w:tc>
        <w:tc>
          <w:tcPr>
            <w:tcW w:w="1124" w:type="dxa"/>
            <w:noWrap/>
            <w:vAlign w:val="center"/>
            <w:hideMark/>
          </w:tcPr>
          <w:p w14:paraId="0819BDE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526</w:t>
            </w:r>
          </w:p>
        </w:tc>
        <w:tc>
          <w:tcPr>
            <w:tcW w:w="1134" w:type="dxa"/>
            <w:noWrap/>
            <w:vAlign w:val="center"/>
            <w:hideMark/>
          </w:tcPr>
          <w:p w14:paraId="5E977400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3</w:t>
            </w:r>
          </w:p>
        </w:tc>
        <w:tc>
          <w:tcPr>
            <w:tcW w:w="1134" w:type="dxa"/>
            <w:noWrap/>
            <w:vAlign w:val="center"/>
            <w:hideMark/>
          </w:tcPr>
          <w:p w14:paraId="734A1477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232</w:t>
            </w:r>
          </w:p>
        </w:tc>
        <w:tc>
          <w:tcPr>
            <w:tcW w:w="507" w:type="dxa"/>
            <w:noWrap/>
            <w:vAlign w:val="center"/>
            <w:hideMark/>
          </w:tcPr>
          <w:p w14:paraId="7C000BB8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40</w:t>
            </w:r>
          </w:p>
        </w:tc>
        <w:tc>
          <w:tcPr>
            <w:tcW w:w="977" w:type="dxa"/>
            <w:noWrap/>
            <w:vAlign w:val="center"/>
            <w:hideMark/>
          </w:tcPr>
          <w:p w14:paraId="28CE80A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273</w:t>
            </w:r>
          </w:p>
        </w:tc>
        <w:tc>
          <w:tcPr>
            <w:tcW w:w="2698" w:type="dxa"/>
            <w:noWrap/>
            <w:vAlign w:val="center"/>
            <w:hideMark/>
          </w:tcPr>
          <w:p w14:paraId="152AC61D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Antigen Processing. Cytotoxicity. Regulation</w:t>
            </w:r>
          </w:p>
        </w:tc>
      </w:tr>
      <w:tr w:rsidR="00467503" w:rsidRPr="00FD1117" w14:paraId="6C31FD64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655130AE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GFB2</w:t>
            </w:r>
          </w:p>
        </w:tc>
        <w:tc>
          <w:tcPr>
            <w:tcW w:w="1002" w:type="dxa"/>
            <w:noWrap/>
            <w:vAlign w:val="center"/>
            <w:hideMark/>
          </w:tcPr>
          <w:p w14:paraId="76C58116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27</w:t>
            </w:r>
          </w:p>
        </w:tc>
        <w:tc>
          <w:tcPr>
            <w:tcW w:w="1124" w:type="dxa"/>
            <w:noWrap/>
            <w:vAlign w:val="center"/>
            <w:hideMark/>
          </w:tcPr>
          <w:p w14:paraId="11F62F3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01</w:t>
            </w:r>
          </w:p>
        </w:tc>
        <w:tc>
          <w:tcPr>
            <w:tcW w:w="1134" w:type="dxa"/>
            <w:noWrap/>
            <w:vAlign w:val="center"/>
            <w:hideMark/>
          </w:tcPr>
          <w:p w14:paraId="2C7D2A9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86</w:t>
            </w:r>
          </w:p>
        </w:tc>
        <w:tc>
          <w:tcPr>
            <w:tcW w:w="1134" w:type="dxa"/>
            <w:noWrap/>
            <w:vAlign w:val="center"/>
            <w:hideMark/>
          </w:tcPr>
          <w:p w14:paraId="58D6C64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676</w:t>
            </w:r>
          </w:p>
        </w:tc>
        <w:tc>
          <w:tcPr>
            <w:tcW w:w="507" w:type="dxa"/>
            <w:noWrap/>
            <w:vAlign w:val="center"/>
            <w:hideMark/>
          </w:tcPr>
          <w:p w14:paraId="428093B0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40</w:t>
            </w:r>
          </w:p>
        </w:tc>
        <w:tc>
          <w:tcPr>
            <w:tcW w:w="977" w:type="dxa"/>
            <w:noWrap/>
            <w:vAlign w:val="center"/>
            <w:hideMark/>
          </w:tcPr>
          <w:p w14:paraId="59AEAC3D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0528</w:t>
            </w:r>
          </w:p>
        </w:tc>
        <w:tc>
          <w:tcPr>
            <w:tcW w:w="2698" w:type="dxa"/>
            <w:noWrap/>
            <w:vAlign w:val="center"/>
            <w:hideMark/>
          </w:tcPr>
          <w:p w14:paraId="1D12902E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Interleukins</w:t>
            </w:r>
          </w:p>
        </w:tc>
      </w:tr>
      <w:tr w:rsidR="00467503" w:rsidRPr="00FD1117" w14:paraId="6173EB93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4D2C682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CEACAM1</w:t>
            </w:r>
          </w:p>
        </w:tc>
        <w:tc>
          <w:tcPr>
            <w:tcW w:w="1002" w:type="dxa"/>
            <w:noWrap/>
            <w:vAlign w:val="center"/>
            <w:hideMark/>
          </w:tcPr>
          <w:p w14:paraId="351659B2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31</w:t>
            </w:r>
          </w:p>
        </w:tc>
        <w:tc>
          <w:tcPr>
            <w:tcW w:w="1124" w:type="dxa"/>
            <w:noWrap/>
            <w:vAlign w:val="center"/>
            <w:hideMark/>
          </w:tcPr>
          <w:p w14:paraId="357BCDCB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51</w:t>
            </w:r>
          </w:p>
        </w:tc>
        <w:tc>
          <w:tcPr>
            <w:tcW w:w="1134" w:type="dxa"/>
            <w:noWrap/>
            <w:vAlign w:val="center"/>
            <w:hideMark/>
          </w:tcPr>
          <w:p w14:paraId="6992AD33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</w:t>
            </w:r>
          </w:p>
        </w:tc>
        <w:tc>
          <w:tcPr>
            <w:tcW w:w="1134" w:type="dxa"/>
            <w:noWrap/>
            <w:vAlign w:val="center"/>
            <w:hideMark/>
          </w:tcPr>
          <w:p w14:paraId="3B0B702B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627</w:t>
            </w:r>
          </w:p>
        </w:tc>
        <w:tc>
          <w:tcPr>
            <w:tcW w:w="507" w:type="dxa"/>
            <w:noWrap/>
            <w:vAlign w:val="center"/>
            <w:hideMark/>
          </w:tcPr>
          <w:p w14:paraId="40DAF804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49</w:t>
            </w:r>
          </w:p>
        </w:tc>
        <w:tc>
          <w:tcPr>
            <w:tcW w:w="977" w:type="dxa"/>
            <w:noWrap/>
            <w:vAlign w:val="center"/>
            <w:hideMark/>
          </w:tcPr>
          <w:p w14:paraId="2B69757D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148</w:t>
            </w:r>
          </w:p>
        </w:tc>
        <w:tc>
          <w:tcPr>
            <w:tcW w:w="2698" w:type="dxa"/>
            <w:noWrap/>
            <w:vAlign w:val="center"/>
            <w:hideMark/>
          </w:tcPr>
          <w:p w14:paraId="07CD138E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Adhesion</w:t>
            </w:r>
          </w:p>
        </w:tc>
      </w:tr>
      <w:tr w:rsidR="00467503" w:rsidRPr="00FD1117" w14:paraId="3BE9559B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37216110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IFI27</w:t>
            </w:r>
          </w:p>
        </w:tc>
        <w:tc>
          <w:tcPr>
            <w:tcW w:w="1002" w:type="dxa"/>
            <w:noWrap/>
            <w:vAlign w:val="center"/>
            <w:hideMark/>
          </w:tcPr>
          <w:p w14:paraId="1695638E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32</w:t>
            </w:r>
          </w:p>
        </w:tc>
        <w:tc>
          <w:tcPr>
            <w:tcW w:w="1124" w:type="dxa"/>
            <w:noWrap/>
            <w:vAlign w:val="center"/>
            <w:hideMark/>
          </w:tcPr>
          <w:p w14:paraId="7C18EFA9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94</w:t>
            </w:r>
          </w:p>
        </w:tc>
        <w:tc>
          <w:tcPr>
            <w:tcW w:w="1134" w:type="dxa"/>
            <w:noWrap/>
            <w:vAlign w:val="center"/>
            <w:hideMark/>
          </w:tcPr>
          <w:p w14:paraId="63AF259F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1</w:t>
            </w:r>
          </w:p>
        </w:tc>
        <w:tc>
          <w:tcPr>
            <w:tcW w:w="1134" w:type="dxa"/>
            <w:noWrap/>
            <w:vAlign w:val="center"/>
            <w:hideMark/>
          </w:tcPr>
          <w:p w14:paraId="51432F16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552</w:t>
            </w:r>
          </w:p>
        </w:tc>
        <w:tc>
          <w:tcPr>
            <w:tcW w:w="507" w:type="dxa"/>
            <w:noWrap/>
            <w:vAlign w:val="center"/>
            <w:hideMark/>
          </w:tcPr>
          <w:p w14:paraId="19722F2B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51</w:t>
            </w:r>
          </w:p>
        </w:tc>
        <w:tc>
          <w:tcPr>
            <w:tcW w:w="977" w:type="dxa"/>
            <w:noWrap/>
            <w:vAlign w:val="center"/>
            <w:hideMark/>
          </w:tcPr>
          <w:p w14:paraId="4C8845BC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349</w:t>
            </w:r>
          </w:p>
        </w:tc>
        <w:tc>
          <w:tcPr>
            <w:tcW w:w="2698" w:type="dxa"/>
            <w:noWrap/>
            <w:vAlign w:val="center"/>
            <w:hideMark/>
          </w:tcPr>
          <w:p w14:paraId="22E81138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hemokines</w:t>
            </w:r>
          </w:p>
        </w:tc>
      </w:tr>
      <w:tr w:rsidR="00467503" w:rsidRPr="00FD1117" w14:paraId="4C685F9D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185E0FF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NFRSF11B</w:t>
            </w:r>
          </w:p>
        </w:tc>
        <w:tc>
          <w:tcPr>
            <w:tcW w:w="1002" w:type="dxa"/>
            <w:noWrap/>
            <w:vAlign w:val="center"/>
            <w:hideMark/>
          </w:tcPr>
          <w:p w14:paraId="08154745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35</w:t>
            </w:r>
          </w:p>
        </w:tc>
        <w:tc>
          <w:tcPr>
            <w:tcW w:w="1124" w:type="dxa"/>
            <w:noWrap/>
            <w:vAlign w:val="center"/>
            <w:hideMark/>
          </w:tcPr>
          <w:p w14:paraId="335BD120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487</w:t>
            </w:r>
          </w:p>
        </w:tc>
        <w:tc>
          <w:tcPr>
            <w:tcW w:w="1134" w:type="dxa"/>
            <w:noWrap/>
            <w:vAlign w:val="center"/>
            <w:hideMark/>
          </w:tcPr>
          <w:p w14:paraId="64727A4C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3</w:t>
            </w:r>
          </w:p>
        </w:tc>
        <w:tc>
          <w:tcPr>
            <w:tcW w:w="1134" w:type="dxa"/>
            <w:noWrap/>
            <w:vAlign w:val="center"/>
            <w:hideMark/>
          </w:tcPr>
          <w:p w14:paraId="16CAAA9D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392</w:t>
            </w:r>
          </w:p>
        </w:tc>
        <w:tc>
          <w:tcPr>
            <w:tcW w:w="507" w:type="dxa"/>
            <w:noWrap/>
            <w:vAlign w:val="center"/>
            <w:hideMark/>
          </w:tcPr>
          <w:p w14:paraId="78000187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54</w:t>
            </w:r>
          </w:p>
        </w:tc>
        <w:tc>
          <w:tcPr>
            <w:tcW w:w="977" w:type="dxa"/>
            <w:noWrap/>
            <w:vAlign w:val="center"/>
            <w:hideMark/>
          </w:tcPr>
          <w:p w14:paraId="33479699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128</w:t>
            </w:r>
          </w:p>
        </w:tc>
        <w:tc>
          <w:tcPr>
            <w:tcW w:w="2698" w:type="dxa"/>
            <w:noWrap/>
            <w:vAlign w:val="center"/>
            <w:hideMark/>
          </w:tcPr>
          <w:p w14:paraId="5C693D7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TNF Superfamily</w:t>
            </w:r>
          </w:p>
        </w:tc>
      </w:tr>
      <w:tr w:rsidR="00467503" w:rsidRPr="00FD1117" w14:paraId="61936D7B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5B28F242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TK</w:t>
            </w:r>
          </w:p>
        </w:tc>
        <w:tc>
          <w:tcPr>
            <w:tcW w:w="1002" w:type="dxa"/>
            <w:noWrap/>
            <w:vAlign w:val="center"/>
            <w:hideMark/>
          </w:tcPr>
          <w:p w14:paraId="4CE2C137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4</w:t>
            </w:r>
          </w:p>
        </w:tc>
        <w:tc>
          <w:tcPr>
            <w:tcW w:w="1124" w:type="dxa"/>
            <w:noWrap/>
            <w:vAlign w:val="center"/>
            <w:hideMark/>
          </w:tcPr>
          <w:p w14:paraId="321B42C2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429</w:t>
            </w:r>
          </w:p>
        </w:tc>
        <w:tc>
          <w:tcPr>
            <w:tcW w:w="1134" w:type="dxa"/>
            <w:noWrap/>
            <w:vAlign w:val="center"/>
            <w:hideMark/>
          </w:tcPr>
          <w:p w14:paraId="5ADCD5E8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24</w:t>
            </w:r>
          </w:p>
        </w:tc>
        <w:tc>
          <w:tcPr>
            <w:tcW w:w="1134" w:type="dxa"/>
            <w:noWrap/>
            <w:vAlign w:val="center"/>
            <w:hideMark/>
          </w:tcPr>
          <w:p w14:paraId="6506FF6B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554</w:t>
            </w:r>
          </w:p>
        </w:tc>
        <w:tc>
          <w:tcPr>
            <w:tcW w:w="507" w:type="dxa"/>
            <w:noWrap/>
            <w:vAlign w:val="center"/>
            <w:hideMark/>
          </w:tcPr>
          <w:p w14:paraId="5881996A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63</w:t>
            </w:r>
          </w:p>
        </w:tc>
        <w:tc>
          <w:tcPr>
            <w:tcW w:w="977" w:type="dxa"/>
            <w:noWrap/>
            <w:vAlign w:val="center"/>
            <w:hideMark/>
          </w:tcPr>
          <w:p w14:paraId="7EE766C6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443</w:t>
            </w:r>
          </w:p>
        </w:tc>
        <w:tc>
          <w:tcPr>
            <w:tcW w:w="2698" w:type="dxa"/>
            <w:noWrap/>
            <w:vAlign w:val="center"/>
            <w:hideMark/>
          </w:tcPr>
          <w:p w14:paraId="0E5EB005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T Antigen</w:t>
            </w:r>
          </w:p>
        </w:tc>
      </w:tr>
      <w:tr w:rsidR="00467503" w:rsidRPr="00E51DEC" w14:paraId="4D5CB91B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FDBF454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FOS</w:t>
            </w:r>
          </w:p>
        </w:tc>
        <w:tc>
          <w:tcPr>
            <w:tcW w:w="1002" w:type="dxa"/>
            <w:noWrap/>
            <w:vAlign w:val="center"/>
            <w:hideMark/>
          </w:tcPr>
          <w:p w14:paraId="643922E4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41</w:t>
            </w:r>
          </w:p>
        </w:tc>
        <w:tc>
          <w:tcPr>
            <w:tcW w:w="1124" w:type="dxa"/>
            <w:noWrap/>
            <w:vAlign w:val="center"/>
            <w:hideMark/>
          </w:tcPr>
          <w:p w14:paraId="7EFC5FB6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409</w:t>
            </w:r>
          </w:p>
        </w:tc>
        <w:tc>
          <w:tcPr>
            <w:tcW w:w="1134" w:type="dxa"/>
            <w:noWrap/>
            <w:vAlign w:val="center"/>
            <w:hideMark/>
          </w:tcPr>
          <w:p w14:paraId="32F0D5FC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21</w:t>
            </w:r>
          </w:p>
        </w:tc>
        <w:tc>
          <w:tcPr>
            <w:tcW w:w="1134" w:type="dxa"/>
            <w:noWrap/>
            <w:vAlign w:val="center"/>
            <w:hideMark/>
          </w:tcPr>
          <w:p w14:paraId="5C4DEA9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609</w:t>
            </w:r>
          </w:p>
        </w:tc>
        <w:tc>
          <w:tcPr>
            <w:tcW w:w="507" w:type="dxa"/>
            <w:noWrap/>
            <w:vAlign w:val="center"/>
            <w:hideMark/>
          </w:tcPr>
          <w:p w14:paraId="342E0FC8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66</w:t>
            </w:r>
          </w:p>
        </w:tc>
        <w:tc>
          <w:tcPr>
            <w:tcW w:w="977" w:type="dxa"/>
            <w:noWrap/>
            <w:vAlign w:val="center"/>
            <w:hideMark/>
          </w:tcPr>
          <w:p w14:paraId="66202C78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286</w:t>
            </w:r>
          </w:p>
        </w:tc>
        <w:tc>
          <w:tcPr>
            <w:tcW w:w="2698" w:type="dxa"/>
            <w:noWrap/>
            <w:vAlign w:val="center"/>
            <w:hideMark/>
          </w:tcPr>
          <w:p w14:paraId="7B56D600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ell proliferation, TGF-beta activation</w:t>
            </w:r>
          </w:p>
        </w:tc>
      </w:tr>
      <w:tr w:rsidR="00467503" w:rsidRPr="00FD1117" w14:paraId="74B909B7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79362B6E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NT5E</w:t>
            </w:r>
          </w:p>
        </w:tc>
        <w:tc>
          <w:tcPr>
            <w:tcW w:w="1002" w:type="dxa"/>
            <w:noWrap/>
            <w:vAlign w:val="center"/>
            <w:hideMark/>
          </w:tcPr>
          <w:p w14:paraId="2E2D0702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43</w:t>
            </w:r>
          </w:p>
        </w:tc>
        <w:tc>
          <w:tcPr>
            <w:tcW w:w="1124" w:type="dxa"/>
            <w:noWrap/>
            <w:vAlign w:val="center"/>
            <w:hideMark/>
          </w:tcPr>
          <w:p w14:paraId="1072AEDF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406</w:t>
            </w:r>
          </w:p>
        </w:tc>
        <w:tc>
          <w:tcPr>
            <w:tcW w:w="1134" w:type="dxa"/>
            <w:noWrap/>
            <w:vAlign w:val="center"/>
            <w:hideMark/>
          </w:tcPr>
          <w:p w14:paraId="1AAB5E02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23</w:t>
            </w:r>
          </w:p>
        </w:tc>
        <w:tc>
          <w:tcPr>
            <w:tcW w:w="1134" w:type="dxa"/>
            <w:noWrap/>
            <w:vAlign w:val="center"/>
            <w:hideMark/>
          </w:tcPr>
          <w:p w14:paraId="3B4220A9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638</w:t>
            </w:r>
          </w:p>
        </w:tc>
        <w:tc>
          <w:tcPr>
            <w:tcW w:w="507" w:type="dxa"/>
            <w:noWrap/>
            <w:vAlign w:val="center"/>
            <w:hideMark/>
          </w:tcPr>
          <w:p w14:paraId="72EBB42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70</w:t>
            </w:r>
          </w:p>
        </w:tc>
        <w:tc>
          <w:tcPr>
            <w:tcW w:w="977" w:type="dxa"/>
            <w:noWrap/>
            <w:vAlign w:val="center"/>
            <w:hideMark/>
          </w:tcPr>
          <w:p w14:paraId="576A53CB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237</w:t>
            </w:r>
          </w:p>
        </w:tc>
        <w:tc>
          <w:tcPr>
            <w:tcW w:w="2698" w:type="dxa"/>
            <w:noWrap/>
            <w:vAlign w:val="center"/>
            <w:hideMark/>
          </w:tcPr>
          <w:p w14:paraId="251D6BB0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Transporter Functions</w:t>
            </w:r>
          </w:p>
        </w:tc>
      </w:tr>
      <w:tr w:rsidR="00467503" w:rsidRPr="00FD1117" w14:paraId="6EF9BA45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9B695F5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REM1</w:t>
            </w:r>
          </w:p>
        </w:tc>
        <w:tc>
          <w:tcPr>
            <w:tcW w:w="1002" w:type="dxa"/>
            <w:noWrap/>
            <w:vAlign w:val="center"/>
            <w:hideMark/>
          </w:tcPr>
          <w:p w14:paraId="6CA3C82B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45</w:t>
            </w:r>
          </w:p>
        </w:tc>
        <w:tc>
          <w:tcPr>
            <w:tcW w:w="1124" w:type="dxa"/>
            <w:noWrap/>
            <w:vAlign w:val="center"/>
            <w:hideMark/>
          </w:tcPr>
          <w:p w14:paraId="624316AD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533</w:t>
            </w:r>
          </w:p>
        </w:tc>
        <w:tc>
          <w:tcPr>
            <w:tcW w:w="1134" w:type="dxa"/>
            <w:noWrap/>
            <w:vAlign w:val="center"/>
            <w:hideMark/>
          </w:tcPr>
          <w:p w14:paraId="42C9CAD5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49</w:t>
            </w:r>
          </w:p>
        </w:tc>
        <w:tc>
          <w:tcPr>
            <w:tcW w:w="1134" w:type="dxa"/>
            <w:noWrap/>
            <w:vAlign w:val="center"/>
            <w:hideMark/>
          </w:tcPr>
          <w:p w14:paraId="52771B01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402</w:t>
            </w:r>
          </w:p>
        </w:tc>
        <w:tc>
          <w:tcPr>
            <w:tcW w:w="507" w:type="dxa"/>
            <w:noWrap/>
            <w:vAlign w:val="center"/>
            <w:hideMark/>
          </w:tcPr>
          <w:p w14:paraId="3E53D619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72</w:t>
            </w:r>
          </w:p>
        </w:tc>
        <w:tc>
          <w:tcPr>
            <w:tcW w:w="977" w:type="dxa"/>
            <w:noWrap/>
            <w:vAlign w:val="center"/>
            <w:hideMark/>
          </w:tcPr>
          <w:p w14:paraId="314943A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143</w:t>
            </w:r>
          </w:p>
        </w:tc>
        <w:tc>
          <w:tcPr>
            <w:tcW w:w="2698" w:type="dxa"/>
            <w:noWrap/>
            <w:vAlign w:val="center"/>
            <w:hideMark/>
          </w:tcPr>
          <w:p w14:paraId="62B5AEA4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 xml:space="preserve">Myeloid cells </w:t>
            </w:r>
          </w:p>
        </w:tc>
      </w:tr>
      <w:tr w:rsidR="00467503" w:rsidRPr="00FD1117" w14:paraId="7EE6B1FF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7D6BCA18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ISG15</w:t>
            </w:r>
          </w:p>
        </w:tc>
        <w:tc>
          <w:tcPr>
            <w:tcW w:w="1002" w:type="dxa"/>
            <w:noWrap/>
            <w:vAlign w:val="center"/>
            <w:hideMark/>
          </w:tcPr>
          <w:p w14:paraId="2B35039D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47</w:t>
            </w:r>
          </w:p>
        </w:tc>
        <w:tc>
          <w:tcPr>
            <w:tcW w:w="1124" w:type="dxa"/>
            <w:noWrap/>
            <w:vAlign w:val="center"/>
            <w:hideMark/>
          </w:tcPr>
          <w:p w14:paraId="2BD8727B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344</w:t>
            </w:r>
          </w:p>
        </w:tc>
        <w:tc>
          <w:tcPr>
            <w:tcW w:w="1134" w:type="dxa"/>
            <w:noWrap/>
            <w:vAlign w:val="center"/>
            <w:hideMark/>
          </w:tcPr>
          <w:p w14:paraId="29ACA75C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15</w:t>
            </w:r>
          </w:p>
        </w:tc>
        <w:tc>
          <w:tcPr>
            <w:tcW w:w="1134" w:type="dxa"/>
            <w:noWrap/>
            <w:vAlign w:val="center"/>
            <w:hideMark/>
          </w:tcPr>
          <w:p w14:paraId="5F9D439F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797</w:t>
            </w:r>
          </w:p>
        </w:tc>
        <w:tc>
          <w:tcPr>
            <w:tcW w:w="507" w:type="dxa"/>
            <w:noWrap/>
            <w:vAlign w:val="center"/>
            <w:hideMark/>
          </w:tcPr>
          <w:p w14:paraId="2F380461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78</w:t>
            </w:r>
          </w:p>
        </w:tc>
        <w:tc>
          <w:tcPr>
            <w:tcW w:w="977" w:type="dxa"/>
            <w:noWrap/>
            <w:vAlign w:val="center"/>
            <w:hideMark/>
          </w:tcPr>
          <w:p w14:paraId="130CBA02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0457</w:t>
            </w:r>
          </w:p>
        </w:tc>
        <w:tc>
          <w:tcPr>
            <w:tcW w:w="2698" w:type="dxa"/>
            <w:noWrap/>
            <w:vAlign w:val="center"/>
            <w:hideMark/>
          </w:tcPr>
          <w:p w14:paraId="6A489E1D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Interferons</w:t>
            </w:r>
          </w:p>
        </w:tc>
      </w:tr>
      <w:tr w:rsidR="00467503" w:rsidRPr="00FD1117" w14:paraId="33495509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3478051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SAA1</w:t>
            </w:r>
          </w:p>
        </w:tc>
        <w:tc>
          <w:tcPr>
            <w:tcW w:w="1002" w:type="dxa"/>
            <w:noWrap/>
            <w:vAlign w:val="center"/>
            <w:hideMark/>
          </w:tcPr>
          <w:p w14:paraId="191286DC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48</w:t>
            </w:r>
          </w:p>
        </w:tc>
        <w:tc>
          <w:tcPr>
            <w:tcW w:w="1124" w:type="dxa"/>
            <w:noWrap/>
            <w:vAlign w:val="center"/>
            <w:hideMark/>
          </w:tcPr>
          <w:p w14:paraId="76CC5AE5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692</w:t>
            </w:r>
          </w:p>
        </w:tc>
        <w:tc>
          <w:tcPr>
            <w:tcW w:w="1134" w:type="dxa"/>
            <w:noWrap/>
            <w:vAlign w:val="center"/>
            <w:hideMark/>
          </w:tcPr>
          <w:p w14:paraId="18C7ED25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84</w:t>
            </w:r>
          </w:p>
        </w:tc>
        <w:tc>
          <w:tcPr>
            <w:tcW w:w="1134" w:type="dxa"/>
            <w:noWrap/>
            <w:vAlign w:val="center"/>
            <w:hideMark/>
          </w:tcPr>
          <w:p w14:paraId="48E151EC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125</w:t>
            </w:r>
          </w:p>
        </w:tc>
        <w:tc>
          <w:tcPr>
            <w:tcW w:w="507" w:type="dxa"/>
            <w:noWrap/>
            <w:vAlign w:val="center"/>
            <w:hideMark/>
          </w:tcPr>
          <w:p w14:paraId="0710AE65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79</w:t>
            </w:r>
          </w:p>
        </w:tc>
        <w:tc>
          <w:tcPr>
            <w:tcW w:w="977" w:type="dxa"/>
            <w:noWrap/>
            <w:vAlign w:val="center"/>
            <w:hideMark/>
          </w:tcPr>
          <w:p w14:paraId="25FEFC22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462</w:t>
            </w:r>
          </w:p>
        </w:tc>
        <w:tc>
          <w:tcPr>
            <w:tcW w:w="2698" w:type="dxa"/>
            <w:noWrap/>
            <w:vAlign w:val="center"/>
            <w:hideMark/>
          </w:tcPr>
          <w:p w14:paraId="421B7AF8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Inflammation</w:t>
            </w:r>
          </w:p>
        </w:tc>
      </w:tr>
      <w:tr w:rsidR="00467503" w:rsidRPr="00FD1117" w14:paraId="65AECB11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1F50050D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IL1A</w:t>
            </w:r>
          </w:p>
        </w:tc>
        <w:tc>
          <w:tcPr>
            <w:tcW w:w="1002" w:type="dxa"/>
            <w:noWrap/>
            <w:vAlign w:val="center"/>
            <w:hideMark/>
          </w:tcPr>
          <w:p w14:paraId="5BDE81D6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58</w:t>
            </w:r>
          </w:p>
        </w:tc>
        <w:tc>
          <w:tcPr>
            <w:tcW w:w="1124" w:type="dxa"/>
            <w:noWrap/>
            <w:vAlign w:val="center"/>
            <w:hideMark/>
          </w:tcPr>
          <w:p w14:paraId="0227DED7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561</w:t>
            </w:r>
          </w:p>
        </w:tc>
        <w:tc>
          <w:tcPr>
            <w:tcW w:w="1134" w:type="dxa"/>
            <w:noWrap/>
            <w:vAlign w:val="center"/>
            <w:hideMark/>
          </w:tcPr>
          <w:p w14:paraId="4E9C8764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68</w:t>
            </w:r>
          </w:p>
        </w:tc>
        <w:tc>
          <w:tcPr>
            <w:tcW w:w="1134" w:type="dxa"/>
            <w:noWrap/>
            <w:vAlign w:val="center"/>
            <w:hideMark/>
          </w:tcPr>
          <w:p w14:paraId="6602E464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477</w:t>
            </w:r>
          </w:p>
        </w:tc>
        <w:tc>
          <w:tcPr>
            <w:tcW w:w="507" w:type="dxa"/>
            <w:noWrap/>
            <w:vAlign w:val="center"/>
            <w:hideMark/>
          </w:tcPr>
          <w:p w14:paraId="1800B1BD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99</w:t>
            </w:r>
          </w:p>
        </w:tc>
        <w:tc>
          <w:tcPr>
            <w:tcW w:w="977" w:type="dxa"/>
            <w:noWrap/>
            <w:vAlign w:val="center"/>
            <w:hideMark/>
          </w:tcPr>
          <w:p w14:paraId="6DAF583B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121</w:t>
            </w:r>
          </w:p>
        </w:tc>
        <w:tc>
          <w:tcPr>
            <w:tcW w:w="2698" w:type="dxa"/>
            <w:noWrap/>
            <w:vAlign w:val="center"/>
            <w:hideMark/>
          </w:tcPr>
          <w:p w14:paraId="7AD8AE97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ytokines. Interleukins</w:t>
            </w:r>
          </w:p>
        </w:tc>
      </w:tr>
      <w:tr w:rsidR="00467503" w:rsidRPr="00E51DEC" w14:paraId="2939D90B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DB140E2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FOXJ1</w:t>
            </w:r>
          </w:p>
        </w:tc>
        <w:tc>
          <w:tcPr>
            <w:tcW w:w="1002" w:type="dxa"/>
            <w:noWrap/>
            <w:vAlign w:val="center"/>
            <w:hideMark/>
          </w:tcPr>
          <w:p w14:paraId="14132C05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69</w:t>
            </w:r>
          </w:p>
        </w:tc>
        <w:tc>
          <w:tcPr>
            <w:tcW w:w="1124" w:type="dxa"/>
            <w:noWrap/>
            <w:vAlign w:val="center"/>
            <w:hideMark/>
          </w:tcPr>
          <w:p w14:paraId="3E8C707E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722</w:t>
            </w:r>
          </w:p>
        </w:tc>
        <w:tc>
          <w:tcPr>
            <w:tcW w:w="1134" w:type="dxa"/>
            <w:noWrap/>
            <w:vAlign w:val="center"/>
            <w:hideMark/>
          </w:tcPr>
          <w:p w14:paraId="2CC45FD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3.1</w:t>
            </w:r>
          </w:p>
        </w:tc>
        <w:tc>
          <w:tcPr>
            <w:tcW w:w="1134" w:type="dxa"/>
            <w:noWrap/>
            <w:vAlign w:val="center"/>
            <w:hideMark/>
          </w:tcPr>
          <w:p w14:paraId="049DEC04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27</w:t>
            </w:r>
          </w:p>
        </w:tc>
        <w:tc>
          <w:tcPr>
            <w:tcW w:w="507" w:type="dxa"/>
            <w:noWrap/>
            <w:vAlign w:val="center"/>
            <w:hideMark/>
          </w:tcPr>
          <w:p w14:paraId="3974034F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3.22</w:t>
            </w:r>
          </w:p>
        </w:tc>
        <w:tc>
          <w:tcPr>
            <w:tcW w:w="977" w:type="dxa"/>
            <w:noWrap/>
            <w:vAlign w:val="center"/>
            <w:hideMark/>
          </w:tcPr>
          <w:p w14:paraId="32AFCDD5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322</w:t>
            </w:r>
          </w:p>
        </w:tc>
        <w:tc>
          <w:tcPr>
            <w:tcW w:w="2698" w:type="dxa"/>
            <w:noWrap/>
            <w:vAlign w:val="center"/>
            <w:hideMark/>
          </w:tcPr>
          <w:p w14:paraId="1D783FF2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Immune cell suppressor, B cell response inhibitor</w:t>
            </w:r>
          </w:p>
        </w:tc>
      </w:tr>
      <w:tr w:rsidR="00467503" w:rsidRPr="00FD1117" w14:paraId="14E0F6F3" w14:textId="77777777" w:rsidTr="00E51D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B484254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S100A8</w:t>
            </w:r>
          </w:p>
        </w:tc>
        <w:tc>
          <w:tcPr>
            <w:tcW w:w="1002" w:type="dxa"/>
            <w:noWrap/>
            <w:vAlign w:val="center"/>
            <w:hideMark/>
          </w:tcPr>
          <w:p w14:paraId="0E25675C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71</w:t>
            </w:r>
          </w:p>
        </w:tc>
        <w:tc>
          <w:tcPr>
            <w:tcW w:w="1124" w:type="dxa"/>
            <w:noWrap/>
            <w:vAlign w:val="center"/>
            <w:hideMark/>
          </w:tcPr>
          <w:p w14:paraId="4BFAFBE7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576</w:t>
            </w:r>
          </w:p>
        </w:tc>
        <w:tc>
          <w:tcPr>
            <w:tcW w:w="1134" w:type="dxa"/>
            <w:noWrap/>
            <w:vAlign w:val="center"/>
            <w:hideMark/>
          </w:tcPr>
          <w:p w14:paraId="769EB1B2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84</w:t>
            </w:r>
          </w:p>
        </w:tc>
        <w:tc>
          <w:tcPr>
            <w:tcW w:w="1134" w:type="dxa"/>
            <w:noWrap/>
            <w:vAlign w:val="center"/>
            <w:hideMark/>
          </w:tcPr>
          <w:p w14:paraId="4113DF44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0.586</w:t>
            </w:r>
          </w:p>
        </w:tc>
        <w:tc>
          <w:tcPr>
            <w:tcW w:w="507" w:type="dxa"/>
            <w:noWrap/>
            <w:vAlign w:val="center"/>
            <w:hideMark/>
          </w:tcPr>
          <w:p w14:paraId="3269193B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3.28</w:t>
            </w:r>
          </w:p>
        </w:tc>
        <w:tc>
          <w:tcPr>
            <w:tcW w:w="977" w:type="dxa"/>
            <w:noWrap/>
            <w:vAlign w:val="center"/>
            <w:hideMark/>
          </w:tcPr>
          <w:p w14:paraId="04F9CAFF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806</w:t>
            </w:r>
          </w:p>
        </w:tc>
        <w:tc>
          <w:tcPr>
            <w:tcW w:w="2698" w:type="dxa"/>
            <w:noWrap/>
            <w:vAlign w:val="center"/>
            <w:hideMark/>
          </w:tcPr>
          <w:p w14:paraId="7DED54F3" w14:textId="77777777" w:rsidR="00467503" w:rsidRPr="00FD1117" w:rsidRDefault="00467503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ell cycle progression, differentiation</w:t>
            </w:r>
          </w:p>
        </w:tc>
      </w:tr>
      <w:tr w:rsidR="00467503" w:rsidRPr="00FD1117" w14:paraId="401A1075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56E87BF" w14:textId="77777777" w:rsidR="00467503" w:rsidRPr="00065830" w:rsidRDefault="00467503" w:rsidP="00E51DEC">
            <w:pPr>
              <w:spacing w:line="48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065830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IL13RA2</w:t>
            </w:r>
          </w:p>
        </w:tc>
        <w:tc>
          <w:tcPr>
            <w:tcW w:w="1002" w:type="dxa"/>
            <w:noWrap/>
            <w:vAlign w:val="center"/>
            <w:hideMark/>
          </w:tcPr>
          <w:p w14:paraId="4C5A5818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2.89</w:t>
            </w:r>
          </w:p>
        </w:tc>
        <w:tc>
          <w:tcPr>
            <w:tcW w:w="1124" w:type="dxa"/>
            <w:noWrap/>
            <w:vAlign w:val="center"/>
            <w:hideMark/>
          </w:tcPr>
          <w:p w14:paraId="40F262EA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816</w:t>
            </w:r>
          </w:p>
        </w:tc>
        <w:tc>
          <w:tcPr>
            <w:tcW w:w="1134" w:type="dxa"/>
            <w:noWrap/>
            <w:vAlign w:val="center"/>
            <w:hideMark/>
          </w:tcPr>
          <w:p w14:paraId="2DC98ED0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4.49</w:t>
            </w:r>
          </w:p>
        </w:tc>
        <w:tc>
          <w:tcPr>
            <w:tcW w:w="1134" w:type="dxa"/>
            <w:noWrap/>
            <w:vAlign w:val="center"/>
            <w:hideMark/>
          </w:tcPr>
          <w:p w14:paraId="2878994E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1.28</w:t>
            </w:r>
          </w:p>
        </w:tc>
        <w:tc>
          <w:tcPr>
            <w:tcW w:w="507" w:type="dxa"/>
            <w:noWrap/>
            <w:vAlign w:val="center"/>
            <w:hideMark/>
          </w:tcPr>
          <w:p w14:paraId="359E13B6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-7.41</w:t>
            </w:r>
          </w:p>
        </w:tc>
        <w:tc>
          <w:tcPr>
            <w:tcW w:w="977" w:type="dxa"/>
            <w:noWrap/>
            <w:vAlign w:val="center"/>
            <w:hideMark/>
          </w:tcPr>
          <w:p w14:paraId="0C6706CF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0.00255</w:t>
            </w:r>
          </w:p>
        </w:tc>
        <w:tc>
          <w:tcPr>
            <w:tcW w:w="2698" w:type="dxa"/>
            <w:noWrap/>
            <w:vAlign w:val="center"/>
            <w:hideMark/>
          </w:tcPr>
          <w:p w14:paraId="677CF6EF" w14:textId="77777777" w:rsidR="00467503" w:rsidRPr="00FD1117" w:rsidRDefault="00467503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FD1117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nl-NL"/>
              </w:rPr>
              <w:t>Chemokines. T-Cell Functions</w:t>
            </w:r>
          </w:p>
        </w:tc>
      </w:tr>
    </w:tbl>
    <w:p w14:paraId="6F889FDB" w14:textId="7AA945DC" w:rsidR="00467503" w:rsidRPr="00467503" w:rsidRDefault="00467503" w:rsidP="00467503">
      <w:pPr>
        <w:spacing w:after="240" w:line="480" w:lineRule="auto"/>
        <w:rPr>
          <w:rFonts w:eastAsia="Times New Roman" w:cs="Times New Roman"/>
          <w:sz w:val="20"/>
          <w:szCs w:val="20"/>
          <w:lang w:val="en-US" w:eastAsia="nl-NL"/>
        </w:rPr>
      </w:pPr>
      <w:r w:rsidRPr="00546BAD">
        <w:rPr>
          <w:rFonts w:eastAsia="Times New Roman" w:cs="Times New Roman"/>
          <w:sz w:val="20"/>
          <w:szCs w:val="20"/>
          <w:lang w:val="en-US" w:eastAsia="nl-NL"/>
        </w:rPr>
        <w:t>Abbreviations: FC; Fold of change</w:t>
      </w:r>
      <w:r>
        <w:rPr>
          <w:rFonts w:eastAsia="Times New Roman" w:cs="Times New Roman"/>
          <w:sz w:val="20"/>
          <w:szCs w:val="20"/>
          <w:lang w:val="en-US" w:eastAsia="nl-NL"/>
        </w:rPr>
        <w:t>.</w:t>
      </w:r>
      <w:r w:rsidRPr="00546BAD">
        <w:rPr>
          <w:rFonts w:eastAsia="Times New Roman" w:cs="Times New Roman"/>
          <w:sz w:val="20"/>
          <w:szCs w:val="20"/>
          <w:lang w:val="en-US" w:eastAsia="nl-NL"/>
        </w:rPr>
        <w:t xml:space="preserve"> CL; Confidence Limit</w:t>
      </w:r>
      <w:r>
        <w:rPr>
          <w:rFonts w:eastAsia="Times New Roman" w:cs="Times New Roman"/>
          <w:sz w:val="20"/>
          <w:szCs w:val="20"/>
          <w:lang w:val="en-US" w:eastAsia="nl-NL"/>
        </w:rPr>
        <w:t>.</w:t>
      </w:r>
      <w:r w:rsidRPr="00546BAD">
        <w:rPr>
          <w:rFonts w:eastAsia="Times New Roman" w:cs="Times New Roman"/>
          <w:sz w:val="20"/>
          <w:szCs w:val="20"/>
          <w:lang w:val="en-US" w:eastAsia="nl-NL"/>
        </w:rPr>
        <w:t xml:space="preserve"> SE; standard error</w:t>
      </w:r>
      <w:r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br w:type="page"/>
      </w:r>
    </w:p>
    <w:p w14:paraId="0B666052" w14:textId="581C3D24" w:rsidR="00EF0549" w:rsidRPr="006A629B" w:rsidRDefault="00EF0549" w:rsidP="00EF0549">
      <w:pPr>
        <w:spacing w:after="240"/>
        <w:rPr>
          <w:rFonts w:eastAsia="Times New Roman" w:cs="Times New Roman"/>
          <w:sz w:val="20"/>
          <w:szCs w:val="20"/>
          <w:lang w:val="en-US" w:eastAsia="nl-NL"/>
        </w:rPr>
      </w:pPr>
      <w:bookmarkStart w:id="3" w:name="_Hlk89848270"/>
      <w:r w:rsidRPr="006A629B"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  <w:lastRenderedPageBreak/>
        <w:t xml:space="preserve">Supplementary Table </w:t>
      </w:r>
      <w:r w:rsidR="00D337C1"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  <w:t>6</w:t>
      </w:r>
      <w:r w:rsidRPr="006A629B"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  <w:t xml:space="preserve">. </w:t>
      </w:r>
      <w:r w:rsidRPr="006A629B">
        <w:rPr>
          <w:rFonts w:eastAsia="Times New Roman" w:cs="Arial"/>
          <w:color w:val="000000"/>
          <w:sz w:val="20"/>
          <w:szCs w:val="20"/>
          <w:lang w:val="en-US" w:eastAsia="nl-NL"/>
        </w:rPr>
        <w:t xml:space="preserve">Correlation analysis in </w:t>
      </w:r>
      <w:proofErr w:type="spellStart"/>
      <w:r w:rsidRPr="003A42BA">
        <w:rPr>
          <w:sz w:val="20"/>
          <w:szCs w:val="20"/>
          <w:lang w:val="en-US"/>
        </w:rPr>
        <w:t>GeoMx</w:t>
      </w:r>
      <w:proofErr w:type="spellEnd"/>
      <w:r w:rsidRPr="003A42BA">
        <w:rPr>
          <w:rFonts w:eastAsia="Arial Unicode MS"/>
          <w:sz w:val="20"/>
          <w:szCs w:val="20"/>
          <w:lang w:val="en-US"/>
        </w:rPr>
        <w:t>™</w:t>
      </w:r>
      <w:r>
        <w:rPr>
          <w:lang w:val="en-US"/>
        </w:rPr>
        <w:t xml:space="preserve"> </w:t>
      </w:r>
      <w:r w:rsidRPr="006A629B">
        <w:rPr>
          <w:rFonts w:eastAsia="Times New Roman" w:cs="Arial"/>
          <w:color w:val="000000"/>
          <w:sz w:val="20"/>
          <w:szCs w:val="20"/>
          <w:lang w:val="en-US" w:eastAsia="nl-NL"/>
        </w:rPr>
        <w:t xml:space="preserve">DSP </w:t>
      </w:r>
      <w:r>
        <w:rPr>
          <w:rFonts w:eastAsia="Times New Roman" w:cs="Arial"/>
          <w:color w:val="000000"/>
          <w:sz w:val="20"/>
          <w:szCs w:val="20"/>
          <w:lang w:val="en-US" w:eastAsia="nl-NL"/>
        </w:rPr>
        <w:t xml:space="preserve">comparing protein profiles of </w:t>
      </w:r>
      <w:r w:rsidRPr="006A629B">
        <w:rPr>
          <w:rFonts w:eastAsia="Times New Roman" w:cs="Arial"/>
          <w:color w:val="000000"/>
          <w:sz w:val="20"/>
          <w:szCs w:val="20"/>
          <w:lang w:val="en-US" w:eastAsia="nl-NL"/>
        </w:rPr>
        <w:t>tumor ROIs of short-term and long-term survivors </w:t>
      </w:r>
    </w:p>
    <w:bookmarkEnd w:id="3"/>
    <w:p w14:paraId="7189D638" w14:textId="77777777" w:rsidR="00EF0549" w:rsidRPr="006A629B" w:rsidRDefault="00EF0549" w:rsidP="00EF0549">
      <w:pPr>
        <w:rPr>
          <w:rFonts w:eastAsia="Times New Roman" w:cs="Times New Roman"/>
          <w:sz w:val="20"/>
          <w:szCs w:val="20"/>
          <w:lang w:val="en-US" w:eastAsia="nl-NL"/>
        </w:rPr>
      </w:pPr>
    </w:p>
    <w:tbl>
      <w:tblPr>
        <w:tblStyle w:val="PlainTable1"/>
        <w:tblW w:w="9026" w:type="dxa"/>
        <w:tblLook w:val="04A0" w:firstRow="1" w:lastRow="0" w:firstColumn="1" w:lastColumn="0" w:noHBand="0" w:noVBand="1"/>
      </w:tblPr>
      <w:tblGrid>
        <w:gridCol w:w="2513"/>
        <w:gridCol w:w="2401"/>
        <w:gridCol w:w="3081"/>
        <w:gridCol w:w="1031"/>
      </w:tblGrid>
      <w:tr w:rsidR="00EF0549" w:rsidRPr="006A629B" w14:paraId="4B272BC1" w14:textId="77777777" w:rsidTr="00E51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EC1788" w14:textId="77777777" w:rsidR="00EF0549" w:rsidRPr="006A629B" w:rsidRDefault="00EF0549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ell type</w:t>
            </w:r>
          </w:p>
        </w:tc>
        <w:tc>
          <w:tcPr>
            <w:tcW w:w="0" w:type="auto"/>
            <w:hideMark/>
          </w:tcPr>
          <w:p w14:paraId="2F4F998B" w14:textId="77777777" w:rsidR="00EF0549" w:rsidRPr="006A629B" w:rsidRDefault="00EF0549" w:rsidP="00E51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orrelated cell type</w:t>
            </w:r>
          </w:p>
        </w:tc>
        <w:tc>
          <w:tcPr>
            <w:tcW w:w="0" w:type="auto"/>
            <w:hideMark/>
          </w:tcPr>
          <w:p w14:paraId="1BC23ADF" w14:textId="77777777" w:rsidR="00EF0549" w:rsidRPr="006A629B" w:rsidRDefault="00EF0549" w:rsidP="00E51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orrelation coefficient (r)</w:t>
            </w:r>
          </w:p>
        </w:tc>
        <w:tc>
          <w:tcPr>
            <w:tcW w:w="0" w:type="auto"/>
            <w:hideMark/>
          </w:tcPr>
          <w:p w14:paraId="05593A88" w14:textId="77777777" w:rsidR="00EF0549" w:rsidRPr="006A629B" w:rsidRDefault="00EF0549" w:rsidP="00E51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EF0549" w:rsidRPr="00E51DEC" w14:paraId="2BC5D137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38C6555E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umor like ROI’s of the long-term survivors </w:t>
            </w:r>
          </w:p>
        </w:tc>
      </w:tr>
      <w:tr w:rsidR="00EF0549" w:rsidRPr="006A629B" w14:paraId="544AD41A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F7EB31" w14:textId="77777777" w:rsidR="00EF0549" w:rsidRPr="006A629B" w:rsidRDefault="00EF0549" w:rsidP="00E51DEC">
            <w:pP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0</w:t>
            </w:r>
          </w:p>
        </w:tc>
        <w:tc>
          <w:tcPr>
            <w:tcW w:w="0" w:type="auto"/>
          </w:tcPr>
          <w:p w14:paraId="6806AA3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</w:t>
            </w:r>
          </w:p>
          <w:p w14:paraId="62BBE92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RO</w:t>
            </w:r>
          </w:p>
          <w:p w14:paraId="5DEC3E5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cl2</w:t>
            </w:r>
          </w:p>
          <w:p w14:paraId="4B2103F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7</w:t>
            </w:r>
          </w:p>
          <w:p w14:paraId="4CA1416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3</w:t>
            </w:r>
          </w:p>
          <w:p w14:paraId="61576BE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</w:t>
            </w:r>
          </w:p>
          <w:p w14:paraId="71D45CE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4</w:t>
            </w:r>
          </w:p>
          <w:p w14:paraId="7AFDFDA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</w:t>
            </w:r>
          </w:p>
          <w:p w14:paraId="7CF834B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COS</w:t>
            </w:r>
          </w:p>
          <w:p w14:paraId="590A92D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R</w:t>
            </w:r>
          </w:p>
        </w:tc>
        <w:tc>
          <w:tcPr>
            <w:tcW w:w="0" w:type="auto"/>
          </w:tcPr>
          <w:p w14:paraId="05AF2309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565</w:t>
            </w:r>
          </w:p>
          <w:p w14:paraId="2ADFD235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649</w:t>
            </w:r>
          </w:p>
          <w:p w14:paraId="67900F19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734</w:t>
            </w:r>
          </w:p>
          <w:p w14:paraId="1CA015BD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752</w:t>
            </w:r>
          </w:p>
          <w:p w14:paraId="446EBD77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825</w:t>
            </w:r>
          </w:p>
          <w:p w14:paraId="676754D8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677</w:t>
            </w:r>
          </w:p>
          <w:p w14:paraId="022EE1C7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509</w:t>
            </w:r>
          </w:p>
          <w:p w14:paraId="5B9833B5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674</w:t>
            </w:r>
          </w:p>
          <w:p w14:paraId="79048B3B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518</w:t>
            </w:r>
          </w:p>
          <w:p w14:paraId="3E5E5D88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0" w:type="auto"/>
          </w:tcPr>
          <w:p w14:paraId="4536F110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001</w:t>
            </w:r>
          </w:p>
          <w:p w14:paraId="67CAD7AA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  <w:p w14:paraId="6BC08154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  <w:p w14:paraId="532E54EC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  <w:p w14:paraId="337CC0AB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  <w:p w14:paraId="53F83F47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  <w:p w14:paraId="75A07ADB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  <w:p w14:paraId="28960B43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  <w:p w14:paraId="1F3ACBCE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  <w:p w14:paraId="2DA955BC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EF0549" w:rsidRPr="006A629B" w14:paraId="38D0CB00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B7DC3C" w14:textId="77777777" w:rsidR="00EF0549" w:rsidRPr="006A629B" w:rsidRDefault="00EF0549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3</w:t>
            </w:r>
          </w:p>
        </w:tc>
        <w:tc>
          <w:tcPr>
            <w:tcW w:w="0" w:type="auto"/>
            <w:hideMark/>
          </w:tcPr>
          <w:p w14:paraId="0988CE2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</w:t>
            </w:r>
          </w:p>
          <w:p w14:paraId="605883C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RO</w:t>
            </w:r>
          </w:p>
          <w:p w14:paraId="3EC4678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cl2 </w:t>
            </w:r>
          </w:p>
          <w:p w14:paraId="0FC5422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1c</w:t>
            </w:r>
          </w:p>
          <w:p w14:paraId="1D88636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4</w:t>
            </w:r>
          </w:p>
          <w:p w14:paraId="145B5DD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0</w:t>
            </w:r>
          </w:p>
          <w:p w14:paraId="102AA8C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7</w:t>
            </w:r>
          </w:p>
          <w:p w14:paraId="4F9A180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 </w:t>
            </w:r>
          </w:p>
          <w:p w14:paraId="659801A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4 </w:t>
            </w:r>
          </w:p>
          <w:p w14:paraId="138375D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</w:t>
            </w:r>
          </w:p>
          <w:p w14:paraId="354BEE8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APa</w:t>
            </w:r>
            <w:proofErr w:type="spellEnd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  <w:p w14:paraId="3D0B7B5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HLA DR </w:t>
            </w:r>
          </w:p>
          <w:p w14:paraId="7C8712C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COS</w:t>
            </w:r>
          </w:p>
          <w:p w14:paraId="64E7CD7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DO1 </w:t>
            </w:r>
          </w:p>
          <w:p w14:paraId="2BC1DCD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R </w:t>
            </w:r>
          </w:p>
          <w:p w14:paraId="47420E0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S100b Sting</w:t>
            </w:r>
          </w:p>
          <w:p w14:paraId="4C2202C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mem173 </w:t>
            </w:r>
          </w:p>
          <w:p w14:paraId="4FD1886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VISTA </w:t>
            </w:r>
          </w:p>
          <w:p w14:paraId="34699CEC" w14:textId="77777777" w:rsidR="00EF0549" w:rsidRPr="006A629B" w:rsidRDefault="00EF0549" w:rsidP="00E5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52B5DF9A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0.707</w:t>
            </w:r>
          </w:p>
          <w:p w14:paraId="264FF6EE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810</w:t>
            </w:r>
          </w:p>
          <w:p w14:paraId="64C0D616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826</w:t>
            </w:r>
          </w:p>
          <w:p w14:paraId="54E1EAB9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518</w:t>
            </w:r>
          </w:p>
          <w:p w14:paraId="79F6A826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524</w:t>
            </w:r>
          </w:p>
          <w:p w14:paraId="069DBE0F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825</w:t>
            </w:r>
          </w:p>
          <w:p w14:paraId="6C90E97D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798</w:t>
            </w:r>
          </w:p>
          <w:p w14:paraId="0E5A486A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874</w:t>
            </w:r>
          </w:p>
          <w:p w14:paraId="3898C27B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636</w:t>
            </w:r>
          </w:p>
          <w:p w14:paraId="5769B675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813</w:t>
            </w:r>
          </w:p>
          <w:p w14:paraId="0D89952D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576</w:t>
            </w:r>
          </w:p>
          <w:p w14:paraId="722C9DAF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586</w:t>
            </w:r>
          </w:p>
          <w:p w14:paraId="34AA4793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712</w:t>
            </w:r>
          </w:p>
          <w:p w14:paraId="038895C4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664</w:t>
            </w:r>
          </w:p>
          <w:p w14:paraId="29E63EFF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532</w:t>
            </w:r>
          </w:p>
          <w:p w14:paraId="010B785C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0.500</w:t>
            </w:r>
          </w:p>
          <w:p w14:paraId="30150BFC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665</w:t>
            </w:r>
          </w:p>
          <w:p w14:paraId="32797C9E" w14:textId="77777777" w:rsidR="00EF0549" w:rsidRPr="006A629B" w:rsidRDefault="00EF0549" w:rsidP="00E51DEC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A629B">
              <w:rPr>
                <w:rFonts w:asciiTheme="minorHAnsi" w:hAnsiTheme="minorHAnsi"/>
                <w:color w:val="000000"/>
                <w:sz w:val="20"/>
                <w:szCs w:val="20"/>
              </w:rPr>
              <w:t>0.590</w:t>
            </w:r>
          </w:p>
          <w:p w14:paraId="79AE95F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39BC481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&lt;0.001</w:t>
            </w:r>
          </w:p>
          <w:p w14:paraId="072749E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094A830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0A90624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601812D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1698A1E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&lt;0.001</w:t>
            </w:r>
          </w:p>
          <w:p w14:paraId="7887A07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0623B9A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23959C4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3D98FF2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318126D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42BC4F1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4D31F8C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112277B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258480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3FD0217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05</w:t>
            </w:r>
          </w:p>
          <w:p w14:paraId="2EA1967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08156BA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EF0549" w:rsidRPr="006A629B" w14:paraId="72D1D34B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08A235" w14:textId="77777777" w:rsidR="00EF0549" w:rsidRPr="006A629B" w:rsidRDefault="00EF0549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CD4</w:t>
            </w:r>
          </w:p>
        </w:tc>
        <w:tc>
          <w:tcPr>
            <w:tcW w:w="0" w:type="auto"/>
            <w:hideMark/>
          </w:tcPr>
          <w:p w14:paraId="0F43919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45 </w:t>
            </w:r>
          </w:p>
          <w:p w14:paraId="2E35FD0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45RO </w:t>
            </w:r>
          </w:p>
          <w:p w14:paraId="6838592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4-1BB </w:t>
            </w:r>
          </w:p>
          <w:p w14:paraId="54C0C05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Bcl2 </w:t>
            </w:r>
          </w:p>
          <w:p w14:paraId="01A0035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Beta2Microglublin </w:t>
            </w:r>
          </w:p>
          <w:p w14:paraId="72AD788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11c </w:t>
            </w:r>
          </w:p>
          <w:p w14:paraId="03F67F7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14</w:t>
            </w:r>
          </w:p>
          <w:p w14:paraId="22838BF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20</w:t>
            </w:r>
          </w:p>
          <w:p w14:paraId="2B9E010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25</w:t>
            </w:r>
          </w:p>
          <w:p w14:paraId="679AA2D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27 </w:t>
            </w:r>
          </w:p>
          <w:p w14:paraId="3265F38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3 </w:t>
            </w:r>
          </w:p>
          <w:p w14:paraId="0C3BC787" w14:textId="77777777" w:rsidR="00EF0549" w:rsidRPr="00604E4A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04E4A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0 </w:t>
            </w:r>
          </w:p>
          <w:p w14:paraId="6C623ED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4 </w:t>
            </w:r>
          </w:p>
          <w:p w14:paraId="10118BC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68</w:t>
            </w:r>
          </w:p>
          <w:p w14:paraId="0C2D459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 </w:t>
            </w:r>
          </w:p>
          <w:p w14:paraId="3FD4617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APa</w:t>
            </w:r>
            <w:proofErr w:type="spellEnd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  <w:p w14:paraId="51ABEC5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GITR </w:t>
            </w:r>
          </w:p>
          <w:p w14:paraId="4B97BFB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HLA DR </w:t>
            </w:r>
          </w:p>
          <w:p w14:paraId="17A1D89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COS</w:t>
            </w:r>
          </w:p>
          <w:p w14:paraId="36FE28C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DO1 </w:t>
            </w:r>
          </w:p>
          <w:p w14:paraId="4F6EA4D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LAG3 </w:t>
            </w:r>
          </w:p>
          <w:p w14:paraId="62B7C54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PDL1  </w:t>
            </w:r>
          </w:p>
          <w:p w14:paraId="3F18B69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tingTmem173 </w:t>
            </w:r>
          </w:p>
          <w:p w14:paraId="3222CC9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IM3 </w:t>
            </w:r>
          </w:p>
          <w:p w14:paraId="7C0F02E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VISTA </w:t>
            </w:r>
          </w:p>
        </w:tc>
        <w:tc>
          <w:tcPr>
            <w:tcW w:w="0" w:type="auto"/>
            <w:hideMark/>
          </w:tcPr>
          <w:p w14:paraId="66F07B5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851</w:t>
            </w:r>
          </w:p>
          <w:p w14:paraId="32B9986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939</w:t>
            </w:r>
          </w:p>
          <w:p w14:paraId="15182CF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04</w:t>
            </w:r>
          </w:p>
          <w:p w14:paraId="5B81C42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13</w:t>
            </w:r>
          </w:p>
          <w:p w14:paraId="1C4E6CB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01</w:t>
            </w:r>
          </w:p>
          <w:p w14:paraId="07ACDDC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21</w:t>
            </w:r>
          </w:p>
          <w:p w14:paraId="0DC4F17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81</w:t>
            </w:r>
          </w:p>
          <w:p w14:paraId="5770115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77</w:t>
            </w:r>
          </w:p>
          <w:p w14:paraId="0156D9E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16</w:t>
            </w:r>
          </w:p>
          <w:p w14:paraId="7BF33B5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40</w:t>
            </w:r>
          </w:p>
          <w:p w14:paraId="3D37E46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0.874</w:t>
            </w:r>
          </w:p>
          <w:p w14:paraId="24411A9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80</w:t>
            </w:r>
          </w:p>
          <w:p w14:paraId="70A67D1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99</w:t>
            </w:r>
          </w:p>
          <w:p w14:paraId="3E19612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08</w:t>
            </w:r>
          </w:p>
          <w:p w14:paraId="6EAFE20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52</w:t>
            </w:r>
          </w:p>
          <w:p w14:paraId="6C7E81A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64</w:t>
            </w:r>
          </w:p>
          <w:p w14:paraId="4C41BBF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8</w:t>
            </w:r>
          </w:p>
          <w:p w14:paraId="10D4BEC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0.606</w:t>
            </w:r>
          </w:p>
          <w:p w14:paraId="4CA7E68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78</w:t>
            </w:r>
          </w:p>
          <w:p w14:paraId="6042D99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88</w:t>
            </w:r>
          </w:p>
          <w:p w14:paraId="7FA3A52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6</w:t>
            </w:r>
          </w:p>
          <w:p w14:paraId="440343F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02</w:t>
            </w:r>
          </w:p>
          <w:p w14:paraId="4C54797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82</w:t>
            </w:r>
          </w:p>
          <w:p w14:paraId="5FC465F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0.577</w:t>
            </w:r>
          </w:p>
          <w:p w14:paraId="0C88236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556</w:t>
            </w:r>
          </w:p>
        </w:tc>
        <w:tc>
          <w:tcPr>
            <w:tcW w:w="0" w:type="auto"/>
            <w:hideMark/>
          </w:tcPr>
          <w:p w14:paraId="5DC3C1A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01</w:t>
            </w:r>
          </w:p>
          <w:p w14:paraId="39E8C7D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3248127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11FA683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4E7D6DF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3CF037A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6692FD5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300DFB5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2370722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2BD72BF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8BD68C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1568BAC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6DD18E0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1B435FF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02C4648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4350C5C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0CBFB15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31025B5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427746E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4E75F5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6B413D2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40D41C5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24503CB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,001</w:t>
            </w:r>
          </w:p>
          <w:p w14:paraId="35358BF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6247AD5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01</w:t>
            </w:r>
          </w:p>
        </w:tc>
      </w:tr>
      <w:tr w:rsidR="00EF0549" w:rsidRPr="006A629B" w14:paraId="292D0E01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A3EBA3" w14:textId="77777777" w:rsidR="00EF0549" w:rsidRPr="006A629B" w:rsidRDefault="00EF0549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CD8</w:t>
            </w:r>
          </w:p>
        </w:tc>
        <w:tc>
          <w:tcPr>
            <w:tcW w:w="0" w:type="auto"/>
            <w:hideMark/>
          </w:tcPr>
          <w:p w14:paraId="0993D51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</w:t>
            </w:r>
          </w:p>
          <w:p w14:paraId="0763679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RO </w:t>
            </w:r>
          </w:p>
          <w:p w14:paraId="0B8AE71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cl2</w:t>
            </w:r>
          </w:p>
          <w:p w14:paraId="6ACF931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4 </w:t>
            </w:r>
          </w:p>
          <w:p w14:paraId="384B260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0 </w:t>
            </w:r>
          </w:p>
          <w:p w14:paraId="35FFF09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7 </w:t>
            </w:r>
          </w:p>
          <w:p w14:paraId="36BD438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3 </w:t>
            </w:r>
          </w:p>
          <w:p w14:paraId="15D4126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34</w:t>
            </w:r>
          </w:p>
          <w:p w14:paraId="03D3693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 </w:t>
            </w:r>
          </w:p>
          <w:p w14:paraId="607739D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4</w:t>
            </w:r>
          </w:p>
          <w:p w14:paraId="58F3D4E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56 </w:t>
            </w:r>
          </w:p>
          <w:p w14:paraId="1D3BD1A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6 </w:t>
            </w:r>
          </w:p>
          <w:p w14:paraId="1AE5BEF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APa</w:t>
            </w:r>
            <w:proofErr w:type="spellEnd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  <w:p w14:paraId="7ADAF8E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HLADR </w:t>
            </w:r>
          </w:p>
          <w:p w14:paraId="3D8B3EC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R </w:t>
            </w:r>
          </w:p>
          <w:p w14:paraId="21F3831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VISTA</w:t>
            </w:r>
          </w:p>
        </w:tc>
        <w:tc>
          <w:tcPr>
            <w:tcW w:w="0" w:type="auto"/>
            <w:hideMark/>
          </w:tcPr>
          <w:p w14:paraId="15F9422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27</w:t>
            </w:r>
          </w:p>
          <w:p w14:paraId="166AC2F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03</w:t>
            </w:r>
          </w:p>
          <w:p w14:paraId="18C6EC9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86</w:t>
            </w:r>
          </w:p>
          <w:p w14:paraId="226FAC7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4</w:t>
            </w:r>
          </w:p>
          <w:p w14:paraId="3138D10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74</w:t>
            </w:r>
          </w:p>
          <w:p w14:paraId="6BB824C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93</w:t>
            </w:r>
          </w:p>
          <w:p w14:paraId="1266DBD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13</w:t>
            </w:r>
          </w:p>
          <w:p w14:paraId="0F0C141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0.610</w:t>
            </w:r>
          </w:p>
          <w:p w14:paraId="5D6B28B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52</w:t>
            </w:r>
          </w:p>
          <w:p w14:paraId="7305F26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32</w:t>
            </w:r>
          </w:p>
          <w:p w14:paraId="4632732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62</w:t>
            </w:r>
          </w:p>
          <w:p w14:paraId="1877748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-0.503</w:t>
            </w:r>
          </w:p>
          <w:p w14:paraId="39BF54F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2</w:t>
            </w:r>
          </w:p>
          <w:p w14:paraId="7C2A3D7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2</w:t>
            </w:r>
          </w:p>
          <w:p w14:paraId="7B8627D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32</w:t>
            </w:r>
          </w:p>
          <w:p w14:paraId="64B298B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96</w:t>
            </w:r>
          </w:p>
        </w:tc>
        <w:tc>
          <w:tcPr>
            <w:tcW w:w="0" w:type="auto"/>
            <w:hideMark/>
          </w:tcPr>
          <w:p w14:paraId="3298FD2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3234406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199829C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D86A5A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318D0D7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0B4B8C4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6C51D3D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1A38BA9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0D5B2AD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D86665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281136A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376B7CA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319A5C3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09D0E81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2E63F3E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4B91887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EF0549" w:rsidRPr="006A629B" w14:paraId="02CF7B45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7F0EDC" w14:textId="77777777" w:rsidR="00EF0549" w:rsidRPr="006A629B" w:rsidRDefault="00EF0549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34</w:t>
            </w:r>
          </w:p>
        </w:tc>
        <w:tc>
          <w:tcPr>
            <w:tcW w:w="0" w:type="auto"/>
            <w:hideMark/>
          </w:tcPr>
          <w:p w14:paraId="6569E73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cl2</w:t>
            </w:r>
          </w:p>
          <w:p w14:paraId="2AD8D66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56 </w:t>
            </w:r>
          </w:p>
          <w:p w14:paraId="5BA696B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8</w:t>
            </w:r>
          </w:p>
          <w:p w14:paraId="20F1E8F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86</w:t>
            </w:r>
          </w:p>
          <w:p w14:paraId="7B84165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TEN</w:t>
            </w:r>
          </w:p>
          <w:p w14:paraId="1558E43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VISTA</w:t>
            </w:r>
          </w:p>
        </w:tc>
        <w:tc>
          <w:tcPr>
            <w:tcW w:w="0" w:type="auto"/>
            <w:hideMark/>
          </w:tcPr>
          <w:p w14:paraId="0E36D94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21</w:t>
            </w:r>
          </w:p>
          <w:p w14:paraId="693A82C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0.570</w:t>
            </w:r>
          </w:p>
          <w:p w14:paraId="04B92F5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0</w:t>
            </w:r>
          </w:p>
          <w:p w14:paraId="4F5AFFC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76</w:t>
            </w:r>
          </w:p>
          <w:p w14:paraId="7112DB2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12</w:t>
            </w:r>
          </w:p>
          <w:p w14:paraId="7B6DE53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32</w:t>
            </w:r>
          </w:p>
        </w:tc>
        <w:tc>
          <w:tcPr>
            <w:tcW w:w="0" w:type="auto"/>
            <w:hideMark/>
          </w:tcPr>
          <w:p w14:paraId="41FF79F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00F71D3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2327FBE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4FF7A69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6ABF7DE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4</w:t>
            </w:r>
          </w:p>
          <w:p w14:paraId="4F4E1D8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EF0549" w:rsidRPr="006A629B" w14:paraId="0772F70A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B8B485" w14:textId="77777777" w:rsidR="00EF0549" w:rsidRPr="006A629B" w:rsidRDefault="00EF0549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HLA DR</w:t>
            </w:r>
          </w:p>
        </w:tc>
        <w:tc>
          <w:tcPr>
            <w:tcW w:w="0" w:type="auto"/>
            <w:hideMark/>
          </w:tcPr>
          <w:p w14:paraId="04F243D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RO </w:t>
            </w:r>
          </w:p>
          <w:p w14:paraId="5D213A5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cl2 </w:t>
            </w:r>
          </w:p>
          <w:p w14:paraId="5EC7EE0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1c </w:t>
            </w:r>
          </w:p>
          <w:p w14:paraId="370354E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3 </w:t>
            </w:r>
          </w:p>
          <w:p w14:paraId="15DC7A3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 </w:t>
            </w:r>
          </w:p>
          <w:p w14:paraId="464912C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CD8</w:t>
            </w:r>
          </w:p>
        </w:tc>
        <w:tc>
          <w:tcPr>
            <w:tcW w:w="0" w:type="auto"/>
            <w:hideMark/>
          </w:tcPr>
          <w:p w14:paraId="7C61453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584</w:t>
            </w:r>
          </w:p>
          <w:p w14:paraId="3AAA07C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7</w:t>
            </w:r>
          </w:p>
          <w:p w14:paraId="27FA512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42</w:t>
            </w:r>
          </w:p>
          <w:p w14:paraId="49087E3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86</w:t>
            </w:r>
          </w:p>
          <w:p w14:paraId="65DFDD0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06</w:t>
            </w:r>
          </w:p>
          <w:p w14:paraId="582F1A7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612</w:t>
            </w:r>
          </w:p>
        </w:tc>
        <w:tc>
          <w:tcPr>
            <w:tcW w:w="0" w:type="auto"/>
            <w:hideMark/>
          </w:tcPr>
          <w:p w14:paraId="2217985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01</w:t>
            </w:r>
          </w:p>
          <w:p w14:paraId="7E3CB35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79B84FF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2EDFB3D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5702BFC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1F84277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&lt;0.001</w:t>
            </w:r>
          </w:p>
          <w:p w14:paraId="2BEB92FE" w14:textId="77777777" w:rsidR="00EF0549" w:rsidRPr="006A629B" w:rsidRDefault="00EF0549" w:rsidP="00E5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EF0549" w:rsidRPr="00E51DEC" w14:paraId="0CACC262" w14:textId="77777777" w:rsidTr="00E51DE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607BE929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Tumor ROI’s of the short-term survivors </w:t>
            </w:r>
          </w:p>
        </w:tc>
      </w:tr>
      <w:tr w:rsidR="00EF0549" w:rsidRPr="006A629B" w14:paraId="1BD1EADD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A9E013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anCK </w:t>
            </w:r>
          </w:p>
        </w:tc>
        <w:tc>
          <w:tcPr>
            <w:tcW w:w="0" w:type="auto"/>
            <w:hideMark/>
          </w:tcPr>
          <w:p w14:paraId="420614C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4-1BB</w:t>
            </w:r>
          </w:p>
          <w:p w14:paraId="7E57713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EpCam</w:t>
            </w:r>
            <w:proofErr w:type="spellEnd"/>
          </w:p>
        </w:tc>
        <w:tc>
          <w:tcPr>
            <w:tcW w:w="0" w:type="auto"/>
            <w:hideMark/>
          </w:tcPr>
          <w:p w14:paraId="7B9EB51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39</w:t>
            </w:r>
          </w:p>
          <w:p w14:paraId="12967EC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41</w:t>
            </w:r>
          </w:p>
        </w:tc>
        <w:tc>
          <w:tcPr>
            <w:tcW w:w="0" w:type="auto"/>
            <w:hideMark/>
          </w:tcPr>
          <w:p w14:paraId="328AC4D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8</w:t>
            </w:r>
          </w:p>
          <w:p w14:paraId="10AEC54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EF0549" w:rsidRPr="006A629B" w14:paraId="6ECD3A76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2BE61E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4-1BB </w:t>
            </w:r>
          </w:p>
          <w:p w14:paraId="3227F1D4" w14:textId="77777777" w:rsidR="00EF0549" w:rsidRPr="006A629B" w:rsidRDefault="00EF0549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41751F3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anCK</w:t>
            </w:r>
            <w:proofErr w:type="spellEnd"/>
          </w:p>
          <w:p w14:paraId="453A781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4</w:t>
            </w:r>
          </w:p>
          <w:p w14:paraId="6F1DC34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0</w:t>
            </w:r>
          </w:p>
          <w:p w14:paraId="63DA3C9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5 </w:t>
            </w:r>
          </w:p>
          <w:p w14:paraId="46540C3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7</w:t>
            </w:r>
          </w:p>
          <w:p w14:paraId="2165176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0</w:t>
            </w:r>
          </w:p>
          <w:p w14:paraId="3E40D06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4</w:t>
            </w:r>
          </w:p>
          <w:p w14:paraId="5788839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0</w:t>
            </w:r>
          </w:p>
          <w:p w14:paraId="2B2C44B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GITR</w:t>
            </w:r>
          </w:p>
          <w:p w14:paraId="5C540D2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COS</w:t>
            </w:r>
          </w:p>
          <w:p w14:paraId="1F8A26C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DO1</w:t>
            </w:r>
          </w:p>
        </w:tc>
        <w:tc>
          <w:tcPr>
            <w:tcW w:w="0" w:type="auto"/>
            <w:hideMark/>
          </w:tcPr>
          <w:p w14:paraId="11FE795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39</w:t>
            </w:r>
          </w:p>
          <w:p w14:paraId="6A809D7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11</w:t>
            </w:r>
          </w:p>
          <w:p w14:paraId="6324FEC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05</w:t>
            </w:r>
          </w:p>
          <w:p w14:paraId="1D4EBC0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26</w:t>
            </w:r>
          </w:p>
          <w:p w14:paraId="7090716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99</w:t>
            </w:r>
          </w:p>
          <w:p w14:paraId="705B1E8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68</w:t>
            </w:r>
          </w:p>
          <w:p w14:paraId="72AE53F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70</w:t>
            </w:r>
          </w:p>
          <w:p w14:paraId="24D721F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24</w:t>
            </w:r>
          </w:p>
          <w:p w14:paraId="6C3FADD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64</w:t>
            </w:r>
          </w:p>
          <w:p w14:paraId="61FDF80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63</w:t>
            </w:r>
          </w:p>
          <w:p w14:paraId="6720675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44</w:t>
            </w:r>
          </w:p>
        </w:tc>
        <w:tc>
          <w:tcPr>
            <w:tcW w:w="0" w:type="auto"/>
            <w:hideMark/>
          </w:tcPr>
          <w:p w14:paraId="6128CBF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8</w:t>
            </w:r>
          </w:p>
          <w:p w14:paraId="7526BE3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3</w:t>
            </w:r>
          </w:p>
          <w:p w14:paraId="6A5D2AB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4</w:t>
            </w:r>
          </w:p>
          <w:p w14:paraId="133D62D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35048A5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0A3C486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45B3847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12EDC7A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47107C1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5E75BAA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65865DE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EF0549" w:rsidRPr="006A629B" w14:paraId="37D60CDF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48AF03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7H3 </w:t>
            </w:r>
          </w:p>
        </w:tc>
        <w:tc>
          <w:tcPr>
            <w:tcW w:w="0" w:type="auto"/>
            <w:hideMark/>
          </w:tcPr>
          <w:p w14:paraId="496EE08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APa</w:t>
            </w:r>
            <w:proofErr w:type="spellEnd"/>
          </w:p>
        </w:tc>
        <w:tc>
          <w:tcPr>
            <w:tcW w:w="0" w:type="auto"/>
            <w:hideMark/>
          </w:tcPr>
          <w:p w14:paraId="3DA87E1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2</w:t>
            </w:r>
          </w:p>
        </w:tc>
        <w:tc>
          <w:tcPr>
            <w:tcW w:w="0" w:type="auto"/>
            <w:hideMark/>
          </w:tcPr>
          <w:p w14:paraId="03FA63D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</w:tc>
      </w:tr>
      <w:tr w:rsidR="00EF0549" w:rsidRPr="006A629B" w14:paraId="1B0E1DEF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89CF5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eta2 Microglobulin </w:t>
            </w:r>
          </w:p>
        </w:tc>
        <w:tc>
          <w:tcPr>
            <w:tcW w:w="0" w:type="auto"/>
            <w:hideMark/>
          </w:tcPr>
          <w:p w14:paraId="2A6A239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NYESCO1CTag1B</w:t>
            </w:r>
          </w:p>
          <w:p w14:paraId="44E447B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27</w:t>
            </w:r>
          </w:p>
          <w:p w14:paraId="04A0655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tingTmem173</w:t>
            </w:r>
          </w:p>
        </w:tc>
        <w:tc>
          <w:tcPr>
            <w:tcW w:w="0" w:type="auto"/>
            <w:hideMark/>
          </w:tcPr>
          <w:p w14:paraId="185B977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85</w:t>
            </w:r>
          </w:p>
          <w:p w14:paraId="0CCF5FB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0</w:t>
            </w:r>
          </w:p>
          <w:p w14:paraId="0A96D58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88</w:t>
            </w:r>
          </w:p>
        </w:tc>
        <w:tc>
          <w:tcPr>
            <w:tcW w:w="0" w:type="auto"/>
            <w:hideMark/>
          </w:tcPr>
          <w:p w14:paraId="5789854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51CB300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7AFEC66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</w:tc>
      </w:tr>
      <w:tr w:rsidR="00EF0549" w:rsidRPr="006A629B" w14:paraId="4408B13D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9F1C70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27 </w:t>
            </w:r>
          </w:p>
        </w:tc>
        <w:tc>
          <w:tcPr>
            <w:tcW w:w="0" w:type="auto"/>
            <w:hideMark/>
          </w:tcPr>
          <w:p w14:paraId="7E12BA8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Beta2 </w:t>
            </w: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icroglublin</w:t>
            </w:r>
            <w:proofErr w:type="spellEnd"/>
          </w:p>
          <w:p w14:paraId="2F8A653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25</w:t>
            </w:r>
          </w:p>
          <w:p w14:paraId="6B5AEF2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44</w:t>
            </w:r>
          </w:p>
          <w:p w14:paraId="1A94F5F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DL2</w:t>
            </w:r>
          </w:p>
          <w:p w14:paraId="5FAD066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tingTmem173</w:t>
            </w:r>
          </w:p>
        </w:tc>
        <w:tc>
          <w:tcPr>
            <w:tcW w:w="0" w:type="auto"/>
            <w:hideMark/>
          </w:tcPr>
          <w:p w14:paraId="0BDC93E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0.</w:t>
            </w:r>
          </w:p>
          <w:p w14:paraId="2823255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06</w:t>
            </w:r>
          </w:p>
          <w:p w14:paraId="675C505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1</w:t>
            </w:r>
          </w:p>
          <w:p w14:paraId="5B82523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27</w:t>
            </w:r>
          </w:p>
          <w:p w14:paraId="3198446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27</w:t>
            </w:r>
          </w:p>
        </w:tc>
        <w:tc>
          <w:tcPr>
            <w:tcW w:w="0" w:type="auto"/>
            <w:hideMark/>
          </w:tcPr>
          <w:p w14:paraId="3984B6A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3360D87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255D7AB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0E389EE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0</w:t>
            </w:r>
          </w:p>
          <w:p w14:paraId="2D3421F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)</w:t>
            </w:r>
          </w:p>
        </w:tc>
      </w:tr>
      <w:tr w:rsidR="00EF0549" w:rsidRPr="006A629B" w14:paraId="5685B9BD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845232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5</w:t>
            </w:r>
          </w:p>
        </w:tc>
        <w:tc>
          <w:tcPr>
            <w:tcW w:w="0" w:type="auto"/>
            <w:hideMark/>
          </w:tcPr>
          <w:p w14:paraId="1B52044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RO</w:t>
            </w:r>
          </w:p>
          <w:p w14:paraId="347A256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4-1BB </w:t>
            </w:r>
          </w:p>
          <w:p w14:paraId="4CF8C61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1c</w:t>
            </w:r>
          </w:p>
          <w:p w14:paraId="7ED34D1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CD127 </w:t>
            </w:r>
          </w:p>
          <w:p w14:paraId="0B427B0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4</w:t>
            </w:r>
          </w:p>
          <w:p w14:paraId="10766A3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0</w:t>
            </w:r>
          </w:p>
          <w:p w14:paraId="29D5ECC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4</w:t>
            </w:r>
          </w:p>
          <w:p w14:paraId="0EE8EFC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0</w:t>
            </w:r>
          </w:p>
          <w:p w14:paraId="194441B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EpCam</w:t>
            </w:r>
            <w:proofErr w:type="spellEnd"/>
          </w:p>
          <w:p w14:paraId="6A9A1D2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APa</w:t>
            </w:r>
            <w:proofErr w:type="spellEnd"/>
          </w:p>
          <w:p w14:paraId="355DAE9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COS</w:t>
            </w:r>
          </w:p>
          <w:p w14:paraId="6600E5D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DL1</w:t>
            </w:r>
          </w:p>
          <w:p w14:paraId="4B7E98BD" w14:textId="77777777" w:rsidR="00EF0549" w:rsidRPr="006A629B" w:rsidRDefault="00EF0549" w:rsidP="00E5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52B65B8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542</w:t>
            </w:r>
          </w:p>
          <w:p w14:paraId="38E163B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26</w:t>
            </w:r>
          </w:p>
          <w:p w14:paraId="39BA527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0.529</w:t>
            </w:r>
          </w:p>
          <w:p w14:paraId="3BFB99C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606</w:t>
            </w:r>
          </w:p>
          <w:p w14:paraId="3E46E6E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91</w:t>
            </w:r>
          </w:p>
          <w:p w14:paraId="4115A2B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02</w:t>
            </w:r>
          </w:p>
          <w:p w14:paraId="7610C63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73</w:t>
            </w:r>
          </w:p>
          <w:p w14:paraId="7C90DD2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5</w:t>
            </w:r>
          </w:p>
          <w:p w14:paraId="5C80412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53</w:t>
            </w:r>
          </w:p>
          <w:p w14:paraId="3F518E3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0.646</w:t>
            </w:r>
          </w:p>
          <w:p w14:paraId="36C92A7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88</w:t>
            </w:r>
          </w:p>
          <w:p w14:paraId="5E6F25A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16</w:t>
            </w:r>
          </w:p>
        </w:tc>
        <w:tc>
          <w:tcPr>
            <w:tcW w:w="0" w:type="auto"/>
            <w:hideMark/>
          </w:tcPr>
          <w:p w14:paraId="6904F66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08</w:t>
            </w:r>
          </w:p>
          <w:p w14:paraId="7E6E7D4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6FC7EF4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0</w:t>
            </w:r>
          </w:p>
          <w:p w14:paraId="6433F19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02</w:t>
            </w:r>
          </w:p>
          <w:p w14:paraId="37C792C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E57D31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0A49BC3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49C5B5D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40DDAD4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  <w:p w14:paraId="134C80A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78EFC7E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21D3D45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2</w:t>
            </w:r>
          </w:p>
        </w:tc>
      </w:tr>
      <w:tr w:rsidR="00EF0549" w:rsidRPr="006A629B" w14:paraId="605B5770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3360F9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CD66b </w:t>
            </w:r>
          </w:p>
        </w:tc>
        <w:tc>
          <w:tcPr>
            <w:tcW w:w="0" w:type="auto"/>
            <w:hideMark/>
          </w:tcPr>
          <w:p w14:paraId="451C1E1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0 </w:t>
            </w:r>
          </w:p>
          <w:p w14:paraId="62BAB52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oxP3</w:t>
            </w:r>
          </w:p>
          <w:p w14:paraId="2FC3F1A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DO1 </w:t>
            </w:r>
          </w:p>
          <w:p w14:paraId="0B1B849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LiverArginase</w:t>
            </w:r>
            <w:proofErr w:type="spellEnd"/>
          </w:p>
        </w:tc>
        <w:tc>
          <w:tcPr>
            <w:tcW w:w="0" w:type="auto"/>
            <w:hideMark/>
          </w:tcPr>
          <w:p w14:paraId="39BB642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60</w:t>
            </w:r>
          </w:p>
          <w:p w14:paraId="64FE4CA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0</w:t>
            </w:r>
          </w:p>
          <w:p w14:paraId="0ACFF27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12</w:t>
            </w:r>
          </w:p>
          <w:p w14:paraId="6694CD5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93</w:t>
            </w:r>
          </w:p>
          <w:p w14:paraId="759658D8" w14:textId="77777777" w:rsidR="00EF0549" w:rsidRPr="006A629B" w:rsidRDefault="00EF0549" w:rsidP="00E5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23DB594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30FD71C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8</w:t>
            </w:r>
          </w:p>
          <w:p w14:paraId="0602CFD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3</w:t>
            </w:r>
          </w:p>
          <w:p w14:paraId="34EC17D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EF0549" w:rsidRPr="006A629B" w14:paraId="01AF5F1A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3656B4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0 </w:t>
            </w:r>
          </w:p>
        </w:tc>
        <w:tc>
          <w:tcPr>
            <w:tcW w:w="0" w:type="auto"/>
            <w:hideMark/>
          </w:tcPr>
          <w:p w14:paraId="5EA90A4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4-1BB</w:t>
            </w:r>
          </w:p>
          <w:p w14:paraId="15FB822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4</w:t>
            </w:r>
          </w:p>
          <w:p w14:paraId="6CBC2B5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5</w:t>
            </w:r>
          </w:p>
          <w:p w14:paraId="09D886E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0</w:t>
            </w:r>
          </w:p>
          <w:p w14:paraId="52BBDFA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CD44</w:t>
            </w:r>
          </w:p>
          <w:p w14:paraId="0C7ECE3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66b</w:t>
            </w:r>
          </w:p>
          <w:p w14:paraId="77B9428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COS</w:t>
            </w:r>
          </w:p>
          <w:p w14:paraId="193A4A9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DO1</w:t>
            </w:r>
          </w:p>
        </w:tc>
        <w:tc>
          <w:tcPr>
            <w:tcW w:w="0" w:type="auto"/>
            <w:hideMark/>
          </w:tcPr>
          <w:p w14:paraId="6C4CBEB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24</w:t>
            </w:r>
          </w:p>
          <w:p w14:paraId="573CC12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0</w:t>
            </w:r>
          </w:p>
          <w:p w14:paraId="50CBC7C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5</w:t>
            </w:r>
          </w:p>
          <w:p w14:paraId="34BBA40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64</w:t>
            </w:r>
          </w:p>
          <w:p w14:paraId="1D90D47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19</w:t>
            </w:r>
          </w:p>
          <w:p w14:paraId="5832F7D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60</w:t>
            </w:r>
          </w:p>
          <w:p w14:paraId="365A2E6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67</w:t>
            </w:r>
          </w:p>
          <w:p w14:paraId="3CB2C33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0.524</w:t>
            </w:r>
          </w:p>
        </w:tc>
        <w:tc>
          <w:tcPr>
            <w:tcW w:w="0" w:type="auto"/>
            <w:hideMark/>
          </w:tcPr>
          <w:p w14:paraId="30F8E03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56BF5F4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8</w:t>
            </w:r>
          </w:p>
          <w:p w14:paraId="06B6D57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2F28630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3B6B650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221059F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68586C6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2343F8E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0</w:t>
            </w:r>
          </w:p>
        </w:tc>
      </w:tr>
      <w:tr w:rsidR="00EF0549" w:rsidRPr="006A629B" w14:paraId="0D6C402D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E024FD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TLA4 </w:t>
            </w:r>
          </w:p>
        </w:tc>
        <w:tc>
          <w:tcPr>
            <w:tcW w:w="0" w:type="auto"/>
            <w:hideMark/>
          </w:tcPr>
          <w:p w14:paraId="14F7CEC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4639B">
              <w:rPr>
                <w:sz w:val="20"/>
                <w:szCs w:val="20"/>
                <w:lang w:val="en-US"/>
              </w:rPr>
              <w:t>α</w:t>
            </w: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MA</w:t>
            </w:r>
          </w:p>
          <w:p w14:paraId="01C3D8F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OX40L</w:t>
            </w:r>
          </w:p>
        </w:tc>
        <w:tc>
          <w:tcPr>
            <w:tcW w:w="0" w:type="auto"/>
            <w:hideMark/>
          </w:tcPr>
          <w:p w14:paraId="5166880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75</w:t>
            </w:r>
          </w:p>
          <w:p w14:paraId="657DD67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8</w:t>
            </w:r>
          </w:p>
        </w:tc>
        <w:tc>
          <w:tcPr>
            <w:tcW w:w="0" w:type="auto"/>
            <w:hideMark/>
          </w:tcPr>
          <w:p w14:paraId="2799036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3425139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</w:tr>
      <w:tr w:rsidR="00EF0549" w:rsidRPr="006A629B" w14:paraId="66E8822C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E6AF0E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APa </w:t>
            </w:r>
          </w:p>
        </w:tc>
        <w:tc>
          <w:tcPr>
            <w:tcW w:w="0" w:type="auto"/>
            <w:hideMark/>
          </w:tcPr>
          <w:p w14:paraId="08D6621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7H3</w:t>
            </w:r>
          </w:p>
          <w:p w14:paraId="237EA49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4</w:t>
            </w:r>
          </w:p>
          <w:p w14:paraId="4C7CF53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5</w:t>
            </w:r>
          </w:p>
          <w:p w14:paraId="70D8404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4</w:t>
            </w:r>
          </w:p>
          <w:p w14:paraId="3327DDC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CD86</w:t>
            </w:r>
          </w:p>
          <w:p w14:paraId="1B75103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ibronectin</w:t>
            </w:r>
          </w:p>
          <w:p w14:paraId="74FBC26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KI67</w:t>
            </w:r>
          </w:p>
        </w:tc>
        <w:tc>
          <w:tcPr>
            <w:tcW w:w="0" w:type="auto"/>
            <w:hideMark/>
          </w:tcPr>
          <w:p w14:paraId="795ED57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552</w:t>
            </w:r>
          </w:p>
          <w:p w14:paraId="4631336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67</w:t>
            </w:r>
          </w:p>
          <w:p w14:paraId="688D5D7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46</w:t>
            </w:r>
          </w:p>
          <w:p w14:paraId="12478BC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1</w:t>
            </w:r>
          </w:p>
          <w:p w14:paraId="5DCA1A3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-0.614</w:t>
            </w:r>
          </w:p>
          <w:p w14:paraId="2D5BE64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21</w:t>
            </w:r>
          </w:p>
          <w:p w14:paraId="399D094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0.512</w:t>
            </w:r>
          </w:p>
        </w:tc>
        <w:tc>
          <w:tcPr>
            <w:tcW w:w="0" w:type="auto"/>
            <w:hideMark/>
          </w:tcPr>
          <w:p w14:paraId="5879D57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06</w:t>
            </w:r>
          </w:p>
          <w:p w14:paraId="54FE121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3207CAA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6FF53BA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  <w:p w14:paraId="2DFE8C9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02</w:t>
            </w:r>
          </w:p>
          <w:p w14:paraId="1963B6A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2162D09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3</w:t>
            </w:r>
          </w:p>
        </w:tc>
      </w:tr>
      <w:tr w:rsidR="00EF0549" w:rsidRPr="006A629B" w14:paraId="617B8E3F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6CBF9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FoxP3 </w:t>
            </w:r>
          </w:p>
        </w:tc>
        <w:tc>
          <w:tcPr>
            <w:tcW w:w="0" w:type="auto"/>
            <w:hideMark/>
          </w:tcPr>
          <w:p w14:paraId="4B5BB7D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66b </w:t>
            </w:r>
          </w:p>
          <w:p w14:paraId="18A8AFA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ibronectin</w:t>
            </w:r>
          </w:p>
          <w:p w14:paraId="1A66E12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LiverArginas</w:t>
            </w:r>
            <w:proofErr w:type="spellEnd"/>
          </w:p>
        </w:tc>
        <w:tc>
          <w:tcPr>
            <w:tcW w:w="0" w:type="auto"/>
            <w:hideMark/>
          </w:tcPr>
          <w:p w14:paraId="77D9307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0</w:t>
            </w:r>
          </w:p>
          <w:p w14:paraId="6225637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58</w:t>
            </w:r>
          </w:p>
          <w:p w14:paraId="4F66312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4</w:t>
            </w:r>
          </w:p>
        </w:tc>
        <w:tc>
          <w:tcPr>
            <w:tcW w:w="0" w:type="auto"/>
            <w:hideMark/>
          </w:tcPr>
          <w:p w14:paraId="1E77E22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8</w:t>
            </w:r>
          </w:p>
          <w:p w14:paraId="782CF01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  <w:p w14:paraId="6F03024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7</w:t>
            </w:r>
          </w:p>
        </w:tc>
      </w:tr>
      <w:tr w:rsidR="00EF0549" w:rsidRPr="006A629B" w14:paraId="13FFB3B3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0CFE19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GITR </w:t>
            </w:r>
          </w:p>
        </w:tc>
        <w:tc>
          <w:tcPr>
            <w:tcW w:w="0" w:type="auto"/>
            <w:hideMark/>
          </w:tcPr>
          <w:p w14:paraId="797CDE8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4-1BB</w:t>
            </w:r>
          </w:p>
          <w:p w14:paraId="4672760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LAG3</w:t>
            </w:r>
          </w:p>
          <w:p w14:paraId="3027BEC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DL2</w:t>
            </w:r>
          </w:p>
        </w:tc>
        <w:tc>
          <w:tcPr>
            <w:tcW w:w="0" w:type="auto"/>
            <w:hideMark/>
          </w:tcPr>
          <w:p w14:paraId="7FCF451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44</w:t>
            </w:r>
          </w:p>
          <w:p w14:paraId="4D99766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09</w:t>
            </w:r>
          </w:p>
          <w:p w14:paraId="1360A73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92</w:t>
            </w:r>
          </w:p>
        </w:tc>
        <w:tc>
          <w:tcPr>
            <w:tcW w:w="0" w:type="auto"/>
            <w:hideMark/>
          </w:tcPr>
          <w:p w14:paraId="7DFC83C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5B5796F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3</w:t>
            </w:r>
          </w:p>
          <w:p w14:paraId="4A46AA4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EF0549" w:rsidRPr="006A629B" w14:paraId="2E690F05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9D9332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HLA DR </w:t>
            </w:r>
          </w:p>
        </w:tc>
        <w:tc>
          <w:tcPr>
            <w:tcW w:w="0" w:type="auto"/>
            <w:hideMark/>
          </w:tcPr>
          <w:p w14:paraId="5F24D5B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RO </w:t>
            </w:r>
          </w:p>
          <w:p w14:paraId="232753D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cl</w:t>
            </w:r>
            <w:proofErr w:type="spellEnd"/>
          </w:p>
          <w:p w14:paraId="36C8968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1c</w:t>
            </w:r>
          </w:p>
          <w:p w14:paraId="4843AC0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4</w:t>
            </w:r>
          </w:p>
          <w:p w14:paraId="672C8E5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63</w:t>
            </w:r>
          </w:p>
          <w:p w14:paraId="335CB59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0</w:t>
            </w:r>
          </w:p>
          <w:p w14:paraId="06AEEE2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7</w:t>
            </w:r>
          </w:p>
          <w:p w14:paraId="7FF2D32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3</w:t>
            </w:r>
          </w:p>
          <w:p w14:paraId="219CB8C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</w:t>
            </w:r>
          </w:p>
          <w:p w14:paraId="146A345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</w:t>
            </w:r>
          </w:p>
          <w:p w14:paraId="4967ADD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</w:t>
            </w:r>
          </w:p>
          <w:p w14:paraId="2985446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COS</w:t>
            </w:r>
          </w:p>
          <w:p w14:paraId="789E3D2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100b</w:t>
            </w:r>
          </w:p>
          <w:p w14:paraId="699D905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VISTA</w:t>
            </w:r>
          </w:p>
        </w:tc>
        <w:tc>
          <w:tcPr>
            <w:tcW w:w="0" w:type="auto"/>
            <w:hideMark/>
          </w:tcPr>
          <w:p w14:paraId="5CB6F48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44</w:t>
            </w:r>
          </w:p>
          <w:p w14:paraId="71CEDAB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78</w:t>
            </w:r>
          </w:p>
          <w:p w14:paraId="27A9A73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08</w:t>
            </w:r>
          </w:p>
          <w:p w14:paraId="3281229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63</w:t>
            </w:r>
          </w:p>
          <w:p w14:paraId="1F185EA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56</w:t>
            </w:r>
          </w:p>
          <w:p w14:paraId="04F52E0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27</w:t>
            </w:r>
          </w:p>
          <w:p w14:paraId="4CF37CD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4</w:t>
            </w:r>
          </w:p>
          <w:p w14:paraId="340903B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72</w:t>
            </w:r>
          </w:p>
          <w:p w14:paraId="58E08BD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41</w:t>
            </w:r>
          </w:p>
          <w:p w14:paraId="3961F42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51</w:t>
            </w:r>
          </w:p>
          <w:p w14:paraId="7DE03A5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0</w:t>
            </w:r>
          </w:p>
          <w:p w14:paraId="1E2BAC1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7</w:t>
            </w:r>
          </w:p>
          <w:p w14:paraId="0C76ECD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26</w:t>
            </w:r>
          </w:p>
          <w:p w14:paraId="4969BEB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73</w:t>
            </w:r>
          </w:p>
        </w:tc>
        <w:tc>
          <w:tcPr>
            <w:tcW w:w="0" w:type="auto"/>
            <w:hideMark/>
          </w:tcPr>
          <w:p w14:paraId="78C54F0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4476EC9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4</w:t>
            </w:r>
          </w:p>
          <w:p w14:paraId="215EECF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51B59B9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3F1EE43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1F26158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1315C0E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  <w:p w14:paraId="449723D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54767A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4F5FEBA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2DE1114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2E61C5C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  <w:p w14:paraId="77ED91C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0</w:t>
            </w:r>
          </w:p>
          <w:p w14:paraId="6FFF40E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EF0549" w:rsidRPr="006A629B" w14:paraId="4315D1AC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720278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KI67 </w:t>
            </w:r>
          </w:p>
        </w:tc>
        <w:tc>
          <w:tcPr>
            <w:tcW w:w="0" w:type="auto"/>
            <w:hideMark/>
          </w:tcPr>
          <w:p w14:paraId="23D56C4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APa</w:t>
            </w:r>
            <w:proofErr w:type="spellEnd"/>
          </w:p>
        </w:tc>
        <w:tc>
          <w:tcPr>
            <w:tcW w:w="0" w:type="auto"/>
            <w:hideMark/>
          </w:tcPr>
          <w:p w14:paraId="4DA843A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12</w:t>
            </w:r>
          </w:p>
        </w:tc>
        <w:tc>
          <w:tcPr>
            <w:tcW w:w="0" w:type="auto"/>
            <w:hideMark/>
          </w:tcPr>
          <w:p w14:paraId="4B381F4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3</w:t>
            </w:r>
          </w:p>
        </w:tc>
      </w:tr>
      <w:tr w:rsidR="00EF0549" w:rsidRPr="006A629B" w14:paraId="0149A199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198143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LAG3</w:t>
            </w:r>
          </w:p>
        </w:tc>
        <w:tc>
          <w:tcPr>
            <w:tcW w:w="0" w:type="auto"/>
            <w:hideMark/>
          </w:tcPr>
          <w:p w14:paraId="6880AFA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ERalpha</w:t>
            </w:r>
            <w:proofErr w:type="spellEnd"/>
          </w:p>
          <w:p w14:paraId="2BDF31A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GITR</w:t>
            </w:r>
          </w:p>
        </w:tc>
        <w:tc>
          <w:tcPr>
            <w:tcW w:w="0" w:type="auto"/>
            <w:hideMark/>
          </w:tcPr>
          <w:p w14:paraId="2C80659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5</w:t>
            </w:r>
          </w:p>
          <w:p w14:paraId="54C5A20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09</w:t>
            </w:r>
          </w:p>
        </w:tc>
        <w:tc>
          <w:tcPr>
            <w:tcW w:w="0" w:type="auto"/>
            <w:hideMark/>
          </w:tcPr>
          <w:p w14:paraId="3CE6AAE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  <w:p w14:paraId="78376C7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3</w:t>
            </w:r>
          </w:p>
        </w:tc>
      </w:tr>
      <w:tr w:rsidR="00EF0549" w:rsidRPr="006A629B" w14:paraId="43497DB9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C92841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LiverArginase</w:t>
            </w:r>
          </w:p>
        </w:tc>
        <w:tc>
          <w:tcPr>
            <w:tcW w:w="0" w:type="auto"/>
            <w:hideMark/>
          </w:tcPr>
          <w:p w14:paraId="4019E58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66b</w:t>
            </w:r>
          </w:p>
          <w:p w14:paraId="3C87864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oxP3</w:t>
            </w:r>
          </w:p>
        </w:tc>
        <w:tc>
          <w:tcPr>
            <w:tcW w:w="0" w:type="auto"/>
            <w:hideMark/>
          </w:tcPr>
          <w:p w14:paraId="36374AA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93</w:t>
            </w:r>
          </w:p>
          <w:p w14:paraId="0237C1F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4</w:t>
            </w:r>
          </w:p>
        </w:tc>
        <w:tc>
          <w:tcPr>
            <w:tcW w:w="0" w:type="auto"/>
            <w:hideMark/>
          </w:tcPr>
          <w:p w14:paraId="3019A7C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634759B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7</w:t>
            </w:r>
          </w:p>
        </w:tc>
      </w:tr>
      <w:tr w:rsidR="00EF0549" w:rsidRPr="006A629B" w14:paraId="41108FCE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68FD8B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OX40L</w:t>
            </w:r>
          </w:p>
        </w:tc>
        <w:tc>
          <w:tcPr>
            <w:tcW w:w="0" w:type="auto"/>
            <w:hideMark/>
          </w:tcPr>
          <w:p w14:paraId="57D3A77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TLA4</w:t>
            </w:r>
          </w:p>
        </w:tc>
        <w:tc>
          <w:tcPr>
            <w:tcW w:w="0" w:type="auto"/>
            <w:hideMark/>
          </w:tcPr>
          <w:p w14:paraId="6DCB944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8</w:t>
            </w:r>
          </w:p>
        </w:tc>
        <w:tc>
          <w:tcPr>
            <w:tcW w:w="0" w:type="auto"/>
            <w:hideMark/>
          </w:tcPr>
          <w:p w14:paraId="36038BA2" w14:textId="77777777" w:rsidR="00EF0549" w:rsidRPr="006A629B" w:rsidRDefault="00EF0549" w:rsidP="00E5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</w:tr>
      <w:tr w:rsidR="00EF0549" w:rsidRPr="006A629B" w14:paraId="404894EB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69B664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D1</w:t>
            </w:r>
          </w:p>
        </w:tc>
        <w:tc>
          <w:tcPr>
            <w:tcW w:w="0" w:type="auto"/>
            <w:hideMark/>
          </w:tcPr>
          <w:p w14:paraId="7986EB0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1c </w:t>
            </w:r>
          </w:p>
          <w:p w14:paraId="47F3371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68</w:t>
            </w:r>
          </w:p>
          <w:p w14:paraId="58948AF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</w:t>
            </w:r>
          </w:p>
          <w:p w14:paraId="55A45FB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IM3</w:t>
            </w:r>
          </w:p>
        </w:tc>
        <w:tc>
          <w:tcPr>
            <w:tcW w:w="0" w:type="auto"/>
            <w:hideMark/>
          </w:tcPr>
          <w:p w14:paraId="1DF84FC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0.540</w:t>
            </w:r>
          </w:p>
          <w:p w14:paraId="5A19B23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87</w:t>
            </w:r>
          </w:p>
          <w:p w14:paraId="26D73D9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24</w:t>
            </w:r>
          </w:p>
          <w:p w14:paraId="2A63115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50</w:t>
            </w:r>
          </w:p>
        </w:tc>
        <w:tc>
          <w:tcPr>
            <w:tcW w:w="0" w:type="auto"/>
            <w:hideMark/>
          </w:tcPr>
          <w:p w14:paraId="359C182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8</w:t>
            </w:r>
          </w:p>
          <w:p w14:paraId="4056A3A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56D1D6B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0</w:t>
            </w:r>
          </w:p>
          <w:p w14:paraId="4B275DD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EF0549" w:rsidRPr="006A629B" w14:paraId="0E3E282B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85C69A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DL1 </w:t>
            </w:r>
          </w:p>
        </w:tc>
        <w:tc>
          <w:tcPr>
            <w:tcW w:w="0" w:type="auto"/>
            <w:hideMark/>
          </w:tcPr>
          <w:p w14:paraId="1620C38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RO</w:t>
            </w:r>
          </w:p>
          <w:p w14:paraId="01F9299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1c</w:t>
            </w:r>
          </w:p>
          <w:p w14:paraId="4EBD7E1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0</w:t>
            </w:r>
          </w:p>
          <w:p w14:paraId="569C0CD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5</w:t>
            </w:r>
          </w:p>
          <w:p w14:paraId="3BA5203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0</w:t>
            </w:r>
          </w:p>
          <w:p w14:paraId="48D2D4B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 </w:t>
            </w:r>
          </w:p>
          <w:p w14:paraId="5B36994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ART1MelanA</w:t>
            </w:r>
          </w:p>
        </w:tc>
        <w:tc>
          <w:tcPr>
            <w:tcW w:w="0" w:type="auto"/>
            <w:hideMark/>
          </w:tcPr>
          <w:p w14:paraId="58A28F0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2</w:t>
            </w:r>
          </w:p>
          <w:p w14:paraId="6F57059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9</w:t>
            </w:r>
          </w:p>
          <w:p w14:paraId="787F701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20</w:t>
            </w:r>
          </w:p>
          <w:p w14:paraId="4BFB04C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16</w:t>
            </w:r>
          </w:p>
          <w:p w14:paraId="77F346F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93</w:t>
            </w:r>
          </w:p>
          <w:p w14:paraId="4AF5870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60</w:t>
            </w:r>
          </w:p>
          <w:p w14:paraId="484A24E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4</w:t>
            </w:r>
          </w:p>
        </w:tc>
        <w:tc>
          <w:tcPr>
            <w:tcW w:w="0" w:type="auto"/>
            <w:hideMark/>
          </w:tcPr>
          <w:p w14:paraId="5F77B54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7</w:t>
            </w:r>
          </w:p>
          <w:p w14:paraId="0E73019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6D110E0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1</w:t>
            </w:r>
          </w:p>
          <w:p w14:paraId="42539B9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2</w:t>
            </w:r>
          </w:p>
          <w:p w14:paraId="1C84347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16DC84F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24E55D6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</w:tc>
      </w:tr>
      <w:tr w:rsidR="00EF0549" w:rsidRPr="006A629B" w14:paraId="03797C50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97BFFC" w14:textId="77777777" w:rsidR="00EF0549" w:rsidRPr="006A629B" w:rsidRDefault="00EF0549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35ACC92A" w14:textId="77777777" w:rsidR="00EF0549" w:rsidRPr="006A629B" w:rsidRDefault="00EF0549" w:rsidP="00E5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40AE26F4" w14:textId="77777777" w:rsidR="00EF0549" w:rsidRPr="006A629B" w:rsidRDefault="00EF0549" w:rsidP="00E5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741923A6" w14:textId="77777777" w:rsidR="00EF0549" w:rsidRPr="006A629B" w:rsidRDefault="00EF0549" w:rsidP="00E5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</w:tbl>
    <w:p w14:paraId="66A2B6D7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0B4D55A3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30DB0789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5DBCEAE2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338BD152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15E9FBE0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4C7085FC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13D0E493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4FDD8E94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01B39FEE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630B30F8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3F628D30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42CF34EB" w14:textId="77777777" w:rsidR="00EF0549" w:rsidRPr="006A629B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222DE3FB" w14:textId="77777777" w:rsidR="00EF0549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558FC808" w14:textId="77777777" w:rsidR="00EF0549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07F9CF6C" w14:textId="77777777" w:rsidR="00EF0549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15972705" w14:textId="77777777" w:rsidR="00EF0549" w:rsidRDefault="00EF0549" w:rsidP="00EF0549">
      <w:pPr>
        <w:spacing w:after="240"/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274B9886" w14:textId="221D6E1A" w:rsidR="00EF0549" w:rsidRPr="006A629B" w:rsidRDefault="00EF0549" w:rsidP="00EF0549">
      <w:pPr>
        <w:spacing w:after="240"/>
        <w:rPr>
          <w:rFonts w:eastAsia="Times New Roman" w:cs="Times New Roman"/>
          <w:sz w:val="20"/>
          <w:szCs w:val="20"/>
          <w:lang w:val="en-US" w:eastAsia="nl-NL"/>
        </w:rPr>
      </w:pPr>
      <w:r w:rsidRPr="006A629B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Supplementary Table </w:t>
      </w:r>
      <w:r w:rsidR="00D337C1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>7</w:t>
      </w:r>
      <w:bookmarkStart w:id="4" w:name="_GoBack"/>
      <w:bookmarkEnd w:id="4"/>
      <w:r w:rsidRPr="006A629B">
        <w:rPr>
          <w:rFonts w:eastAsia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. </w:t>
      </w:r>
      <w:r w:rsidRPr="006A629B">
        <w:rPr>
          <w:rFonts w:eastAsia="Times New Roman" w:cs="Times New Roman"/>
          <w:color w:val="000000"/>
          <w:sz w:val="20"/>
          <w:szCs w:val="20"/>
          <w:lang w:val="en-US" w:eastAsia="nl-NL"/>
        </w:rPr>
        <w:t>DSP results of the correlation analysis in the stromal ROIs. </w:t>
      </w:r>
    </w:p>
    <w:p w14:paraId="1A2715E3" w14:textId="77777777" w:rsidR="00EF0549" w:rsidRPr="006A629B" w:rsidRDefault="00EF0549" w:rsidP="00EF0549">
      <w:pPr>
        <w:spacing w:after="240"/>
        <w:rPr>
          <w:rFonts w:eastAsia="Times New Roman" w:cs="Times New Roman"/>
          <w:sz w:val="20"/>
          <w:szCs w:val="20"/>
          <w:lang w:val="en-US" w:eastAsia="nl-NL"/>
        </w:rPr>
      </w:pPr>
    </w:p>
    <w:tbl>
      <w:tblPr>
        <w:tblStyle w:val="PlainTable1"/>
        <w:tblW w:w="9026" w:type="dxa"/>
        <w:tblLook w:val="04A0" w:firstRow="1" w:lastRow="0" w:firstColumn="1" w:lastColumn="0" w:noHBand="0" w:noVBand="1"/>
      </w:tblPr>
      <w:tblGrid>
        <w:gridCol w:w="2365"/>
        <w:gridCol w:w="2455"/>
        <w:gridCol w:w="3151"/>
        <w:gridCol w:w="1055"/>
      </w:tblGrid>
      <w:tr w:rsidR="00EF0549" w:rsidRPr="006A629B" w14:paraId="7EA204A4" w14:textId="77777777" w:rsidTr="00E51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7F6AB2" w14:textId="77777777" w:rsidR="00EF0549" w:rsidRPr="006A629B" w:rsidRDefault="00EF0549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ell type</w:t>
            </w:r>
          </w:p>
        </w:tc>
        <w:tc>
          <w:tcPr>
            <w:tcW w:w="0" w:type="auto"/>
            <w:hideMark/>
          </w:tcPr>
          <w:p w14:paraId="7B2D2892" w14:textId="77777777" w:rsidR="00EF0549" w:rsidRPr="006A629B" w:rsidRDefault="00EF0549" w:rsidP="00E51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orrelated cell type</w:t>
            </w:r>
          </w:p>
        </w:tc>
        <w:tc>
          <w:tcPr>
            <w:tcW w:w="0" w:type="auto"/>
            <w:hideMark/>
          </w:tcPr>
          <w:p w14:paraId="0E7A5730" w14:textId="77777777" w:rsidR="00EF0549" w:rsidRPr="006A629B" w:rsidRDefault="00EF0549" w:rsidP="00E51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orrelation coefficient (r)</w:t>
            </w:r>
          </w:p>
        </w:tc>
        <w:tc>
          <w:tcPr>
            <w:tcW w:w="0" w:type="auto"/>
            <w:hideMark/>
          </w:tcPr>
          <w:p w14:paraId="066F8084" w14:textId="77777777" w:rsidR="00EF0549" w:rsidRPr="006A629B" w:rsidRDefault="00EF0549" w:rsidP="00E51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EF0549" w:rsidRPr="00E51DEC" w14:paraId="128A0CDF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28990CBA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troma like ROI’s of the long-term survivors </w:t>
            </w:r>
          </w:p>
        </w:tc>
      </w:tr>
      <w:tr w:rsidR="00EF0549" w:rsidRPr="006A629B" w14:paraId="67BF17E0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1C7D8F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4 </w:t>
            </w:r>
          </w:p>
        </w:tc>
        <w:tc>
          <w:tcPr>
            <w:tcW w:w="0" w:type="auto"/>
            <w:hideMark/>
          </w:tcPr>
          <w:p w14:paraId="4109B9C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63</w:t>
            </w:r>
          </w:p>
        </w:tc>
        <w:tc>
          <w:tcPr>
            <w:tcW w:w="0" w:type="auto"/>
            <w:hideMark/>
          </w:tcPr>
          <w:p w14:paraId="2D28F78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7</w:t>
            </w:r>
          </w:p>
        </w:tc>
        <w:tc>
          <w:tcPr>
            <w:tcW w:w="0" w:type="auto"/>
            <w:hideMark/>
          </w:tcPr>
          <w:p w14:paraId="17AD205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EF0549" w:rsidRPr="006A629B" w14:paraId="5A131B34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03DDE5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68</w:t>
            </w:r>
          </w:p>
        </w:tc>
        <w:tc>
          <w:tcPr>
            <w:tcW w:w="0" w:type="auto"/>
            <w:hideMark/>
          </w:tcPr>
          <w:p w14:paraId="146454C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1c</w:t>
            </w:r>
          </w:p>
        </w:tc>
        <w:tc>
          <w:tcPr>
            <w:tcW w:w="0" w:type="auto"/>
            <w:hideMark/>
          </w:tcPr>
          <w:p w14:paraId="68157E8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84</w:t>
            </w:r>
          </w:p>
        </w:tc>
        <w:tc>
          <w:tcPr>
            <w:tcW w:w="0" w:type="auto"/>
            <w:hideMark/>
          </w:tcPr>
          <w:p w14:paraId="1BA312C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EF0549" w:rsidRPr="006A629B" w14:paraId="60C197D9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07705C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</w:t>
            </w:r>
          </w:p>
        </w:tc>
        <w:tc>
          <w:tcPr>
            <w:tcW w:w="0" w:type="auto"/>
            <w:hideMark/>
          </w:tcPr>
          <w:p w14:paraId="7A6E446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4639B">
              <w:rPr>
                <w:sz w:val="20"/>
                <w:szCs w:val="20"/>
                <w:lang w:val="en-US"/>
              </w:rPr>
              <w:t>α</w:t>
            </w: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MA</w:t>
            </w:r>
          </w:p>
          <w:p w14:paraId="7343DC9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RO</w:t>
            </w:r>
          </w:p>
          <w:p w14:paraId="0D737D2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7H3</w:t>
            </w:r>
          </w:p>
          <w:p w14:paraId="22942BD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3</w:t>
            </w:r>
          </w:p>
          <w:p w14:paraId="29628A3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4</w:t>
            </w:r>
          </w:p>
          <w:p w14:paraId="445CE87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ibronectin</w:t>
            </w:r>
          </w:p>
          <w:p w14:paraId="3B4E4B6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HLA DR</w:t>
            </w:r>
          </w:p>
          <w:p w14:paraId="45AFC77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TEN</w:t>
            </w:r>
          </w:p>
        </w:tc>
        <w:tc>
          <w:tcPr>
            <w:tcW w:w="0" w:type="auto"/>
            <w:hideMark/>
          </w:tcPr>
          <w:p w14:paraId="0385308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734</w:t>
            </w:r>
          </w:p>
          <w:p w14:paraId="27A25E6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0.577</w:t>
            </w:r>
          </w:p>
          <w:p w14:paraId="1B0CE00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72</w:t>
            </w:r>
          </w:p>
          <w:p w14:paraId="57FB260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46</w:t>
            </w:r>
          </w:p>
          <w:p w14:paraId="58EE272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0.507</w:t>
            </w:r>
          </w:p>
          <w:p w14:paraId="4360790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44</w:t>
            </w:r>
          </w:p>
          <w:p w14:paraId="6710D3E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15</w:t>
            </w:r>
          </w:p>
          <w:p w14:paraId="0B9EC34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55</w:t>
            </w:r>
          </w:p>
        </w:tc>
        <w:tc>
          <w:tcPr>
            <w:tcW w:w="0" w:type="auto"/>
            <w:hideMark/>
          </w:tcPr>
          <w:p w14:paraId="64B72E2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6272451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54D162A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7FC2EF6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7466D52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280BFC8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6EE3AC4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2F54BC1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EF0549" w:rsidRPr="006A629B" w14:paraId="3D83B50B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EB4E93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ERalpha</w:t>
            </w:r>
          </w:p>
        </w:tc>
        <w:tc>
          <w:tcPr>
            <w:tcW w:w="0" w:type="auto"/>
            <w:hideMark/>
          </w:tcPr>
          <w:p w14:paraId="4732491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ibronectin</w:t>
            </w:r>
          </w:p>
          <w:p w14:paraId="6F2A387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TEN</w:t>
            </w:r>
          </w:p>
        </w:tc>
        <w:tc>
          <w:tcPr>
            <w:tcW w:w="0" w:type="auto"/>
            <w:hideMark/>
          </w:tcPr>
          <w:p w14:paraId="41C6046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4</w:t>
            </w:r>
          </w:p>
          <w:p w14:paraId="64A3B9F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05</w:t>
            </w:r>
          </w:p>
        </w:tc>
        <w:tc>
          <w:tcPr>
            <w:tcW w:w="0" w:type="auto"/>
            <w:hideMark/>
          </w:tcPr>
          <w:p w14:paraId="7821E45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4741AC8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</w:tr>
      <w:tr w:rsidR="00EF0549" w:rsidRPr="00E51DEC" w14:paraId="297D8D1D" w14:textId="77777777" w:rsidTr="00E51DEC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00C53B38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troma like ROI’s of the short-term survivors </w:t>
            </w:r>
          </w:p>
        </w:tc>
      </w:tr>
      <w:tr w:rsidR="00EF0549" w:rsidRPr="006A629B" w14:paraId="5E4DB6E6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9B6D19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eastAsia="Times New Roman" w:cs="Arial"/>
                <w:caps w:val="0"/>
                <w:color w:val="000000"/>
                <w:sz w:val="20"/>
                <w:szCs w:val="20"/>
                <w:lang w:val="en-US" w:eastAsia="nl-NL"/>
              </w:rPr>
              <w:t>a</w:t>
            </w:r>
            <w:r w:rsidRPr="006A629B">
              <w:rPr>
                <w:rFonts w:eastAsia="Times New Roman" w:cs="Arial"/>
                <w:caps w:val="0"/>
                <w:color w:val="000000"/>
                <w:sz w:val="20"/>
                <w:szCs w:val="20"/>
                <w:lang w:val="en-US" w:eastAsia="nl-NL"/>
              </w:rPr>
              <w:t>SMA</w:t>
            </w:r>
            <w:proofErr w:type="spellEnd"/>
          </w:p>
          <w:p w14:paraId="75B53C12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14:paraId="44CE7AE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45RO</w:t>
            </w:r>
          </w:p>
          <w:p w14:paraId="404E774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7H3</w:t>
            </w:r>
          </w:p>
          <w:p w14:paraId="1D433DA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cl</w:t>
            </w:r>
            <w:proofErr w:type="spellEnd"/>
          </w:p>
          <w:p w14:paraId="37A02AF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eta2Microglublin</w:t>
            </w:r>
          </w:p>
          <w:p w14:paraId="169D520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20</w:t>
            </w:r>
          </w:p>
          <w:p w14:paraId="2C5F7EA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3</w:t>
            </w:r>
          </w:p>
          <w:p w14:paraId="668B80E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</w:t>
            </w:r>
          </w:p>
          <w:p w14:paraId="10DDC1E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0</w:t>
            </w:r>
          </w:p>
          <w:p w14:paraId="2665023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</w:t>
            </w:r>
          </w:p>
          <w:p w14:paraId="0C134B3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TLA4</w:t>
            </w:r>
          </w:p>
          <w:p w14:paraId="5B38E57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APa</w:t>
            </w:r>
            <w:proofErr w:type="spellEnd"/>
          </w:p>
          <w:p w14:paraId="30C76BA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FoxP3</w:t>
            </w:r>
          </w:p>
          <w:p w14:paraId="6D78ED2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HLA DR</w:t>
            </w:r>
          </w:p>
          <w:p w14:paraId="532FFAE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DO1</w:t>
            </w:r>
          </w:p>
          <w:p w14:paraId="72B9D0E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ART1MelanA</w:t>
            </w:r>
          </w:p>
          <w:p w14:paraId="5D90FFD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NYESCO1CTag1B</w:t>
            </w:r>
          </w:p>
          <w:p w14:paraId="1EB3E31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OX40L</w:t>
            </w:r>
          </w:p>
          <w:p w14:paraId="761C29E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DL1</w:t>
            </w:r>
          </w:p>
          <w:p w14:paraId="3181158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DL2</w:t>
            </w:r>
          </w:p>
        </w:tc>
        <w:tc>
          <w:tcPr>
            <w:tcW w:w="0" w:type="auto"/>
            <w:hideMark/>
          </w:tcPr>
          <w:p w14:paraId="4023D14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-0.660</w:t>
            </w:r>
          </w:p>
          <w:p w14:paraId="3921817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15</w:t>
            </w:r>
          </w:p>
          <w:p w14:paraId="556F994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793</w:t>
            </w:r>
          </w:p>
          <w:p w14:paraId="3559033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21</w:t>
            </w:r>
          </w:p>
          <w:p w14:paraId="32DDA34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 0.749</w:t>
            </w:r>
          </w:p>
          <w:p w14:paraId="7BCCF6F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64</w:t>
            </w:r>
          </w:p>
          <w:p w14:paraId="012C23D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43</w:t>
            </w:r>
          </w:p>
          <w:p w14:paraId="156810E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791</w:t>
            </w:r>
          </w:p>
          <w:p w14:paraId="545C416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05</w:t>
            </w:r>
          </w:p>
          <w:p w14:paraId="72471F6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90</w:t>
            </w:r>
          </w:p>
          <w:p w14:paraId="2D8D372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96</w:t>
            </w:r>
          </w:p>
          <w:p w14:paraId="1D8A4AA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506</w:t>
            </w:r>
          </w:p>
          <w:p w14:paraId="5D5EE74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718</w:t>
            </w:r>
          </w:p>
          <w:p w14:paraId="1CDC276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49</w:t>
            </w:r>
          </w:p>
          <w:p w14:paraId="44E0574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1</w:t>
            </w:r>
          </w:p>
          <w:p w14:paraId="6D806BB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7</w:t>
            </w:r>
          </w:p>
          <w:p w14:paraId="72B07B0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46</w:t>
            </w:r>
          </w:p>
          <w:p w14:paraId="776BD29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84</w:t>
            </w:r>
          </w:p>
          <w:p w14:paraId="7E79F29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94</w:t>
            </w:r>
          </w:p>
        </w:tc>
        <w:tc>
          <w:tcPr>
            <w:tcW w:w="0" w:type="auto"/>
            <w:hideMark/>
          </w:tcPr>
          <w:p w14:paraId="275C9D0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01</w:t>
            </w:r>
          </w:p>
          <w:p w14:paraId="2701712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D5EF44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3ECE457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1</w:t>
            </w:r>
          </w:p>
          <w:p w14:paraId="0A4B17C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DDC26A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01C49E9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7</w:t>
            </w:r>
          </w:p>
          <w:p w14:paraId="6F04649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1694B48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4</w:t>
            </w:r>
          </w:p>
          <w:p w14:paraId="61DD7EC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0955377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253D994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14</w:t>
            </w:r>
          </w:p>
          <w:p w14:paraId="472E632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599FB77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7</w:t>
            </w:r>
          </w:p>
          <w:p w14:paraId="5F4F708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  <w:p w14:paraId="059CF2B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711914A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6A39216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&lt;0.001</w:t>
            </w:r>
          </w:p>
          <w:p w14:paraId="2CC3602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</w:tc>
      </w:tr>
      <w:tr w:rsidR="00EF0549" w:rsidRPr="006A629B" w14:paraId="5767E1C7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6E8EDD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B4-1BB</w:t>
            </w:r>
          </w:p>
        </w:tc>
        <w:tc>
          <w:tcPr>
            <w:tcW w:w="0" w:type="auto"/>
            <w:hideMark/>
          </w:tcPr>
          <w:p w14:paraId="3A6B910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34</w:t>
            </w:r>
          </w:p>
          <w:p w14:paraId="4BA84E4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</w:t>
            </w:r>
          </w:p>
          <w:p w14:paraId="12CEE5B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6 </w:t>
            </w:r>
          </w:p>
          <w:p w14:paraId="26503A2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EpCam</w:t>
            </w:r>
            <w:proofErr w:type="spellEnd"/>
          </w:p>
          <w:p w14:paraId="6ED3063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IM3 </w:t>
            </w:r>
          </w:p>
        </w:tc>
        <w:tc>
          <w:tcPr>
            <w:tcW w:w="0" w:type="auto"/>
            <w:hideMark/>
          </w:tcPr>
          <w:p w14:paraId="30A239F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-0.561</w:t>
            </w:r>
          </w:p>
          <w:p w14:paraId="5A972F7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68</w:t>
            </w:r>
          </w:p>
          <w:p w14:paraId="7504EDE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51</w:t>
            </w:r>
          </w:p>
          <w:p w14:paraId="5927928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9</w:t>
            </w:r>
          </w:p>
          <w:p w14:paraId="5E2E311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52</w:t>
            </w:r>
          </w:p>
        </w:tc>
        <w:tc>
          <w:tcPr>
            <w:tcW w:w="0" w:type="auto"/>
            <w:hideMark/>
          </w:tcPr>
          <w:p w14:paraId="2D1F3C7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225E8E2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20800C24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6B5E8DB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257011C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EF0549" w:rsidRPr="006A629B" w14:paraId="46AA9269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4D763F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eta2microglublin </w:t>
            </w:r>
          </w:p>
        </w:tc>
        <w:tc>
          <w:tcPr>
            <w:tcW w:w="0" w:type="auto"/>
            <w:hideMark/>
          </w:tcPr>
          <w:p w14:paraId="01BE186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4639B">
              <w:rPr>
                <w:sz w:val="20"/>
                <w:szCs w:val="20"/>
                <w:lang w:val="en-US"/>
              </w:rPr>
              <w:t>α</w:t>
            </w: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MA</w:t>
            </w:r>
          </w:p>
          <w:p w14:paraId="74BA956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RO</w:t>
            </w:r>
          </w:p>
          <w:p w14:paraId="3503ACC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1c</w:t>
            </w:r>
          </w:p>
          <w:p w14:paraId="6907220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4</w:t>
            </w:r>
          </w:p>
          <w:p w14:paraId="51B1766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0</w:t>
            </w:r>
          </w:p>
          <w:p w14:paraId="2018440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0</w:t>
            </w:r>
          </w:p>
          <w:p w14:paraId="5DF6AEF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4</w:t>
            </w:r>
          </w:p>
          <w:p w14:paraId="5BA3EFB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ibronectin</w:t>
            </w:r>
          </w:p>
          <w:p w14:paraId="3B2FDDC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FoxP3</w:t>
            </w:r>
          </w:p>
          <w:p w14:paraId="365AF74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HLADR</w:t>
            </w:r>
          </w:p>
          <w:p w14:paraId="5ACD212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KI67</w:t>
            </w:r>
          </w:p>
          <w:p w14:paraId="0A7EB90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ART1MelanA</w:t>
            </w:r>
          </w:p>
          <w:p w14:paraId="3A8C264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OX40L</w:t>
            </w:r>
          </w:p>
        </w:tc>
        <w:tc>
          <w:tcPr>
            <w:tcW w:w="0" w:type="auto"/>
            <w:hideMark/>
          </w:tcPr>
          <w:p w14:paraId="2DA5D74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21</w:t>
            </w:r>
          </w:p>
          <w:p w14:paraId="4E41667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30</w:t>
            </w:r>
          </w:p>
          <w:p w14:paraId="3E048D4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42</w:t>
            </w:r>
          </w:p>
          <w:p w14:paraId="4FAC3FB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35</w:t>
            </w:r>
          </w:p>
          <w:p w14:paraId="1E1563C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29</w:t>
            </w:r>
          </w:p>
          <w:p w14:paraId="35A11B9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76</w:t>
            </w:r>
          </w:p>
          <w:p w14:paraId="00AC2AF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60</w:t>
            </w:r>
          </w:p>
          <w:p w14:paraId="67F9785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41</w:t>
            </w:r>
          </w:p>
          <w:p w14:paraId="688B3C7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55</w:t>
            </w:r>
          </w:p>
          <w:p w14:paraId="409B546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32</w:t>
            </w:r>
          </w:p>
          <w:p w14:paraId="2201F5F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8</w:t>
            </w:r>
          </w:p>
          <w:p w14:paraId="4045086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01</w:t>
            </w:r>
          </w:p>
          <w:p w14:paraId="33610A5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45</w:t>
            </w:r>
          </w:p>
        </w:tc>
        <w:tc>
          <w:tcPr>
            <w:tcW w:w="0" w:type="auto"/>
            <w:hideMark/>
          </w:tcPr>
          <w:p w14:paraId="2CD5EBF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1</w:t>
            </w:r>
          </w:p>
          <w:p w14:paraId="25CB40F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01875D4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4113479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1BAD2B1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0</w:t>
            </w:r>
          </w:p>
          <w:p w14:paraId="5D5A029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6123404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2065348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659C6E3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3D3C172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9</w:t>
            </w:r>
          </w:p>
          <w:p w14:paraId="45512CB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  <w:p w14:paraId="562CC0B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5</w:t>
            </w:r>
          </w:p>
          <w:p w14:paraId="0DE9353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EF0549" w:rsidRPr="006A629B" w14:paraId="1916D6F3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BF986B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27 </w:t>
            </w:r>
          </w:p>
        </w:tc>
        <w:tc>
          <w:tcPr>
            <w:tcW w:w="0" w:type="auto"/>
            <w:hideMark/>
          </w:tcPr>
          <w:p w14:paraId="0947054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3</w:t>
            </w:r>
          </w:p>
          <w:p w14:paraId="04A26EC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</w:t>
            </w:r>
          </w:p>
          <w:p w14:paraId="6680970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S100b</w:t>
            </w:r>
          </w:p>
        </w:tc>
        <w:tc>
          <w:tcPr>
            <w:tcW w:w="0" w:type="auto"/>
            <w:hideMark/>
          </w:tcPr>
          <w:p w14:paraId="6E2F572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-0.508</w:t>
            </w:r>
          </w:p>
          <w:p w14:paraId="292FBBC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70</w:t>
            </w:r>
          </w:p>
          <w:p w14:paraId="2742985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-0.639</w:t>
            </w:r>
          </w:p>
        </w:tc>
        <w:tc>
          <w:tcPr>
            <w:tcW w:w="0" w:type="auto"/>
            <w:hideMark/>
          </w:tcPr>
          <w:p w14:paraId="40DAB7B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13</w:t>
            </w:r>
          </w:p>
          <w:p w14:paraId="21C6C23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6115B6E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01</w:t>
            </w:r>
          </w:p>
        </w:tc>
      </w:tr>
      <w:tr w:rsidR="00EF0549" w:rsidRPr="006A629B" w14:paraId="0D8FB04E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40D4A3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CTLA4 </w:t>
            </w:r>
          </w:p>
          <w:p w14:paraId="7E2A3911" w14:textId="77777777" w:rsidR="00EF0549" w:rsidRPr="006A629B" w:rsidRDefault="00EF0549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34DC48C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4639B">
              <w:rPr>
                <w:sz w:val="20"/>
                <w:szCs w:val="20"/>
                <w:lang w:val="en-US"/>
              </w:rPr>
              <w:t>α</w:t>
            </w: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MA</w:t>
            </w:r>
          </w:p>
          <w:p w14:paraId="01E18B4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RO</w:t>
            </w:r>
          </w:p>
          <w:p w14:paraId="44A831F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7H3</w:t>
            </w:r>
          </w:p>
          <w:p w14:paraId="0391225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cl</w:t>
            </w:r>
            <w:proofErr w:type="spellEnd"/>
          </w:p>
          <w:p w14:paraId="71DFB6D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0</w:t>
            </w:r>
          </w:p>
          <w:p w14:paraId="2E75BE9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3</w:t>
            </w:r>
          </w:p>
          <w:p w14:paraId="761D0C6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</w:t>
            </w:r>
          </w:p>
          <w:p w14:paraId="5371C70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0</w:t>
            </w:r>
          </w:p>
          <w:p w14:paraId="4EEE0C7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 </w:t>
            </w:r>
          </w:p>
          <w:p w14:paraId="1D61542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</w:t>
            </w: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APa</w:t>
            </w:r>
            <w:proofErr w:type="spellEnd"/>
          </w:p>
          <w:p w14:paraId="39E5251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ibronectin</w:t>
            </w:r>
          </w:p>
          <w:p w14:paraId="26CDD36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HLA DR</w:t>
            </w:r>
          </w:p>
          <w:p w14:paraId="4133F8A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DO1</w:t>
            </w:r>
          </w:p>
          <w:p w14:paraId="01D6D72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LAG3 </w:t>
            </w:r>
          </w:p>
          <w:p w14:paraId="2A093E7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OX40L</w:t>
            </w:r>
          </w:p>
          <w:p w14:paraId="3FAD939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DL2</w:t>
            </w:r>
          </w:p>
        </w:tc>
        <w:tc>
          <w:tcPr>
            <w:tcW w:w="0" w:type="auto"/>
            <w:hideMark/>
          </w:tcPr>
          <w:p w14:paraId="010452E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90</w:t>
            </w:r>
          </w:p>
          <w:p w14:paraId="1DED97E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91</w:t>
            </w:r>
          </w:p>
          <w:p w14:paraId="3EEA2C6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21</w:t>
            </w:r>
          </w:p>
          <w:p w14:paraId="38B721F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875</w:t>
            </w:r>
          </w:p>
          <w:p w14:paraId="649E99C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86</w:t>
            </w:r>
          </w:p>
          <w:p w14:paraId="337D749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96</w:t>
            </w:r>
          </w:p>
          <w:p w14:paraId="6EEE281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75</w:t>
            </w:r>
          </w:p>
          <w:p w14:paraId="4184910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91</w:t>
            </w:r>
          </w:p>
          <w:p w14:paraId="15BDC7C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13</w:t>
            </w:r>
          </w:p>
          <w:p w14:paraId="2CA653F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99</w:t>
            </w:r>
          </w:p>
          <w:p w14:paraId="03F024C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14</w:t>
            </w:r>
          </w:p>
          <w:p w14:paraId="2EC02F1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751</w:t>
            </w:r>
          </w:p>
          <w:p w14:paraId="1DDBCA7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-0.516</w:t>
            </w:r>
          </w:p>
          <w:p w14:paraId="13F419A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01</w:t>
            </w:r>
          </w:p>
          <w:p w14:paraId="1688889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83</w:t>
            </w:r>
          </w:p>
          <w:p w14:paraId="0EEBC9F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21</w:t>
            </w:r>
          </w:p>
          <w:p w14:paraId="06AEDCEC" w14:textId="77777777" w:rsidR="00EF0549" w:rsidRPr="006A629B" w:rsidRDefault="00EF0549" w:rsidP="00E5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7D5E105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1CA4D15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79FEB47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1</w:t>
            </w:r>
          </w:p>
          <w:p w14:paraId="3B5E213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&lt;0.001</w:t>
            </w:r>
          </w:p>
          <w:p w14:paraId="252DB2C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652FFD5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7D16E14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1CD1F2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653039F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062D624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161FD63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5E6A046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24389A8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2</w:t>
            </w:r>
          </w:p>
          <w:p w14:paraId="2A8CC0C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5</w:t>
            </w:r>
          </w:p>
          <w:p w14:paraId="74CB56D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37CEA4A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</w:tr>
      <w:tr w:rsidR="00EF0549" w:rsidRPr="006A629B" w14:paraId="0351F720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6B49B2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APa </w:t>
            </w:r>
          </w:p>
        </w:tc>
        <w:tc>
          <w:tcPr>
            <w:tcW w:w="0" w:type="auto"/>
            <w:hideMark/>
          </w:tcPr>
          <w:p w14:paraId="1AF715B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4639B">
              <w:rPr>
                <w:sz w:val="20"/>
                <w:szCs w:val="20"/>
                <w:lang w:val="en-US"/>
              </w:rPr>
              <w:t>α</w:t>
            </w: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MA</w:t>
            </w:r>
          </w:p>
          <w:p w14:paraId="140813F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7H3</w:t>
            </w:r>
          </w:p>
          <w:p w14:paraId="14F2134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cl2</w:t>
            </w:r>
          </w:p>
          <w:p w14:paraId="25DAD8B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TLA4</w:t>
            </w:r>
          </w:p>
          <w:p w14:paraId="57B8043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ibronectin</w:t>
            </w:r>
          </w:p>
          <w:p w14:paraId="4985E2B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HLADR</w:t>
            </w:r>
          </w:p>
          <w:p w14:paraId="30570CD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OX40L</w:t>
            </w:r>
          </w:p>
          <w:p w14:paraId="1694CB8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DL2</w:t>
            </w:r>
          </w:p>
          <w:p w14:paraId="6550ED0E" w14:textId="77777777" w:rsidR="00EF0549" w:rsidRPr="006A629B" w:rsidRDefault="00EF0549" w:rsidP="00E5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6CA32B5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96</w:t>
            </w:r>
          </w:p>
          <w:p w14:paraId="4AC1BE9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72</w:t>
            </w:r>
          </w:p>
          <w:p w14:paraId="05B9333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877</w:t>
            </w:r>
          </w:p>
          <w:p w14:paraId="2CEEC40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799</w:t>
            </w:r>
          </w:p>
          <w:p w14:paraId="5EE44FA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14</w:t>
            </w:r>
          </w:p>
          <w:p w14:paraId="77D1DD6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63</w:t>
            </w:r>
          </w:p>
          <w:p w14:paraId="49281A7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5</w:t>
            </w:r>
          </w:p>
          <w:p w14:paraId="228C949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75</w:t>
            </w:r>
          </w:p>
        </w:tc>
        <w:tc>
          <w:tcPr>
            <w:tcW w:w="0" w:type="auto"/>
            <w:hideMark/>
          </w:tcPr>
          <w:p w14:paraId="062DF9CB" w14:textId="77777777" w:rsidR="00EF0549" w:rsidRDefault="00EF0549" w:rsidP="00E5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5AAE8B38" w14:textId="77777777" w:rsidR="00714B2E" w:rsidRPr="006A629B" w:rsidRDefault="00714B2E" w:rsidP="00E51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2CD4A16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441099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E1ACF6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6592CC7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2</w:t>
            </w:r>
          </w:p>
          <w:p w14:paraId="4BBB311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67585311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7</w:t>
            </w:r>
          </w:p>
          <w:p w14:paraId="4277A71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EF0549" w:rsidRPr="006A629B" w14:paraId="08974600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822AF6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oxP3 </w:t>
            </w:r>
          </w:p>
          <w:p w14:paraId="6EB7233E" w14:textId="77777777" w:rsidR="00EF0549" w:rsidRPr="006A629B" w:rsidRDefault="00EF0549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02CFE675" w14:textId="77777777" w:rsidR="00EF0549" w:rsidRPr="001127CA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B4639B">
              <w:rPr>
                <w:sz w:val="20"/>
                <w:szCs w:val="20"/>
                <w:lang w:val="en-US"/>
              </w:rPr>
              <w:t>α</w:t>
            </w:r>
            <w:r w:rsidRPr="001127C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MA</w:t>
            </w:r>
          </w:p>
          <w:p w14:paraId="7CC8BD63" w14:textId="77777777" w:rsidR="00EF0549" w:rsidRPr="001127CA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1127C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45RO</w:t>
            </w:r>
          </w:p>
          <w:p w14:paraId="3C168996" w14:textId="77777777" w:rsidR="00EF0549" w:rsidRPr="001127CA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1127C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lastRenderedPageBreak/>
              <w:t>Beta2Microglublin</w:t>
            </w:r>
          </w:p>
          <w:p w14:paraId="47A90B65" w14:textId="77777777" w:rsidR="00EF0549" w:rsidRPr="001127CA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1127C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11c</w:t>
            </w:r>
          </w:p>
          <w:p w14:paraId="3B26FB9B" w14:textId="77777777" w:rsidR="00EF0549" w:rsidRPr="001127CA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1127C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14</w:t>
            </w:r>
          </w:p>
          <w:p w14:paraId="618F41F2" w14:textId="77777777" w:rsidR="00EF0549" w:rsidRPr="001127CA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1127C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D34</w:t>
            </w:r>
          </w:p>
          <w:p w14:paraId="4FE1DC8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0</w:t>
            </w:r>
          </w:p>
          <w:p w14:paraId="26D6B57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OX40L</w:t>
            </w:r>
          </w:p>
          <w:p w14:paraId="15FC381A" w14:textId="77777777" w:rsidR="00EF0549" w:rsidRPr="006A629B" w:rsidRDefault="00EF0549" w:rsidP="00E5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0800F4D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506</w:t>
            </w:r>
          </w:p>
          <w:p w14:paraId="27BCD8A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-0.502</w:t>
            </w:r>
          </w:p>
          <w:p w14:paraId="12D1747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-0.655</w:t>
            </w:r>
          </w:p>
          <w:p w14:paraId="086E9AC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03</w:t>
            </w:r>
          </w:p>
          <w:p w14:paraId="1633B28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62</w:t>
            </w:r>
          </w:p>
          <w:p w14:paraId="5855E69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39</w:t>
            </w:r>
          </w:p>
          <w:p w14:paraId="727D575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40</w:t>
            </w:r>
          </w:p>
          <w:p w14:paraId="4D8BE4C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0</w:t>
            </w:r>
          </w:p>
        </w:tc>
        <w:tc>
          <w:tcPr>
            <w:tcW w:w="0" w:type="auto"/>
            <w:hideMark/>
          </w:tcPr>
          <w:p w14:paraId="0AD41656" w14:textId="77777777" w:rsidR="00EF0549" w:rsidRPr="006A629B" w:rsidRDefault="00EF0549" w:rsidP="00E5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14</w:t>
            </w:r>
          </w:p>
          <w:p w14:paraId="0569A0A3" w14:textId="77777777" w:rsidR="00EF0549" w:rsidRPr="006A629B" w:rsidRDefault="00EF0549" w:rsidP="00E5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  <w:p w14:paraId="404433F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5</w:t>
            </w:r>
          </w:p>
          <w:p w14:paraId="1389EDF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01</w:t>
            </w:r>
          </w:p>
          <w:p w14:paraId="2D7AB36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5742849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2DE5517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8</w:t>
            </w:r>
          </w:p>
          <w:p w14:paraId="517366C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8</w:t>
            </w:r>
          </w:p>
          <w:p w14:paraId="533A8F4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8</w:t>
            </w:r>
          </w:p>
        </w:tc>
      </w:tr>
      <w:tr w:rsidR="00EF0549" w:rsidRPr="006A629B" w14:paraId="53B835F9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65321C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KI67</w:t>
            </w:r>
          </w:p>
        </w:tc>
        <w:tc>
          <w:tcPr>
            <w:tcW w:w="0" w:type="auto"/>
            <w:hideMark/>
          </w:tcPr>
          <w:p w14:paraId="7B403A4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eta2Microglobulin</w:t>
            </w:r>
          </w:p>
          <w:p w14:paraId="6A08BB63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1c</w:t>
            </w:r>
          </w:p>
          <w:p w14:paraId="6C09C012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TEN</w:t>
            </w:r>
          </w:p>
        </w:tc>
        <w:tc>
          <w:tcPr>
            <w:tcW w:w="0" w:type="auto"/>
            <w:hideMark/>
          </w:tcPr>
          <w:p w14:paraId="4D1A5D16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8</w:t>
            </w:r>
          </w:p>
          <w:p w14:paraId="0771FA3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9</w:t>
            </w:r>
          </w:p>
          <w:p w14:paraId="3A991F6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04</w:t>
            </w:r>
          </w:p>
        </w:tc>
        <w:tc>
          <w:tcPr>
            <w:tcW w:w="0" w:type="auto"/>
            <w:hideMark/>
          </w:tcPr>
          <w:p w14:paraId="1F56327F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  <w:p w14:paraId="48DBEC9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  <w:p w14:paraId="380FDDA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4</w:t>
            </w:r>
          </w:p>
        </w:tc>
      </w:tr>
      <w:tr w:rsidR="00EF0549" w:rsidRPr="006A629B" w14:paraId="2510BDCF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FB8286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OX40L </w:t>
            </w:r>
          </w:p>
        </w:tc>
        <w:tc>
          <w:tcPr>
            <w:tcW w:w="0" w:type="auto"/>
            <w:hideMark/>
          </w:tcPr>
          <w:p w14:paraId="37CB2C3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4639B">
              <w:rPr>
                <w:sz w:val="20"/>
                <w:szCs w:val="20"/>
                <w:lang w:val="en-US"/>
              </w:rPr>
              <w:t>α</w:t>
            </w: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MA</w:t>
            </w:r>
          </w:p>
          <w:p w14:paraId="086B21A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5RO</w:t>
            </w:r>
          </w:p>
          <w:p w14:paraId="10F6D2F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7H3</w:t>
            </w:r>
          </w:p>
          <w:p w14:paraId="6807482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cl</w:t>
            </w:r>
            <w:proofErr w:type="spellEnd"/>
          </w:p>
          <w:p w14:paraId="7A671F5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Beta2Microgloblin</w:t>
            </w:r>
          </w:p>
          <w:p w14:paraId="612AF28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20</w:t>
            </w:r>
          </w:p>
          <w:p w14:paraId="47A7D4E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40</w:t>
            </w:r>
          </w:p>
          <w:p w14:paraId="0C9E846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TLA4</w:t>
            </w:r>
          </w:p>
          <w:p w14:paraId="384ADE0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APa</w:t>
            </w:r>
            <w:proofErr w:type="spellEnd"/>
          </w:p>
          <w:p w14:paraId="2B35891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ibronectin</w:t>
            </w:r>
          </w:p>
          <w:p w14:paraId="3FDA090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oxP3</w:t>
            </w:r>
          </w:p>
          <w:p w14:paraId="2A9A510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HLA DR </w:t>
            </w:r>
          </w:p>
          <w:p w14:paraId="7D23457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IDO1 </w:t>
            </w:r>
          </w:p>
          <w:p w14:paraId="4D2C005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D1</w:t>
            </w:r>
          </w:p>
          <w:p w14:paraId="2C156F2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VISTA</w:t>
            </w:r>
          </w:p>
        </w:tc>
        <w:tc>
          <w:tcPr>
            <w:tcW w:w="0" w:type="auto"/>
            <w:hideMark/>
          </w:tcPr>
          <w:p w14:paraId="4D5626C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846</w:t>
            </w:r>
          </w:p>
          <w:p w14:paraId="7D1B551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84</w:t>
            </w:r>
          </w:p>
          <w:p w14:paraId="1C9B822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91</w:t>
            </w:r>
          </w:p>
          <w:p w14:paraId="14DC301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70</w:t>
            </w:r>
          </w:p>
          <w:p w14:paraId="5E2D9EB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45</w:t>
            </w:r>
          </w:p>
          <w:p w14:paraId="172FEEA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654</w:t>
            </w:r>
          </w:p>
          <w:p w14:paraId="24E3AB1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785</w:t>
            </w:r>
          </w:p>
          <w:p w14:paraId="4D27D8E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83</w:t>
            </w:r>
          </w:p>
          <w:p w14:paraId="0CB8718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5</w:t>
            </w:r>
          </w:p>
          <w:p w14:paraId="1AE7311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85</w:t>
            </w:r>
          </w:p>
          <w:p w14:paraId="32520C6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40</w:t>
            </w:r>
          </w:p>
          <w:p w14:paraId="10B394B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-0.609</w:t>
            </w:r>
          </w:p>
          <w:p w14:paraId="545D895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87</w:t>
            </w:r>
          </w:p>
          <w:p w14:paraId="236A024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66</w:t>
            </w:r>
          </w:p>
          <w:p w14:paraId="34E54DE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18</w:t>
            </w:r>
          </w:p>
        </w:tc>
        <w:tc>
          <w:tcPr>
            <w:tcW w:w="0" w:type="auto"/>
            <w:hideMark/>
          </w:tcPr>
          <w:p w14:paraId="5BEB86E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75A2B41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7DE3B955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2449F02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438E24B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3F243F1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  <w:p w14:paraId="6C94A2A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1D2FD57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  <w:p w14:paraId="4F1C8A66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7</w:t>
            </w:r>
          </w:p>
          <w:p w14:paraId="14F63AE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453F881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8</w:t>
            </w:r>
          </w:p>
          <w:p w14:paraId="3153B23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  <w:p w14:paraId="72E8D11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68AACC9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6</w:t>
            </w:r>
          </w:p>
          <w:p w14:paraId="7B77269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1</w:t>
            </w:r>
          </w:p>
        </w:tc>
      </w:tr>
      <w:tr w:rsidR="00EF0549" w:rsidRPr="006A629B" w14:paraId="19B004E8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4E7C5A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D1 </w:t>
            </w:r>
          </w:p>
        </w:tc>
        <w:tc>
          <w:tcPr>
            <w:tcW w:w="0" w:type="auto"/>
            <w:hideMark/>
          </w:tcPr>
          <w:p w14:paraId="74054D7A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1c</w:t>
            </w:r>
          </w:p>
          <w:p w14:paraId="0A7A37C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8</w:t>
            </w:r>
          </w:p>
          <w:p w14:paraId="0DBAD43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IM3</w:t>
            </w:r>
          </w:p>
        </w:tc>
        <w:tc>
          <w:tcPr>
            <w:tcW w:w="0" w:type="auto"/>
            <w:hideMark/>
          </w:tcPr>
          <w:p w14:paraId="536D072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-0.522</w:t>
            </w:r>
          </w:p>
          <w:p w14:paraId="18B8E2C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28</w:t>
            </w:r>
          </w:p>
          <w:p w14:paraId="07DFA955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 -0.506</w:t>
            </w:r>
          </w:p>
        </w:tc>
        <w:tc>
          <w:tcPr>
            <w:tcW w:w="0" w:type="auto"/>
            <w:hideMark/>
          </w:tcPr>
          <w:p w14:paraId="2A6FE398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1</w:t>
            </w:r>
          </w:p>
          <w:p w14:paraId="217AFD29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0</w:t>
            </w:r>
          </w:p>
          <w:p w14:paraId="064ED78E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4</w:t>
            </w:r>
          </w:p>
        </w:tc>
      </w:tr>
      <w:tr w:rsidR="00EF0549" w:rsidRPr="006A629B" w14:paraId="6BCC4F5B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8F31A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DL1 </w:t>
            </w:r>
          </w:p>
          <w:p w14:paraId="2252F67A" w14:textId="77777777" w:rsidR="00EF0549" w:rsidRPr="006A629B" w:rsidRDefault="00EF0549" w:rsidP="00E51DEC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63C66B7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B4639B">
              <w:rPr>
                <w:sz w:val="20"/>
                <w:szCs w:val="20"/>
                <w:lang w:val="en-US"/>
              </w:rPr>
              <w:lastRenderedPageBreak/>
              <w:t>α</w:t>
            </w: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MA</w:t>
            </w:r>
          </w:p>
          <w:p w14:paraId="4E161A4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B7H3</w:t>
            </w:r>
          </w:p>
          <w:p w14:paraId="40FA483E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ibronectin</w:t>
            </w:r>
          </w:p>
          <w:p w14:paraId="5CB24C70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ART1MelanA</w:t>
            </w:r>
          </w:p>
        </w:tc>
        <w:tc>
          <w:tcPr>
            <w:tcW w:w="0" w:type="auto"/>
            <w:hideMark/>
          </w:tcPr>
          <w:p w14:paraId="3F2B3D5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684</w:t>
            </w:r>
          </w:p>
          <w:p w14:paraId="78DC94C8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626</w:t>
            </w:r>
          </w:p>
          <w:p w14:paraId="4144B19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61</w:t>
            </w:r>
          </w:p>
          <w:p w14:paraId="035EE91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98</w:t>
            </w:r>
          </w:p>
        </w:tc>
        <w:tc>
          <w:tcPr>
            <w:tcW w:w="0" w:type="auto"/>
            <w:hideMark/>
          </w:tcPr>
          <w:p w14:paraId="6B2015E1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&lt;0.001</w:t>
            </w:r>
          </w:p>
          <w:p w14:paraId="48F4375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0.001</w:t>
            </w:r>
          </w:p>
          <w:p w14:paraId="5BFD213C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5</w:t>
            </w:r>
          </w:p>
          <w:p w14:paraId="18F0DFF4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</w:tc>
      </w:tr>
      <w:tr w:rsidR="00EF0549" w:rsidRPr="006A629B" w14:paraId="5A704625" w14:textId="77777777" w:rsidTr="00E5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0D4D59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lastRenderedPageBreak/>
              <w:t>StingTmem173 </w:t>
            </w:r>
          </w:p>
        </w:tc>
        <w:tc>
          <w:tcPr>
            <w:tcW w:w="0" w:type="auto"/>
            <w:hideMark/>
          </w:tcPr>
          <w:p w14:paraId="515D096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GITR </w:t>
            </w:r>
          </w:p>
          <w:p w14:paraId="793E857D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VISTA</w:t>
            </w:r>
          </w:p>
        </w:tc>
        <w:tc>
          <w:tcPr>
            <w:tcW w:w="0" w:type="auto"/>
            <w:hideMark/>
          </w:tcPr>
          <w:p w14:paraId="6E93FAC7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21</w:t>
            </w:r>
          </w:p>
          <w:p w14:paraId="3E089390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59</w:t>
            </w:r>
          </w:p>
        </w:tc>
        <w:tc>
          <w:tcPr>
            <w:tcW w:w="0" w:type="auto"/>
            <w:hideMark/>
          </w:tcPr>
          <w:p w14:paraId="6A11CB1C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1</w:t>
            </w:r>
          </w:p>
          <w:p w14:paraId="47A9DC2B" w14:textId="77777777" w:rsidR="00EF0549" w:rsidRPr="006A629B" w:rsidRDefault="00EF0549" w:rsidP="00E51D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EF0549" w:rsidRPr="006A629B" w14:paraId="1EB2DF7A" w14:textId="77777777" w:rsidTr="00E5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3FE232" w14:textId="77777777" w:rsidR="00EF0549" w:rsidRPr="006A629B" w:rsidRDefault="00EF0549" w:rsidP="00E51DEC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VISTA </w:t>
            </w:r>
          </w:p>
        </w:tc>
        <w:tc>
          <w:tcPr>
            <w:tcW w:w="0" w:type="auto"/>
            <w:hideMark/>
          </w:tcPr>
          <w:p w14:paraId="4DD5491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D14</w:t>
            </w:r>
          </w:p>
          <w:p w14:paraId="0A61E8A7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GITR</w:t>
            </w:r>
          </w:p>
          <w:p w14:paraId="6926F45B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OX40L</w:t>
            </w:r>
          </w:p>
          <w:p w14:paraId="16792EE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tingTmem173</w:t>
            </w:r>
          </w:p>
          <w:p w14:paraId="4209710B" w14:textId="77777777" w:rsidR="00EF0549" w:rsidRPr="006A629B" w:rsidRDefault="00EF0549" w:rsidP="00E5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hideMark/>
          </w:tcPr>
          <w:p w14:paraId="7F42890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86</w:t>
            </w:r>
          </w:p>
          <w:p w14:paraId="368F2603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558</w:t>
            </w:r>
          </w:p>
          <w:p w14:paraId="2CB2068D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-0.518</w:t>
            </w:r>
          </w:p>
          <w:p w14:paraId="44B2114F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659</w:t>
            </w:r>
          </w:p>
        </w:tc>
        <w:tc>
          <w:tcPr>
            <w:tcW w:w="0" w:type="auto"/>
            <w:hideMark/>
          </w:tcPr>
          <w:p w14:paraId="7E4EE57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3</w:t>
            </w:r>
          </w:p>
          <w:p w14:paraId="33C67B19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6</w:t>
            </w:r>
          </w:p>
          <w:p w14:paraId="606D38A2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11</w:t>
            </w:r>
          </w:p>
          <w:p w14:paraId="592294CA" w14:textId="77777777" w:rsidR="00EF0549" w:rsidRPr="006A629B" w:rsidRDefault="00EF0549" w:rsidP="00E51D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A629B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</w:tbl>
    <w:p w14:paraId="4F3419D8" w14:textId="77777777" w:rsidR="00EF0549" w:rsidRPr="006A629B" w:rsidRDefault="00EF0549" w:rsidP="00EF0549">
      <w:pPr>
        <w:spacing w:after="240"/>
        <w:rPr>
          <w:rFonts w:eastAsia="Times New Roman" w:cs="Times New Roman"/>
          <w:sz w:val="20"/>
          <w:szCs w:val="20"/>
          <w:lang w:val="en-US" w:eastAsia="nl-NL"/>
        </w:rPr>
      </w:pPr>
      <w:r w:rsidRPr="006A629B">
        <w:rPr>
          <w:rFonts w:eastAsia="Times New Roman" w:cs="Times New Roman"/>
          <w:sz w:val="20"/>
          <w:szCs w:val="20"/>
          <w:lang w:val="en-US" w:eastAsia="nl-NL"/>
        </w:rPr>
        <w:br/>
      </w:r>
    </w:p>
    <w:p w14:paraId="1CD05B19" w14:textId="77777777" w:rsidR="00EF0549" w:rsidRPr="006A629B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00438994" w14:textId="77777777" w:rsidR="00EF0549" w:rsidRPr="006A629B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3A01AEC9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6D9B1B73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72790F79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2953892C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04C22C56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282BA06E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2CB676DA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6EFA4955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12DC2E4E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23E91385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3F9E9D19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42FDA25F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174AEBA2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p w14:paraId="303E6684" w14:textId="77777777" w:rsidR="00EF0549" w:rsidRDefault="00EF0549" w:rsidP="00EF0549">
      <w:pPr>
        <w:spacing w:line="480" w:lineRule="auto"/>
        <w:rPr>
          <w:rFonts w:eastAsia="Times New Roman" w:cs="Arial"/>
          <w:b/>
          <w:bCs/>
          <w:color w:val="000000"/>
          <w:sz w:val="20"/>
          <w:szCs w:val="20"/>
          <w:lang w:val="en-US" w:eastAsia="nl-NL"/>
        </w:rPr>
      </w:pPr>
    </w:p>
    <w:sectPr w:rsidR="00EF05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0NDU0NzI1tDA2NzVQ0lEKTi0uzszPAykwqgUAR4dvrywAAAA="/>
  </w:docVars>
  <w:rsids>
    <w:rsidRoot w:val="00EF0549"/>
    <w:rsid w:val="0002555D"/>
    <w:rsid w:val="000E7E17"/>
    <w:rsid w:val="00240D0E"/>
    <w:rsid w:val="00305CA3"/>
    <w:rsid w:val="003E3FED"/>
    <w:rsid w:val="00407502"/>
    <w:rsid w:val="0044160F"/>
    <w:rsid w:val="00467503"/>
    <w:rsid w:val="004859D3"/>
    <w:rsid w:val="0058553D"/>
    <w:rsid w:val="00714B2E"/>
    <w:rsid w:val="00766A71"/>
    <w:rsid w:val="007F2B65"/>
    <w:rsid w:val="008865E2"/>
    <w:rsid w:val="00A56236"/>
    <w:rsid w:val="00A96F24"/>
    <w:rsid w:val="00C33619"/>
    <w:rsid w:val="00CA68F9"/>
    <w:rsid w:val="00CE04E6"/>
    <w:rsid w:val="00D337C1"/>
    <w:rsid w:val="00D54641"/>
    <w:rsid w:val="00E51DEC"/>
    <w:rsid w:val="00E63471"/>
    <w:rsid w:val="00EB69EE"/>
    <w:rsid w:val="00EF0549"/>
    <w:rsid w:val="00F2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97A7B"/>
  <w15:chartTrackingRefBased/>
  <w15:docId w15:val="{BA554057-E476-4348-8191-42ADE4807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F05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  <w:caps/>
      </w:rPr>
    </w:tblStylePr>
    <w:tblStylePr w:type="lastRow">
      <w:rPr>
        <w:b/>
        <w:bCs/>
        <w:cap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F05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F05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05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54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EF054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table" w:styleId="TableGridLight">
    <w:name w:val="Grid Table Light"/>
    <w:basedOn w:val="TableNormal"/>
    <w:uiPriority w:val="40"/>
    <w:rsid w:val="00EF05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0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5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5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54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51DE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2075</Words>
  <Characters>11832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H. Aziz</dc:creator>
  <cp:keywords/>
  <dc:description/>
  <cp:lastModifiedBy>Dana Mustafa</cp:lastModifiedBy>
  <cp:revision>2</cp:revision>
  <dcterms:created xsi:type="dcterms:W3CDTF">2022-12-21T13:50:00Z</dcterms:created>
  <dcterms:modified xsi:type="dcterms:W3CDTF">2022-12-21T13:50:00Z</dcterms:modified>
</cp:coreProperties>
</file>